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2E59F" w14:textId="484D2BE6" w:rsidR="00CA0967" w:rsidRPr="00E37178" w:rsidRDefault="00CA0967" w:rsidP="00CA0967">
      <w:pPr>
        <w:jc w:val="both"/>
        <w:rPr>
          <w:rFonts w:cs="Times New Roman"/>
          <w:szCs w:val="24"/>
        </w:rPr>
      </w:pPr>
      <w:r w:rsidRPr="0013470E">
        <w:rPr>
          <w:b/>
          <w:bCs/>
        </w:rPr>
        <w:t>Supplementary</w:t>
      </w:r>
      <w:r w:rsidRPr="0013470E">
        <w:rPr>
          <w:rFonts w:cs="Times New Roman"/>
          <w:b/>
          <w:bCs/>
          <w:szCs w:val="24"/>
        </w:rPr>
        <w:t xml:space="preserve"> Table 1.</w:t>
      </w:r>
      <w:r w:rsidRPr="00BF0C8E">
        <w:rPr>
          <w:rFonts w:cs="Times New Roman"/>
          <w:szCs w:val="24"/>
        </w:rPr>
        <w:t xml:space="preserve"> Sampled species and GenBank accession numbers for</w:t>
      </w:r>
      <w:r>
        <w:rPr>
          <w:rFonts w:cs="Times New Roman"/>
          <w:szCs w:val="24"/>
        </w:rPr>
        <w:t xml:space="preserve"> nuclear markers</w:t>
      </w:r>
      <w:r w:rsidRPr="00BF0C8E">
        <w:rPr>
          <w:rFonts w:cs="Times New Roman"/>
          <w:szCs w:val="24"/>
        </w:rPr>
        <w:t xml:space="preserve"> </w:t>
      </w:r>
      <w:r w:rsidRPr="00BF0C8E">
        <w:rPr>
          <w:rFonts w:cs="Times New Roman"/>
          <w:i/>
          <w:iCs/>
          <w:szCs w:val="24"/>
        </w:rPr>
        <w:t>AT3G48380</w:t>
      </w:r>
      <w:r w:rsidRPr="00BF0C8E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 xml:space="preserve">in </w:t>
      </w:r>
      <w:r w:rsidRPr="00BF0C8E">
        <w:rPr>
          <w:rFonts w:cs="Times New Roman"/>
          <w:szCs w:val="24"/>
        </w:rPr>
        <w:t>bold to</w:t>
      </w:r>
      <w:r>
        <w:rPr>
          <w:rFonts w:cs="Times New Roman"/>
          <w:szCs w:val="24"/>
        </w:rPr>
        <w:t xml:space="preserve"> </w:t>
      </w:r>
      <w:r w:rsidRPr="00BF0C8E">
        <w:rPr>
          <w:rFonts w:cs="Times New Roman"/>
          <w:i/>
          <w:iCs/>
          <w:szCs w:val="24"/>
        </w:rPr>
        <w:t>AT1G18270</w:t>
      </w:r>
      <w:r>
        <w:rPr>
          <w:rFonts w:cs="Times New Roman"/>
          <w:szCs w:val="24"/>
        </w:rPr>
        <w:t>.</w:t>
      </w:r>
    </w:p>
    <w:tbl>
      <w:tblPr>
        <w:tblStyle w:val="Tablanormal41"/>
        <w:tblW w:w="9404" w:type="dxa"/>
        <w:tblLook w:val="04A0" w:firstRow="1" w:lastRow="0" w:firstColumn="1" w:lastColumn="0" w:noHBand="0" w:noVBand="1"/>
      </w:tblPr>
      <w:tblGrid>
        <w:gridCol w:w="2127"/>
        <w:gridCol w:w="1417"/>
        <w:gridCol w:w="990"/>
        <w:gridCol w:w="2592"/>
        <w:gridCol w:w="1136"/>
        <w:gridCol w:w="1323"/>
      </w:tblGrid>
      <w:tr w:rsidR="00CA0967" w:rsidRPr="00835A6B" w14:paraId="751149CA" w14:textId="77777777" w:rsidTr="000D7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4FD144" w14:textId="77777777" w:rsidR="00CA0967" w:rsidRPr="00835A6B" w:rsidRDefault="00CA0967" w:rsidP="000D7406">
            <w:pPr>
              <w:rPr>
                <w:rFonts w:eastAsia="Times New Roman" w:cs="Times New Roman"/>
                <w:b w:val="0"/>
                <w:bCs w:val="0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Specie</w:t>
            </w:r>
          </w:p>
        </w:tc>
        <w:tc>
          <w:tcPr>
            <w:tcW w:w="1417" w:type="dxa"/>
            <w:noWrap/>
            <w:hideMark/>
          </w:tcPr>
          <w:p w14:paraId="101BE2A4" w14:textId="77777777" w:rsidR="00CA0967" w:rsidRPr="00835A6B" w:rsidRDefault="00CA0967" w:rsidP="000D7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Collection data</w:t>
            </w:r>
          </w:p>
        </w:tc>
        <w:tc>
          <w:tcPr>
            <w:tcW w:w="953" w:type="dxa"/>
            <w:noWrap/>
            <w:hideMark/>
          </w:tcPr>
          <w:p w14:paraId="18D26541" w14:textId="77777777" w:rsidR="00CA0967" w:rsidRPr="00835A6B" w:rsidRDefault="00CA0967" w:rsidP="000D7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State</w:t>
            </w:r>
          </w:p>
        </w:tc>
        <w:tc>
          <w:tcPr>
            <w:tcW w:w="2592" w:type="dxa"/>
            <w:noWrap/>
            <w:hideMark/>
          </w:tcPr>
          <w:p w14:paraId="5A832084" w14:textId="77777777" w:rsidR="00CA0967" w:rsidRPr="00835A6B" w:rsidRDefault="00CA0967" w:rsidP="000D74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unicipality</w:t>
            </w:r>
          </w:p>
        </w:tc>
        <w:tc>
          <w:tcPr>
            <w:tcW w:w="1084" w:type="dxa"/>
          </w:tcPr>
          <w:p w14:paraId="738340BE" w14:textId="77777777" w:rsidR="00CA0967" w:rsidRPr="00835A6B" w:rsidRDefault="00CA0967" w:rsidP="000D7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Group </w:t>
            </w:r>
          </w:p>
        </w:tc>
        <w:tc>
          <w:tcPr>
            <w:tcW w:w="1231" w:type="dxa"/>
          </w:tcPr>
          <w:p w14:paraId="0D579C3B" w14:textId="77777777" w:rsidR="00CA0967" w:rsidRPr="00835A6B" w:rsidRDefault="00CA0967" w:rsidP="000D7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GeneBank</w:t>
            </w:r>
            <w:proofErr w:type="spellEnd"/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 accession </w:t>
            </w:r>
          </w:p>
        </w:tc>
      </w:tr>
      <w:tr w:rsidR="00CA0967" w:rsidRPr="00835A6B" w14:paraId="6C4CBDD8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348B9BA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Grusonia</w:t>
            </w:r>
            <w:proofErr w:type="spellEnd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invict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809EB6A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WLF s/n</w:t>
            </w:r>
          </w:p>
        </w:tc>
        <w:tc>
          <w:tcPr>
            <w:tcW w:w="3545" w:type="dxa"/>
            <w:gridSpan w:val="2"/>
            <w:noWrap/>
            <w:hideMark/>
          </w:tcPr>
          <w:p w14:paraId="7F9908FC" w14:textId="77777777" w:rsidR="00CA0967" w:rsidRPr="008C1C32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C1C32">
              <w:rPr>
                <w:rFonts w:cs="Times New Roman"/>
              </w:rPr>
              <w:t xml:space="preserve">UNAM </w:t>
            </w:r>
            <w:r>
              <w:rPr>
                <w:rFonts w:cs="Times New Roman"/>
              </w:rPr>
              <w:t>B</w:t>
            </w:r>
            <w:r w:rsidRPr="008C1C32">
              <w:rPr>
                <w:rFonts w:cs="Times New Roman"/>
              </w:rPr>
              <w:t xml:space="preserve">otanic </w:t>
            </w:r>
            <w:r>
              <w:rPr>
                <w:rFonts w:cs="Times New Roman"/>
              </w:rPr>
              <w:t>G</w:t>
            </w:r>
            <w:r w:rsidRPr="008C1C32">
              <w:rPr>
                <w:rFonts w:cs="Times New Roman"/>
              </w:rPr>
              <w:t xml:space="preserve">arden </w:t>
            </w:r>
            <w:proofErr w:type="spellStart"/>
            <w:r w:rsidRPr="008C1C32">
              <w:rPr>
                <w:rFonts w:cs="Times New Roman"/>
              </w:rPr>
              <w:t>Cactaceae</w:t>
            </w:r>
            <w:proofErr w:type="spellEnd"/>
            <w:r w:rsidRPr="008C1C32">
              <w:rPr>
                <w:rFonts w:cs="Times New Roman"/>
              </w:rPr>
              <w:t xml:space="preserve"> collection</w:t>
            </w:r>
          </w:p>
        </w:tc>
        <w:tc>
          <w:tcPr>
            <w:tcW w:w="1084" w:type="dxa"/>
          </w:tcPr>
          <w:p w14:paraId="2CFAB6B1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35A6B">
              <w:rPr>
                <w:rFonts w:cs="Times New Roman"/>
              </w:rPr>
              <w:t>Outgroup</w:t>
            </w:r>
          </w:p>
        </w:tc>
        <w:tc>
          <w:tcPr>
            <w:tcW w:w="1231" w:type="dxa"/>
          </w:tcPr>
          <w:p w14:paraId="293F639E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35A6B">
              <w:rPr>
                <w:rFonts w:cs="Times New Roman"/>
              </w:rPr>
              <w:t>MT475832</w:t>
            </w:r>
          </w:p>
          <w:p w14:paraId="7FDD6A87" w14:textId="77777777" w:rsidR="00CA0967" w:rsidRPr="00BF0C8E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F0C8E">
              <w:rPr>
                <w:rFonts w:cs="Times New Roman"/>
                <w:b/>
                <w:bCs/>
              </w:rPr>
              <w:t>MT475859</w:t>
            </w:r>
          </w:p>
        </w:tc>
      </w:tr>
      <w:tr w:rsidR="00CA0967" w:rsidRPr="00835A6B" w14:paraId="3EED8C82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71BEA99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decumben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503D568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35</w:t>
            </w:r>
          </w:p>
        </w:tc>
        <w:tc>
          <w:tcPr>
            <w:tcW w:w="953" w:type="dxa"/>
            <w:noWrap/>
            <w:hideMark/>
          </w:tcPr>
          <w:p w14:paraId="5F1EF136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41189D2D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Santa María </w:t>
            </w: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comavaca</w:t>
            </w:r>
            <w:proofErr w:type="spellEnd"/>
          </w:p>
        </w:tc>
        <w:tc>
          <w:tcPr>
            <w:tcW w:w="1084" w:type="dxa"/>
          </w:tcPr>
          <w:p w14:paraId="6852AB26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231" w:type="dxa"/>
          </w:tcPr>
          <w:p w14:paraId="467CCEE9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34</w:t>
            </w:r>
          </w:p>
          <w:p w14:paraId="3D1A8F05" w14:textId="77777777" w:rsidR="00CA0967" w:rsidRPr="00BF0C8E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61</w:t>
            </w:r>
          </w:p>
        </w:tc>
      </w:tr>
      <w:tr w:rsidR="00CA0967" w:rsidRPr="00835A6B" w14:paraId="0E5A2D6E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A341AF6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decumben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BFB30FF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34</w:t>
            </w:r>
          </w:p>
        </w:tc>
        <w:tc>
          <w:tcPr>
            <w:tcW w:w="953" w:type="dxa"/>
            <w:noWrap/>
            <w:hideMark/>
          </w:tcPr>
          <w:p w14:paraId="6E939A79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2F9A0D44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Santa María </w:t>
            </w: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comavaca</w:t>
            </w:r>
            <w:proofErr w:type="spellEnd"/>
          </w:p>
        </w:tc>
        <w:tc>
          <w:tcPr>
            <w:tcW w:w="1084" w:type="dxa"/>
          </w:tcPr>
          <w:p w14:paraId="43FBC68A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“hybrid-</w:t>
            </w:r>
            <w:proofErr w:type="gram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st“</w:t>
            </w:r>
            <w:proofErr w:type="gramEnd"/>
          </w:p>
        </w:tc>
        <w:tc>
          <w:tcPr>
            <w:tcW w:w="1231" w:type="dxa"/>
          </w:tcPr>
          <w:p w14:paraId="2CFC77FF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35</w:t>
            </w:r>
          </w:p>
          <w:p w14:paraId="6C943FA2" w14:textId="77777777" w:rsidR="00CA0967" w:rsidRPr="00BF0C8E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62</w:t>
            </w:r>
          </w:p>
        </w:tc>
      </w:tr>
      <w:tr w:rsidR="00CA0967" w:rsidRPr="00835A6B" w14:paraId="216D6C35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48D86F0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depress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47E84F2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30</w:t>
            </w:r>
          </w:p>
        </w:tc>
        <w:tc>
          <w:tcPr>
            <w:tcW w:w="953" w:type="dxa"/>
            <w:noWrap/>
            <w:hideMark/>
          </w:tcPr>
          <w:p w14:paraId="74BF16FF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61E221BB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San Pedro </w:t>
            </w: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Ixcatlán</w:t>
            </w:r>
            <w:proofErr w:type="spellEnd"/>
          </w:p>
        </w:tc>
        <w:tc>
          <w:tcPr>
            <w:tcW w:w="1084" w:type="dxa"/>
          </w:tcPr>
          <w:p w14:paraId="3B34EEC2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231" w:type="dxa"/>
          </w:tcPr>
          <w:p w14:paraId="78B84A8F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37</w:t>
            </w:r>
          </w:p>
          <w:p w14:paraId="51115818" w14:textId="77777777" w:rsidR="00CA0967" w:rsidRPr="00BF0C8E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64</w:t>
            </w:r>
          </w:p>
        </w:tc>
      </w:tr>
      <w:tr w:rsidR="00CA0967" w:rsidRPr="00835A6B" w14:paraId="02DC72D2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DCFEC6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depress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226E3BF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33</w:t>
            </w:r>
          </w:p>
        </w:tc>
        <w:tc>
          <w:tcPr>
            <w:tcW w:w="953" w:type="dxa"/>
            <w:noWrap/>
            <w:hideMark/>
          </w:tcPr>
          <w:p w14:paraId="48FBECEE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03BD3870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San Pedro </w:t>
            </w: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Ixcatlán</w:t>
            </w:r>
            <w:proofErr w:type="spellEnd"/>
          </w:p>
        </w:tc>
        <w:tc>
          <w:tcPr>
            <w:tcW w:w="1084" w:type="dxa"/>
          </w:tcPr>
          <w:p w14:paraId="0D2AC93A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231" w:type="dxa"/>
          </w:tcPr>
          <w:p w14:paraId="3D7673D0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33</w:t>
            </w:r>
          </w:p>
          <w:p w14:paraId="0445BFD1" w14:textId="77777777" w:rsidR="00CA0967" w:rsidRPr="00BF0C8E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60</w:t>
            </w:r>
          </w:p>
        </w:tc>
      </w:tr>
      <w:tr w:rsidR="00CA0967" w:rsidRPr="00835A6B" w14:paraId="04A15762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2D971D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depress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0B0F8D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98</w:t>
            </w:r>
          </w:p>
        </w:tc>
        <w:tc>
          <w:tcPr>
            <w:tcW w:w="953" w:type="dxa"/>
            <w:noWrap/>
            <w:hideMark/>
          </w:tcPr>
          <w:p w14:paraId="416060CD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ebla</w:t>
            </w:r>
          </w:p>
        </w:tc>
        <w:tc>
          <w:tcPr>
            <w:tcW w:w="2592" w:type="dxa"/>
            <w:noWrap/>
            <w:hideMark/>
          </w:tcPr>
          <w:p w14:paraId="296E6460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Ajalpan</w:t>
            </w:r>
          </w:p>
        </w:tc>
        <w:tc>
          <w:tcPr>
            <w:tcW w:w="1084" w:type="dxa"/>
          </w:tcPr>
          <w:p w14:paraId="0B0D90CB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“hybrid-</w:t>
            </w:r>
            <w:proofErr w:type="gram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st“</w:t>
            </w:r>
            <w:proofErr w:type="gramEnd"/>
          </w:p>
        </w:tc>
        <w:tc>
          <w:tcPr>
            <w:tcW w:w="1231" w:type="dxa"/>
          </w:tcPr>
          <w:p w14:paraId="22786E06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36</w:t>
            </w:r>
          </w:p>
          <w:p w14:paraId="0121B174" w14:textId="77777777" w:rsidR="00CA0967" w:rsidRPr="00BF0C8E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63</w:t>
            </w:r>
          </w:p>
        </w:tc>
      </w:tr>
      <w:tr w:rsidR="00CA0967" w:rsidRPr="00835A6B" w14:paraId="4FAB2881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A1EC79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lastRenderedPageBreak/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huajuapens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AF9A0D4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18</w:t>
            </w:r>
          </w:p>
        </w:tc>
        <w:tc>
          <w:tcPr>
            <w:tcW w:w="953" w:type="dxa"/>
            <w:noWrap/>
            <w:hideMark/>
          </w:tcPr>
          <w:p w14:paraId="459BA873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7F9A2FE5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pelmeme</w:t>
            </w:r>
            <w:proofErr w:type="spellEnd"/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 Villa de Morelos</w:t>
            </w:r>
          </w:p>
        </w:tc>
        <w:tc>
          <w:tcPr>
            <w:tcW w:w="1084" w:type="dxa"/>
          </w:tcPr>
          <w:p w14:paraId="592C6883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“hybrid-</w:t>
            </w:r>
            <w:proofErr w:type="gram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st“</w:t>
            </w:r>
            <w:proofErr w:type="gramEnd"/>
          </w:p>
        </w:tc>
        <w:tc>
          <w:tcPr>
            <w:tcW w:w="1231" w:type="dxa"/>
          </w:tcPr>
          <w:p w14:paraId="17B26167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39</w:t>
            </w:r>
          </w:p>
          <w:p w14:paraId="314F70E7" w14:textId="77777777" w:rsidR="00CA0967" w:rsidRPr="00BF0C8E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66</w:t>
            </w:r>
          </w:p>
        </w:tc>
      </w:tr>
      <w:tr w:rsidR="00CA0967" w:rsidRPr="00835A6B" w14:paraId="7337E090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43DCDDA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huajuapensis</w:t>
            </w:r>
            <w:proofErr w:type="spellEnd"/>
          </w:p>
        </w:tc>
        <w:tc>
          <w:tcPr>
            <w:tcW w:w="1417" w:type="dxa"/>
            <w:noWrap/>
          </w:tcPr>
          <w:p w14:paraId="020F211B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S. Arias 2135</w:t>
            </w:r>
          </w:p>
        </w:tc>
        <w:tc>
          <w:tcPr>
            <w:tcW w:w="953" w:type="dxa"/>
            <w:noWrap/>
          </w:tcPr>
          <w:p w14:paraId="1975B47F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  <w:r w:rsidRPr="00835A6B">
              <w:rPr>
                <w:rFonts w:eastAsia="Times New Roman" w:cs="Times New Roman"/>
                <w:color w:val="000000"/>
                <w:lang w:eastAsia="es-MX"/>
              </w:rPr>
              <w:tab/>
            </w:r>
          </w:p>
        </w:tc>
        <w:tc>
          <w:tcPr>
            <w:tcW w:w="2592" w:type="dxa"/>
            <w:noWrap/>
          </w:tcPr>
          <w:p w14:paraId="539A1BA5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San Juan Bautista </w:t>
            </w: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Coixtlahuaca</w:t>
            </w:r>
            <w:proofErr w:type="spellEnd"/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  </w:t>
            </w:r>
          </w:p>
        </w:tc>
        <w:tc>
          <w:tcPr>
            <w:tcW w:w="1084" w:type="dxa"/>
          </w:tcPr>
          <w:p w14:paraId="5A235990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231" w:type="dxa"/>
          </w:tcPr>
          <w:p w14:paraId="192FD43D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35A6B">
              <w:rPr>
                <w:rFonts w:cs="Times New Roman"/>
              </w:rPr>
              <w:t>MT475838</w:t>
            </w:r>
          </w:p>
          <w:p w14:paraId="5AEDE35A" w14:textId="77777777" w:rsidR="00CA0967" w:rsidRPr="00BF0C8E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cs="Times New Roman"/>
                <w:b/>
                <w:bCs/>
              </w:rPr>
              <w:t>MT475865</w:t>
            </w:r>
          </w:p>
        </w:tc>
      </w:tr>
      <w:tr w:rsidR="00CA0967" w:rsidRPr="00835A6B" w14:paraId="3E9D4EF9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1AEF198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huajuapens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F7722AB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23</w:t>
            </w:r>
          </w:p>
        </w:tc>
        <w:tc>
          <w:tcPr>
            <w:tcW w:w="953" w:type="dxa"/>
            <w:noWrap/>
            <w:hideMark/>
          </w:tcPr>
          <w:p w14:paraId="4879DAC7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05CAEA6D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Asunción Nochixtlán</w:t>
            </w:r>
          </w:p>
        </w:tc>
        <w:tc>
          <w:tcPr>
            <w:tcW w:w="1084" w:type="dxa"/>
          </w:tcPr>
          <w:p w14:paraId="548FFAD0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231" w:type="dxa"/>
          </w:tcPr>
          <w:p w14:paraId="3295E5A4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40</w:t>
            </w:r>
          </w:p>
          <w:p w14:paraId="3B978385" w14:textId="77777777" w:rsidR="00CA0967" w:rsidRPr="00BF0C8E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67</w:t>
            </w:r>
          </w:p>
        </w:tc>
      </w:tr>
      <w:tr w:rsidR="00CA0967" w:rsidRPr="00835A6B" w14:paraId="33FC6C4C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3EB6F23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lasiacanth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A1372E5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21</w:t>
            </w:r>
          </w:p>
        </w:tc>
        <w:tc>
          <w:tcPr>
            <w:tcW w:w="953" w:type="dxa"/>
            <w:noWrap/>
            <w:hideMark/>
          </w:tcPr>
          <w:p w14:paraId="072BAB96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31625EA7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pelmeme</w:t>
            </w:r>
            <w:proofErr w:type="spellEnd"/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 Villa de Morelos</w:t>
            </w:r>
          </w:p>
        </w:tc>
        <w:tc>
          <w:tcPr>
            <w:tcW w:w="1084" w:type="dxa"/>
          </w:tcPr>
          <w:p w14:paraId="25D5F93F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231" w:type="dxa"/>
          </w:tcPr>
          <w:p w14:paraId="1CC7B1CB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41</w:t>
            </w:r>
          </w:p>
        </w:tc>
      </w:tr>
      <w:tr w:rsidR="00CA0967" w:rsidRPr="00835A6B" w14:paraId="51ADF85D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5D3783F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lasiacanth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CB90485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22</w:t>
            </w:r>
          </w:p>
        </w:tc>
        <w:tc>
          <w:tcPr>
            <w:tcW w:w="953" w:type="dxa"/>
            <w:noWrap/>
            <w:hideMark/>
          </w:tcPr>
          <w:p w14:paraId="70EF3110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233A2F58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Asunción Nochixtlán</w:t>
            </w:r>
          </w:p>
        </w:tc>
        <w:tc>
          <w:tcPr>
            <w:tcW w:w="1084" w:type="dxa"/>
          </w:tcPr>
          <w:p w14:paraId="0A37189E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“hybrid-</w:t>
            </w:r>
            <w:proofErr w:type="gram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st“</w:t>
            </w:r>
            <w:proofErr w:type="gramEnd"/>
          </w:p>
        </w:tc>
        <w:tc>
          <w:tcPr>
            <w:tcW w:w="1231" w:type="dxa"/>
          </w:tcPr>
          <w:p w14:paraId="7EB80A1C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42</w:t>
            </w:r>
          </w:p>
          <w:p w14:paraId="7568D485" w14:textId="77777777" w:rsidR="00CA0967" w:rsidRPr="00BF0C8E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68</w:t>
            </w:r>
          </w:p>
        </w:tc>
      </w:tr>
      <w:tr w:rsidR="00CA0967" w:rsidRPr="00835A6B" w14:paraId="33AB3339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A1DDFFA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pilifer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7264BA5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97</w:t>
            </w:r>
          </w:p>
        </w:tc>
        <w:tc>
          <w:tcPr>
            <w:tcW w:w="953" w:type="dxa"/>
            <w:noWrap/>
            <w:hideMark/>
          </w:tcPr>
          <w:p w14:paraId="6330B9E7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ebla</w:t>
            </w:r>
          </w:p>
        </w:tc>
        <w:tc>
          <w:tcPr>
            <w:tcW w:w="2592" w:type="dxa"/>
            <w:noWrap/>
            <w:hideMark/>
          </w:tcPr>
          <w:p w14:paraId="5F58BF43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Ajalpan</w:t>
            </w:r>
          </w:p>
        </w:tc>
        <w:tc>
          <w:tcPr>
            <w:tcW w:w="1084" w:type="dxa"/>
          </w:tcPr>
          <w:p w14:paraId="6AAE6034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tative hybrid</w:t>
            </w:r>
          </w:p>
        </w:tc>
        <w:tc>
          <w:tcPr>
            <w:tcW w:w="1231" w:type="dxa"/>
          </w:tcPr>
          <w:p w14:paraId="3EAD9630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43</w:t>
            </w:r>
          </w:p>
          <w:p w14:paraId="24678D79" w14:textId="77777777" w:rsidR="00CA0967" w:rsidRPr="00BF0C8E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69</w:t>
            </w:r>
          </w:p>
        </w:tc>
      </w:tr>
      <w:tr w:rsidR="00CA0967" w:rsidRPr="00835A6B" w14:paraId="70903EF7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9D8EA7F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pilifer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1A8ED58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28</w:t>
            </w:r>
          </w:p>
        </w:tc>
        <w:tc>
          <w:tcPr>
            <w:tcW w:w="953" w:type="dxa"/>
            <w:noWrap/>
            <w:hideMark/>
          </w:tcPr>
          <w:p w14:paraId="68A60F53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45A6D27F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Asunción Nochixtlán</w:t>
            </w:r>
          </w:p>
        </w:tc>
        <w:tc>
          <w:tcPr>
            <w:tcW w:w="1084" w:type="dxa"/>
          </w:tcPr>
          <w:p w14:paraId="2BE628D5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tative hybrid</w:t>
            </w:r>
          </w:p>
        </w:tc>
        <w:tc>
          <w:tcPr>
            <w:tcW w:w="1231" w:type="dxa"/>
          </w:tcPr>
          <w:p w14:paraId="37B92CED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45</w:t>
            </w:r>
          </w:p>
          <w:p w14:paraId="55FD46C1" w14:textId="77777777" w:rsidR="00CA0967" w:rsidRPr="00BF0C8E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71</w:t>
            </w:r>
          </w:p>
        </w:tc>
      </w:tr>
      <w:tr w:rsidR="00CA0967" w:rsidRPr="00835A6B" w14:paraId="78D2054F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8CC764D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lastRenderedPageBreak/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pilifer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6E34975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06</w:t>
            </w:r>
          </w:p>
        </w:tc>
        <w:tc>
          <w:tcPr>
            <w:tcW w:w="953" w:type="dxa"/>
            <w:noWrap/>
            <w:hideMark/>
          </w:tcPr>
          <w:p w14:paraId="5885CD0B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ebla</w:t>
            </w:r>
          </w:p>
        </w:tc>
        <w:tc>
          <w:tcPr>
            <w:tcW w:w="2592" w:type="dxa"/>
            <w:noWrap/>
            <w:hideMark/>
          </w:tcPr>
          <w:p w14:paraId="2017FA09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Coxcatlán</w:t>
            </w:r>
            <w:proofErr w:type="spellEnd"/>
          </w:p>
        </w:tc>
        <w:tc>
          <w:tcPr>
            <w:tcW w:w="1084" w:type="dxa"/>
          </w:tcPr>
          <w:p w14:paraId="52DFF958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tative hybrid</w:t>
            </w:r>
          </w:p>
        </w:tc>
        <w:tc>
          <w:tcPr>
            <w:tcW w:w="1231" w:type="dxa"/>
          </w:tcPr>
          <w:p w14:paraId="756D8925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44</w:t>
            </w:r>
          </w:p>
          <w:p w14:paraId="06334B07" w14:textId="77777777" w:rsidR="00CA0967" w:rsidRPr="00BF0C8E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70</w:t>
            </w:r>
          </w:p>
        </w:tc>
      </w:tr>
      <w:tr w:rsidR="00CA0967" w:rsidRPr="00835A6B" w14:paraId="0132BB73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C22A9A0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streptacanth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8D237C4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S/C 6</w:t>
            </w:r>
          </w:p>
        </w:tc>
        <w:tc>
          <w:tcPr>
            <w:tcW w:w="3545" w:type="dxa"/>
            <w:gridSpan w:val="2"/>
            <w:noWrap/>
            <w:hideMark/>
          </w:tcPr>
          <w:p w14:paraId="43B22F79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C1C32">
              <w:rPr>
                <w:rFonts w:cs="Times New Roman"/>
              </w:rPr>
              <w:t xml:space="preserve">UNAM Botanic Garden </w:t>
            </w:r>
            <w:proofErr w:type="spellStart"/>
            <w:r w:rsidRPr="008C1C32">
              <w:rPr>
                <w:rFonts w:cs="Times New Roman"/>
              </w:rPr>
              <w:t>Cactaceae</w:t>
            </w:r>
            <w:proofErr w:type="spellEnd"/>
            <w:r w:rsidRPr="008C1C32">
              <w:rPr>
                <w:rFonts w:cs="Times New Roman"/>
              </w:rPr>
              <w:t xml:space="preserve"> collection</w:t>
            </w:r>
          </w:p>
        </w:tc>
        <w:tc>
          <w:tcPr>
            <w:tcW w:w="1084" w:type="dxa"/>
          </w:tcPr>
          <w:p w14:paraId="25D4038F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231" w:type="dxa"/>
          </w:tcPr>
          <w:p w14:paraId="51994D2E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35A6B">
              <w:rPr>
                <w:rFonts w:cs="Times New Roman"/>
              </w:rPr>
              <w:t>MT475846</w:t>
            </w:r>
          </w:p>
        </w:tc>
      </w:tr>
      <w:tr w:rsidR="00CA0967" w:rsidRPr="00835A6B" w14:paraId="35B38C0B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24DE72C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streptacanth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1AA45E5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40</w:t>
            </w:r>
          </w:p>
        </w:tc>
        <w:tc>
          <w:tcPr>
            <w:tcW w:w="953" w:type="dxa"/>
            <w:noWrap/>
            <w:hideMark/>
          </w:tcPr>
          <w:p w14:paraId="0C484F67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Hidalgo</w:t>
            </w:r>
          </w:p>
        </w:tc>
        <w:tc>
          <w:tcPr>
            <w:tcW w:w="2592" w:type="dxa"/>
            <w:noWrap/>
            <w:hideMark/>
          </w:tcPr>
          <w:p w14:paraId="4D1ADF1C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El Arenal</w:t>
            </w:r>
          </w:p>
        </w:tc>
        <w:tc>
          <w:tcPr>
            <w:tcW w:w="1084" w:type="dxa"/>
          </w:tcPr>
          <w:p w14:paraId="1AEE13F5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231" w:type="dxa"/>
          </w:tcPr>
          <w:p w14:paraId="3A806F3A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47</w:t>
            </w:r>
          </w:p>
          <w:p w14:paraId="6C37DA03" w14:textId="77777777" w:rsidR="00CA0967" w:rsidRPr="00BF0C8E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72</w:t>
            </w:r>
          </w:p>
        </w:tc>
      </w:tr>
      <w:tr w:rsidR="00CA0967" w:rsidRPr="00835A6B" w14:paraId="15D5D502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4104BA7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streptacanth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0330E59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27</w:t>
            </w:r>
          </w:p>
        </w:tc>
        <w:tc>
          <w:tcPr>
            <w:tcW w:w="953" w:type="dxa"/>
            <w:noWrap/>
            <w:hideMark/>
          </w:tcPr>
          <w:p w14:paraId="01BA4D85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633C8AFB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Asunción Nochixtlán</w:t>
            </w:r>
          </w:p>
        </w:tc>
        <w:tc>
          <w:tcPr>
            <w:tcW w:w="1084" w:type="dxa"/>
          </w:tcPr>
          <w:p w14:paraId="24ACAAB6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231" w:type="dxa"/>
          </w:tcPr>
          <w:p w14:paraId="0F1DC556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48</w:t>
            </w:r>
          </w:p>
          <w:p w14:paraId="04283715" w14:textId="77777777" w:rsidR="00CA0967" w:rsidRPr="00BF0C8E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73</w:t>
            </w:r>
          </w:p>
        </w:tc>
      </w:tr>
      <w:tr w:rsidR="00CA0967" w:rsidRPr="00835A6B" w14:paraId="3B39B6FB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7595FEE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Opuntia tehuacana</w:t>
            </w:r>
          </w:p>
        </w:tc>
        <w:tc>
          <w:tcPr>
            <w:tcW w:w="1417" w:type="dxa"/>
            <w:noWrap/>
            <w:hideMark/>
          </w:tcPr>
          <w:p w14:paraId="4AC1FBC3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37</w:t>
            </w:r>
          </w:p>
        </w:tc>
        <w:tc>
          <w:tcPr>
            <w:tcW w:w="953" w:type="dxa"/>
            <w:noWrap/>
            <w:hideMark/>
          </w:tcPr>
          <w:p w14:paraId="0EE43A90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64A76E2B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Santa María </w:t>
            </w: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comavaca</w:t>
            </w:r>
            <w:proofErr w:type="spellEnd"/>
          </w:p>
        </w:tc>
        <w:tc>
          <w:tcPr>
            <w:tcW w:w="1084" w:type="dxa"/>
          </w:tcPr>
          <w:p w14:paraId="063A48E2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tative hybrid</w:t>
            </w:r>
          </w:p>
        </w:tc>
        <w:tc>
          <w:tcPr>
            <w:tcW w:w="1231" w:type="dxa"/>
          </w:tcPr>
          <w:p w14:paraId="050AB0BD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52</w:t>
            </w:r>
          </w:p>
          <w:p w14:paraId="062B03B4" w14:textId="77777777" w:rsidR="00CA0967" w:rsidRPr="00BF0C8E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77</w:t>
            </w:r>
          </w:p>
        </w:tc>
      </w:tr>
      <w:tr w:rsidR="00CA0967" w:rsidRPr="00835A6B" w14:paraId="62F59177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02D8391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Opuntia tehuacana</w:t>
            </w:r>
          </w:p>
        </w:tc>
        <w:tc>
          <w:tcPr>
            <w:tcW w:w="1417" w:type="dxa"/>
            <w:noWrap/>
            <w:hideMark/>
          </w:tcPr>
          <w:p w14:paraId="5D1D16FC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50</w:t>
            </w:r>
          </w:p>
        </w:tc>
        <w:tc>
          <w:tcPr>
            <w:tcW w:w="953" w:type="dxa"/>
            <w:noWrap/>
            <w:hideMark/>
          </w:tcPr>
          <w:p w14:paraId="40079C10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7EFAD578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Santa María </w:t>
            </w: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comavaca</w:t>
            </w:r>
            <w:proofErr w:type="spellEnd"/>
          </w:p>
        </w:tc>
        <w:tc>
          <w:tcPr>
            <w:tcW w:w="1084" w:type="dxa"/>
          </w:tcPr>
          <w:p w14:paraId="77DC5D9E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tative hybrid</w:t>
            </w:r>
          </w:p>
        </w:tc>
        <w:tc>
          <w:tcPr>
            <w:tcW w:w="1231" w:type="dxa"/>
          </w:tcPr>
          <w:p w14:paraId="5C006E82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53</w:t>
            </w:r>
          </w:p>
          <w:p w14:paraId="179C51A9" w14:textId="77777777" w:rsidR="00CA0967" w:rsidRPr="00BF0C8E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78</w:t>
            </w:r>
          </w:p>
        </w:tc>
      </w:tr>
      <w:tr w:rsidR="00CA0967" w:rsidRPr="00835A6B" w14:paraId="17ECA419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1DA709B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Opuntia tehuacana</w:t>
            </w:r>
          </w:p>
        </w:tc>
        <w:tc>
          <w:tcPr>
            <w:tcW w:w="1417" w:type="dxa"/>
            <w:noWrap/>
            <w:hideMark/>
          </w:tcPr>
          <w:p w14:paraId="341E8CC7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26</w:t>
            </w:r>
          </w:p>
        </w:tc>
        <w:tc>
          <w:tcPr>
            <w:tcW w:w="953" w:type="dxa"/>
            <w:noWrap/>
            <w:hideMark/>
          </w:tcPr>
          <w:p w14:paraId="130B770E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39E30683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Asunción Nochixtlán</w:t>
            </w:r>
          </w:p>
        </w:tc>
        <w:tc>
          <w:tcPr>
            <w:tcW w:w="1084" w:type="dxa"/>
          </w:tcPr>
          <w:p w14:paraId="557DB2CB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tative hybrid</w:t>
            </w:r>
          </w:p>
        </w:tc>
        <w:tc>
          <w:tcPr>
            <w:tcW w:w="1231" w:type="dxa"/>
          </w:tcPr>
          <w:p w14:paraId="52410277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51</w:t>
            </w:r>
          </w:p>
          <w:p w14:paraId="23087E93" w14:textId="77777777" w:rsidR="00CA0967" w:rsidRPr="00BF0C8E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76</w:t>
            </w:r>
          </w:p>
        </w:tc>
      </w:tr>
      <w:tr w:rsidR="00CA0967" w:rsidRPr="00835A6B" w14:paraId="16B2D1D1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C600CA0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lastRenderedPageBreak/>
              <w:t>Opuntia tehuacana</w:t>
            </w:r>
          </w:p>
        </w:tc>
        <w:tc>
          <w:tcPr>
            <w:tcW w:w="1417" w:type="dxa"/>
            <w:noWrap/>
            <w:hideMark/>
          </w:tcPr>
          <w:p w14:paraId="3BD14325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62</w:t>
            </w:r>
          </w:p>
        </w:tc>
        <w:tc>
          <w:tcPr>
            <w:tcW w:w="953" w:type="dxa"/>
            <w:noWrap/>
            <w:hideMark/>
          </w:tcPr>
          <w:p w14:paraId="6609C75E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203254B1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San Juan Bautista Cuicatlán</w:t>
            </w:r>
          </w:p>
        </w:tc>
        <w:tc>
          <w:tcPr>
            <w:tcW w:w="1084" w:type="dxa"/>
          </w:tcPr>
          <w:p w14:paraId="45E7C139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tative hybrid</w:t>
            </w:r>
          </w:p>
        </w:tc>
        <w:tc>
          <w:tcPr>
            <w:tcW w:w="1231" w:type="dxa"/>
          </w:tcPr>
          <w:p w14:paraId="66EC8704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54</w:t>
            </w:r>
          </w:p>
          <w:p w14:paraId="1B048018" w14:textId="77777777" w:rsidR="00CA0967" w:rsidRPr="00BF0C8E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79</w:t>
            </w:r>
          </w:p>
        </w:tc>
      </w:tr>
      <w:tr w:rsidR="00CA0967" w:rsidRPr="00835A6B" w14:paraId="3F60B2B5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280222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tehuacana </w:t>
            </w:r>
          </w:p>
        </w:tc>
        <w:tc>
          <w:tcPr>
            <w:tcW w:w="1417" w:type="dxa"/>
            <w:noWrap/>
            <w:hideMark/>
          </w:tcPr>
          <w:p w14:paraId="4AE6CFEE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93</w:t>
            </w:r>
          </w:p>
        </w:tc>
        <w:tc>
          <w:tcPr>
            <w:tcW w:w="953" w:type="dxa"/>
            <w:noWrap/>
            <w:hideMark/>
          </w:tcPr>
          <w:p w14:paraId="13C3C7CA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ebla</w:t>
            </w:r>
          </w:p>
        </w:tc>
        <w:tc>
          <w:tcPr>
            <w:tcW w:w="2592" w:type="dxa"/>
            <w:noWrap/>
            <w:hideMark/>
          </w:tcPr>
          <w:p w14:paraId="58D43A31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Ajalpan</w:t>
            </w:r>
          </w:p>
        </w:tc>
        <w:tc>
          <w:tcPr>
            <w:tcW w:w="1084" w:type="dxa"/>
          </w:tcPr>
          <w:p w14:paraId="60C95146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tative hybrid</w:t>
            </w:r>
          </w:p>
        </w:tc>
        <w:tc>
          <w:tcPr>
            <w:tcW w:w="1231" w:type="dxa"/>
          </w:tcPr>
          <w:p w14:paraId="263FE4B7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49</w:t>
            </w:r>
          </w:p>
          <w:p w14:paraId="7C3604BD" w14:textId="77777777" w:rsidR="00CA0967" w:rsidRPr="00BF0C8E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BF0C8E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74</w:t>
            </w:r>
          </w:p>
        </w:tc>
      </w:tr>
      <w:tr w:rsidR="00CA0967" w:rsidRPr="00835A6B" w14:paraId="64D5B574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BB4A0E4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tehuacana </w:t>
            </w:r>
          </w:p>
        </w:tc>
        <w:tc>
          <w:tcPr>
            <w:tcW w:w="1417" w:type="dxa"/>
            <w:noWrap/>
            <w:hideMark/>
          </w:tcPr>
          <w:p w14:paraId="5B8D548C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95</w:t>
            </w:r>
          </w:p>
        </w:tc>
        <w:tc>
          <w:tcPr>
            <w:tcW w:w="953" w:type="dxa"/>
            <w:noWrap/>
            <w:hideMark/>
          </w:tcPr>
          <w:p w14:paraId="57F1534D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ebla</w:t>
            </w:r>
          </w:p>
        </w:tc>
        <w:tc>
          <w:tcPr>
            <w:tcW w:w="2592" w:type="dxa"/>
            <w:noWrap/>
            <w:hideMark/>
          </w:tcPr>
          <w:p w14:paraId="6015A602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Ajalpan</w:t>
            </w:r>
          </w:p>
        </w:tc>
        <w:tc>
          <w:tcPr>
            <w:tcW w:w="1084" w:type="dxa"/>
          </w:tcPr>
          <w:p w14:paraId="398E904A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tative hybrid</w:t>
            </w:r>
          </w:p>
        </w:tc>
        <w:tc>
          <w:tcPr>
            <w:tcW w:w="1231" w:type="dxa"/>
          </w:tcPr>
          <w:p w14:paraId="2D424080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50</w:t>
            </w:r>
          </w:p>
          <w:p w14:paraId="61B12B44" w14:textId="77777777" w:rsidR="00CA0967" w:rsidRPr="00E37178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E37178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75</w:t>
            </w:r>
          </w:p>
        </w:tc>
      </w:tr>
      <w:tr w:rsidR="00CA0967" w:rsidRPr="00835A6B" w14:paraId="0E1E3E12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59F169A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tehuantepecana</w:t>
            </w:r>
            <w:proofErr w:type="spellEnd"/>
          </w:p>
        </w:tc>
        <w:tc>
          <w:tcPr>
            <w:tcW w:w="1417" w:type="dxa"/>
            <w:noWrap/>
          </w:tcPr>
          <w:p w14:paraId="73330EA0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70</w:t>
            </w:r>
          </w:p>
        </w:tc>
        <w:tc>
          <w:tcPr>
            <w:tcW w:w="953" w:type="dxa"/>
            <w:noWrap/>
          </w:tcPr>
          <w:p w14:paraId="08C4F38F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</w:tcPr>
          <w:p w14:paraId="06C069ED" w14:textId="77777777" w:rsidR="00CA0967" w:rsidRPr="00CA0967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s-MX" w:eastAsia="es-MX"/>
              </w:rPr>
            </w:pPr>
            <w:r w:rsidRPr="00CA0967">
              <w:rPr>
                <w:rFonts w:eastAsia="Times New Roman" w:cs="Times New Roman"/>
                <w:color w:val="000000"/>
                <w:lang w:val="es-MX" w:eastAsia="es-MX"/>
              </w:rPr>
              <w:t>Santa María Jalapa del Marqués</w:t>
            </w:r>
          </w:p>
        </w:tc>
        <w:tc>
          <w:tcPr>
            <w:tcW w:w="1084" w:type="dxa"/>
          </w:tcPr>
          <w:p w14:paraId="1EAC6CAF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“hybrid-</w:t>
            </w:r>
            <w:proofErr w:type="gram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st“</w:t>
            </w:r>
            <w:proofErr w:type="gramEnd"/>
          </w:p>
        </w:tc>
        <w:tc>
          <w:tcPr>
            <w:tcW w:w="1231" w:type="dxa"/>
          </w:tcPr>
          <w:p w14:paraId="57D24945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55</w:t>
            </w:r>
          </w:p>
          <w:p w14:paraId="3951B1C9" w14:textId="77777777" w:rsidR="00CA0967" w:rsidRPr="00E37178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MX"/>
              </w:rPr>
            </w:pPr>
            <w:r w:rsidRPr="00E37178">
              <w:rPr>
                <w:rFonts w:eastAsia="Times New Roman" w:cs="Times New Roman"/>
                <w:b/>
                <w:bCs/>
                <w:color w:val="000000"/>
                <w:lang w:eastAsia="es-MX"/>
              </w:rPr>
              <w:t>MT475880</w:t>
            </w:r>
          </w:p>
        </w:tc>
      </w:tr>
      <w:tr w:rsidR="00CA0967" w:rsidRPr="00835A6B" w14:paraId="3E51CC97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93FE80B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velutin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3B5CDFA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96</w:t>
            </w:r>
          </w:p>
        </w:tc>
        <w:tc>
          <w:tcPr>
            <w:tcW w:w="953" w:type="dxa"/>
            <w:noWrap/>
            <w:hideMark/>
          </w:tcPr>
          <w:p w14:paraId="50ABE3CF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ebla</w:t>
            </w:r>
          </w:p>
        </w:tc>
        <w:tc>
          <w:tcPr>
            <w:tcW w:w="2592" w:type="dxa"/>
            <w:noWrap/>
            <w:hideMark/>
          </w:tcPr>
          <w:p w14:paraId="6D4F5CEE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Ajalpan</w:t>
            </w:r>
          </w:p>
        </w:tc>
        <w:tc>
          <w:tcPr>
            <w:tcW w:w="1084" w:type="dxa"/>
          </w:tcPr>
          <w:p w14:paraId="18AD0369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231" w:type="dxa"/>
          </w:tcPr>
          <w:p w14:paraId="40688AD1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56</w:t>
            </w:r>
          </w:p>
          <w:p w14:paraId="05A24C32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81</w:t>
            </w:r>
          </w:p>
        </w:tc>
      </w:tr>
      <w:tr w:rsidR="00CA0967" w:rsidRPr="00835A6B" w14:paraId="1B81A17E" w14:textId="77777777" w:rsidTr="000D740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322A00F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velutin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2634C2C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39</w:t>
            </w:r>
          </w:p>
        </w:tc>
        <w:tc>
          <w:tcPr>
            <w:tcW w:w="953" w:type="dxa"/>
            <w:noWrap/>
            <w:hideMark/>
          </w:tcPr>
          <w:p w14:paraId="766DFCF6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Oaxaca</w:t>
            </w:r>
          </w:p>
        </w:tc>
        <w:tc>
          <w:tcPr>
            <w:tcW w:w="2592" w:type="dxa"/>
            <w:noWrap/>
            <w:hideMark/>
          </w:tcPr>
          <w:p w14:paraId="748E666B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 xml:space="preserve">Santa María </w:t>
            </w: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comavaca</w:t>
            </w:r>
            <w:proofErr w:type="spellEnd"/>
          </w:p>
        </w:tc>
        <w:tc>
          <w:tcPr>
            <w:tcW w:w="1084" w:type="dxa"/>
          </w:tcPr>
          <w:p w14:paraId="15FC1D38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</w:p>
        </w:tc>
        <w:tc>
          <w:tcPr>
            <w:tcW w:w="1231" w:type="dxa"/>
          </w:tcPr>
          <w:p w14:paraId="03F9BB0C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58</w:t>
            </w:r>
          </w:p>
          <w:p w14:paraId="1E897CB3" w14:textId="77777777" w:rsidR="00CA0967" w:rsidRPr="00835A6B" w:rsidRDefault="00CA0967" w:rsidP="000D7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83</w:t>
            </w:r>
          </w:p>
        </w:tc>
      </w:tr>
      <w:tr w:rsidR="00CA0967" w:rsidRPr="00835A6B" w14:paraId="27DD9753" w14:textId="77777777" w:rsidTr="000D7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71D16AB" w14:textId="77777777" w:rsidR="00CA0967" w:rsidRPr="00835A6B" w:rsidRDefault="00CA0967" w:rsidP="000D7406">
            <w:pPr>
              <w:rPr>
                <w:rFonts w:eastAsia="Times New Roman" w:cs="Times New Roman"/>
                <w:i/>
                <w:iCs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 xml:space="preserve">Opuntia </w:t>
            </w:r>
            <w:proofErr w:type="spellStart"/>
            <w:r w:rsidRPr="00835A6B">
              <w:rPr>
                <w:rFonts w:eastAsia="Times New Roman" w:cs="Times New Roman"/>
                <w:i/>
                <w:iCs/>
                <w:color w:val="000000"/>
                <w:lang w:eastAsia="es-MX"/>
              </w:rPr>
              <w:t>velutin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1FB8B4B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X. Granados 108</w:t>
            </w:r>
          </w:p>
        </w:tc>
        <w:tc>
          <w:tcPr>
            <w:tcW w:w="953" w:type="dxa"/>
            <w:noWrap/>
            <w:hideMark/>
          </w:tcPr>
          <w:p w14:paraId="7A1B88AB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Puebla</w:t>
            </w:r>
          </w:p>
        </w:tc>
        <w:tc>
          <w:tcPr>
            <w:tcW w:w="2592" w:type="dxa"/>
            <w:noWrap/>
            <w:hideMark/>
          </w:tcPr>
          <w:p w14:paraId="0D5712D1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proofErr w:type="spellStart"/>
            <w:r w:rsidRPr="00835A6B">
              <w:rPr>
                <w:rFonts w:eastAsia="Times New Roman" w:cs="Times New Roman"/>
                <w:color w:val="000000"/>
                <w:lang w:eastAsia="es-MX"/>
              </w:rPr>
              <w:t>Coxcatlán</w:t>
            </w:r>
            <w:proofErr w:type="spellEnd"/>
          </w:p>
        </w:tc>
        <w:tc>
          <w:tcPr>
            <w:tcW w:w="1084" w:type="dxa"/>
          </w:tcPr>
          <w:p w14:paraId="607997CB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“hybrid-</w:t>
            </w:r>
            <w:proofErr w:type="gramStart"/>
            <w:r w:rsidRPr="00835A6B">
              <w:rPr>
                <w:rFonts w:eastAsia="Times New Roman" w:cs="Times New Roman"/>
                <w:color w:val="000000"/>
                <w:lang w:eastAsia="es-MX"/>
              </w:rPr>
              <w:t>test“</w:t>
            </w:r>
            <w:proofErr w:type="gramEnd"/>
          </w:p>
        </w:tc>
        <w:tc>
          <w:tcPr>
            <w:tcW w:w="1231" w:type="dxa"/>
          </w:tcPr>
          <w:p w14:paraId="33C1259B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57</w:t>
            </w:r>
          </w:p>
          <w:p w14:paraId="13CC8381" w14:textId="77777777" w:rsidR="00CA0967" w:rsidRPr="00835A6B" w:rsidRDefault="00CA0967" w:rsidP="000D7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MX"/>
              </w:rPr>
            </w:pPr>
            <w:r w:rsidRPr="00835A6B">
              <w:rPr>
                <w:rFonts w:eastAsia="Times New Roman" w:cs="Times New Roman"/>
                <w:color w:val="000000"/>
                <w:lang w:eastAsia="es-MX"/>
              </w:rPr>
              <w:t>MT475882</w:t>
            </w:r>
          </w:p>
        </w:tc>
      </w:tr>
    </w:tbl>
    <w:p w14:paraId="483EFDFE" w14:textId="3D4BF9D7" w:rsidR="00CA0967" w:rsidRDefault="00CA0967"/>
    <w:p w14:paraId="2A0A7E28" w14:textId="77777777" w:rsidR="00EC7AB2" w:rsidRDefault="00EC7AB2" w:rsidP="00EC7AB2">
      <w:r w:rsidRPr="0013470E">
        <w:rPr>
          <w:b/>
          <w:bCs/>
        </w:rPr>
        <w:lastRenderedPageBreak/>
        <w:t>Supplementary Table 2.</w:t>
      </w:r>
      <w:r>
        <w:t xml:space="preserve"> </w:t>
      </w:r>
      <w:r w:rsidRPr="00236BD4">
        <w:t>Results from Dsuite analysis</w:t>
      </w:r>
      <w:r>
        <w:t>, significative combinations in bold type.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706"/>
        <w:gridCol w:w="1706"/>
        <w:gridCol w:w="1911"/>
        <w:gridCol w:w="1142"/>
        <w:gridCol w:w="1143"/>
        <w:gridCol w:w="1252"/>
        <w:gridCol w:w="1143"/>
        <w:gridCol w:w="925"/>
        <w:gridCol w:w="1034"/>
        <w:gridCol w:w="1034"/>
      </w:tblGrid>
      <w:tr w:rsidR="00EC7AB2" w:rsidRPr="00B56010" w14:paraId="04637E3D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51755B7" w14:textId="77777777" w:rsidR="00EC7AB2" w:rsidRPr="00B56010" w:rsidRDefault="00EC7AB2" w:rsidP="000D7406">
            <w:r w:rsidRPr="00B56010">
              <w:t>P1</w:t>
            </w:r>
          </w:p>
        </w:tc>
        <w:tc>
          <w:tcPr>
            <w:tcW w:w="0" w:type="auto"/>
            <w:noWrap/>
            <w:hideMark/>
          </w:tcPr>
          <w:p w14:paraId="4B403375" w14:textId="77777777" w:rsidR="00EC7AB2" w:rsidRPr="00B56010" w:rsidRDefault="00EC7AB2" w:rsidP="000D7406">
            <w:r w:rsidRPr="00B56010">
              <w:t>P2</w:t>
            </w:r>
          </w:p>
        </w:tc>
        <w:tc>
          <w:tcPr>
            <w:tcW w:w="0" w:type="auto"/>
            <w:noWrap/>
            <w:hideMark/>
          </w:tcPr>
          <w:p w14:paraId="7902F182" w14:textId="77777777" w:rsidR="00EC7AB2" w:rsidRPr="00B56010" w:rsidRDefault="00EC7AB2" w:rsidP="000D7406">
            <w:r w:rsidRPr="00B56010">
              <w:t>P3</w:t>
            </w:r>
          </w:p>
        </w:tc>
        <w:tc>
          <w:tcPr>
            <w:tcW w:w="0" w:type="auto"/>
            <w:noWrap/>
            <w:hideMark/>
          </w:tcPr>
          <w:p w14:paraId="00F7F88C" w14:textId="77777777" w:rsidR="00EC7AB2" w:rsidRPr="00B56010" w:rsidRDefault="00EC7AB2" w:rsidP="000D7406">
            <w:proofErr w:type="spellStart"/>
            <w:r w:rsidRPr="00B56010">
              <w:t>Dstatistic</w:t>
            </w:r>
            <w:proofErr w:type="spellEnd"/>
          </w:p>
        </w:tc>
        <w:tc>
          <w:tcPr>
            <w:tcW w:w="0" w:type="auto"/>
            <w:noWrap/>
            <w:hideMark/>
          </w:tcPr>
          <w:p w14:paraId="4406D120" w14:textId="77777777" w:rsidR="00EC7AB2" w:rsidRPr="00B56010" w:rsidRDefault="00EC7AB2" w:rsidP="000D7406">
            <w:proofErr w:type="spellStart"/>
            <w:proofErr w:type="gramStart"/>
            <w:r w:rsidRPr="00B56010">
              <w:t>Z.score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5491904B" w14:textId="77777777" w:rsidR="00EC7AB2" w:rsidRPr="00B56010" w:rsidRDefault="00EC7AB2" w:rsidP="000D7406">
            <w:proofErr w:type="spellStart"/>
            <w:r w:rsidRPr="00B56010">
              <w:t>p.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6F59601D" w14:textId="77777777" w:rsidR="00EC7AB2" w:rsidRPr="00B56010" w:rsidRDefault="00EC7AB2" w:rsidP="000D7406">
            <w:r w:rsidRPr="00B56010">
              <w:t>f</w:t>
            </w:r>
            <w:proofErr w:type="gramStart"/>
            <w:r w:rsidRPr="00B56010">
              <w:rPr>
                <w:vertAlign w:val="subscript"/>
              </w:rPr>
              <w:t>4</w:t>
            </w:r>
            <w:r w:rsidRPr="00B56010">
              <w:t>.ratio</w:t>
            </w:r>
            <w:proofErr w:type="gramEnd"/>
          </w:p>
        </w:tc>
        <w:tc>
          <w:tcPr>
            <w:tcW w:w="0" w:type="auto"/>
            <w:noWrap/>
            <w:hideMark/>
          </w:tcPr>
          <w:p w14:paraId="52C934B1" w14:textId="77777777" w:rsidR="00EC7AB2" w:rsidRPr="00B56010" w:rsidRDefault="00EC7AB2" w:rsidP="000D7406">
            <w:r w:rsidRPr="00B56010">
              <w:t>BBAA</w:t>
            </w:r>
          </w:p>
        </w:tc>
        <w:tc>
          <w:tcPr>
            <w:tcW w:w="0" w:type="auto"/>
            <w:noWrap/>
            <w:hideMark/>
          </w:tcPr>
          <w:p w14:paraId="0BF74365" w14:textId="77777777" w:rsidR="00EC7AB2" w:rsidRPr="00B56010" w:rsidRDefault="00EC7AB2" w:rsidP="000D7406">
            <w:r w:rsidRPr="00B56010">
              <w:t>ABBA</w:t>
            </w:r>
          </w:p>
        </w:tc>
        <w:tc>
          <w:tcPr>
            <w:tcW w:w="849" w:type="dxa"/>
            <w:noWrap/>
            <w:hideMark/>
          </w:tcPr>
          <w:p w14:paraId="27E12C0C" w14:textId="77777777" w:rsidR="00EC7AB2" w:rsidRPr="00B56010" w:rsidRDefault="00EC7AB2" w:rsidP="000D7406">
            <w:r w:rsidRPr="00B56010">
              <w:t>BABA</w:t>
            </w:r>
          </w:p>
        </w:tc>
      </w:tr>
      <w:tr w:rsidR="00EC7AB2" w:rsidRPr="00B56010" w14:paraId="6FDE7243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77EE8E4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15D5026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7C9DD5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3D4E17" w14:textId="77777777" w:rsidR="00EC7AB2" w:rsidRPr="00B56010" w:rsidRDefault="00EC7AB2" w:rsidP="000D7406">
            <w:r w:rsidRPr="00B56010">
              <w:t>0.464567</w:t>
            </w:r>
          </w:p>
        </w:tc>
        <w:tc>
          <w:tcPr>
            <w:tcW w:w="0" w:type="auto"/>
            <w:noWrap/>
            <w:hideMark/>
          </w:tcPr>
          <w:p w14:paraId="78E98904" w14:textId="77777777" w:rsidR="00EC7AB2" w:rsidRPr="00B56010" w:rsidRDefault="00EC7AB2" w:rsidP="000D7406">
            <w:r w:rsidRPr="00B56010">
              <w:t>1.14192</w:t>
            </w:r>
          </w:p>
        </w:tc>
        <w:tc>
          <w:tcPr>
            <w:tcW w:w="0" w:type="auto"/>
            <w:noWrap/>
            <w:hideMark/>
          </w:tcPr>
          <w:p w14:paraId="323A554A" w14:textId="77777777" w:rsidR="00EC7AB2" w:rsidRPr="00B56010" w:rsidRDefault="00EC7AB2" w:rsidP="000D7406">
            <w:r w:rsidRPr="00B56010">
              <w:t>0.126744</w:t>
            </w:r>
          </w:p>
        </w:tc>
        <w:tc>
          <w:tcPr>
            <w:tcW w:w="0" w:type="auto"/>
            <w:noWrap/>
            <w:hideMark/>
          </w:tcPr>
          <w:p w14:paraId="02E6D506" w14:textId="77777777" w:rsidR="00EC7AB2" w:rsidRPr="00B56010" w:rsidRDefault="00EC7AB2" w:rsidP="000D7406">
            <w:r w:rsidRPr="00B56010">
              <w:t>0.345029</w:t>
            </w:r>
          </w:p>
        </w:tc>
        <w:tc>
          <w:tcPr>
            <w:tcW w:w="0" w:type="auto"/>
            <w:noWrap/>
            <w:hideMark/>
          </w:tcPr>
          <w:p w14:paraId="6C86F230" w14:textId="77777777" w:rsidR="00EC7AB2" w:rsidRPr="00B56010" w:rsidRDefault="00EC7AB2" w:rsidP="000D7406">
            <w:r w:rsidRPr="00B56010">
              <w:t>5.88889</w:t>
            </w:r>
          </w:p>
        </w:tc>
        <w:tc>
          <w:tcPr>
            <w:tcW w:w="0" w:type="auto"/>
            <w:noWrap/>
            <w:hideMark/>
          </w:tcPr>
          <w:p w14:paraId="1005FF53" w14:textId="77777777" w:rsidR="00EC7AB2" w:rsidRPr="00B56010" w:rsidRDefault="00EC7AB2" w:rsidP="000D7406">
            <w:r w:rsidRPr="00B56010">
              <w:t>5.16667</w:t>
            </w:r>
          </w:p>
        </w:tc>
        <w:tc>
          <w:tcPr>
            <w:tcW w:w="849" w:type="dxa"/>
            <w:noWrap/>
            <w:hideMark/>
          </w:tcPr>
          <w:p w14:paraId="5120BC23" w14:textId="77777777" w:rsidR="00EC7AB2" w:rsidRPr="00B56010" w:rsidRDefault="00EC7AB2" w:rsidP="000D7406">
            <w:r w:rsidRPr="00B56010">
              <w:t>1.88889</w:t>
            </w:r>
          </w:p>
        </w:tc>
      </w:tr>
      <w:tr w:rsidR="00EC7AB2" w:rsidRPr="00B56010" w14:paraId="516B6AA6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3D2759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7BF6086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28AE575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59E70B" w14:textId="77777777" w:rsidR="00EC7AB2" w:rsidRPr="00B56010" w:rsidRDefault="00EC7AB2" w:rsidP="000D7406">
            <w:r w:rsidRPr="00B56010">
              <w:t>0.016129</w:t>
            </w:r>
          </w:p>
        </w:tc>
        <w:tc>
          <w:tcPr>
            <w:tcW w:w="0" w:type="auto"/>
            <w:noWrap/>
            <w:hideMark/>
          </w:tcPr>
          <w:p w14:paraId="6B01788B" w14:textId="77777777" w:rsidR="00EC7AB2" w:rsidRPr="00B56010" w:rsidRDefault="00EC7AB2" w:rsidP="000D7406">
            <w:r w:rsidRPr="00B56010">
              <w:t>0.0497965</w:t>
            </w:r>
          </w:p>
        </w:tc>
        <w:tc>
          <w:tcPr>
            <w:tcW w:w="0" w:type="auto"/>
            <w:noWrap/>
            <w:hideMark/>
          </w:tcPr>
          <w:p w14:paraId="327A6DC0" w14:textId="77777777" w:rsidR="00EC7AB2" w:rsidRPr="00B56010" w:rsidRDefault="00EC7AB2" w:rsidP="000D7406">
            <w:r w:rsidRPr="00B56010">
              <w:t>0.480142</w:t>
            </w:r>
          </w:p>
        </w:tc>
        <w:tc>
          <w:tcPr>
            <w:tcW w:w="0" w:type="auto"/>
            <w:noWrap/>
            <w:hideMark/>
          </w:tcPr>
          <w:p w14:paraId="1DD11EF7" w14:textId="77777777" w:rsidR="00EC7AB2" w:rsidRPr="00B56010" w:rsidRDefault="00EC7AB2" w:rsidP="000D7406">
            <w:r w:rsidRPr="00B56010">
              <w:t>0.0222222</w:t>
            </w:r>
          </w:p>
        </w:tc>
        <w:tc>
          <w:tcPr>
            <w:tcW w:w="0" w:type="auto"/>
            <w:noWrap/>
            <w:hideMark/>
          </w:tcPr>
          <w:p w14:paraId="7A9DB6C1" w14:textId="77777777" w:rsidR="00EC7AB2" w:rsidRPr="00B56010" w:rsidRDefault="00EC7AB2" w:rsidP="000D7406">
            <w:r w:rsidRPr="00B56010">
              <w:t>9.08333</w:t>
            </w:r>
          </w:p>
        </w:tc>
        <w:tc>
          <w:tcPr>
            <w:tcW w:w="0" w:type="auto"/>
            <w:noWrap/>
            <w:hideMark/>
          </w:tcPr>
          <w:p w14:paraId="0F78FFD4" w14:textId="77777777" w:rsidR="00EC7AB2" w:rsidRPr="00B56010" w:rsidRDefault="00EC7AB2" w:rsidP="000D7406">
            <w:r w:rsidRPr="00B56010">
              <w:t>5.25</w:t>
            </w:r>
          </w:p>
        </w:tc>
        <w:tc>
          <w:tcPr>
            <w:tcW w:w="849" w:type="dxa"/>
            <w:noWrap/>
            <w:hideMark/>
          </w:tcPr>
          <w:p w14:paraId="2FFB2948" w14:textId="77777777" w:rsidR="00EC7AB2" w:rsidRPr="00B56010" w:rsidRDefault="00EC7AB2" w:rsidP="000D7406">
            <w:r w:rsidRPr="00B56010">
              <w:t>5.08333</w:t>
            </w:r>
          </w:p>
        </w:tc>
      </w:tr>
      <w:tr w:rsidR="00EC7AB2" w:rsidRPr="00B56010" w14:paraId="7767B7B6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20E744B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6342DA5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16C03E7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8290770" w14:textId="77777777" w:rsidR="00EC7AB2" w:rsidRPr="00B56010" w:rsidRDefault="00EC7AB2" w:rsidP="000D7406">
            <w:r w:rsidRPr="00B56010">
              <w:t>0.5</w:t>
            </w:r>
          </w:p>
        </w:tc>
        <w:tc>
          <w:tcPr>
            <w:tcW w:w="0" w:type="auto"/>
            <w:noWrap/>
            <w:hideMark/>
          </w:tcPr>
          <w:p w14:paraId="090F33F9" w14:textId="77777777" w:rsidR="00EC7AB2" w:rsidRPr="00B56010" w:rsidRDefault="00EC7AB2" w:rsidP="000D7406">
            <w:r w:rsidRPr="00B56010">
              <w:t>1.32288</w:t>
            </w:r>
          </w:p>
        </w:tc>
        <w:tc>
          <w:tcPr>
            <w:tcW w:w="0" w:type="auto"/>
            <w:noWrap/>
            <w:hideMark/>
          </w:tcPr>
          <w:p w14:paraId="27499A98" w14:textId="77777777" w:rsidR="00EC7AB2" w:rsidRPr="00B56010" w:rsidRDefault="00EC7AB2" w:rsidP="000D7406">
            <w:r w:rsidRPr="00B56010">
              <w:t>0.0929384</w:t>
            </w:r>
          </w:p>
        </w:tc>
        <w:tc>
          <w:tcPr>
            <w:tcW w:w="0" w:type="auto"/>
            <w:noWrap/>
            <w:hideMark/>
          </w:tcPr>
          <w:p w14:paraId="4DBC8977" w14:textId="77777777" w:rsidR="00EC7AB2" w:rsidRPr="00B56010" w:rsidRDefault="00EC7AB2" w:rsidP="000D7406">
            <w:r w:rsidRPr="00B56010">
              <w:t>0.30303</w:t>
            </w:r>
          </w:p>
        </w:tc>
        <w:tc>
          <w:tcPr>
            <w:tcW w:w="0" w:type="auto"/>
            <w:noWrap/>
            <w:hideMark/>
          </w:tcPr>
          <w:p w14:paraId="54F288AC" w14:textId="77777777" w:rsidR="00EC7AB2" w:rsidRPr="00B56010" w:rsidRDefault="00EC7AB2" w:rsidP="000D7406">
            <w:r w:rsidRPr="00B56010">
              <w:t>5.61111</w:t>
            </w:r>
          </w:p>
        </w:tc>
        <w:tc>
          <w:tcPr>
            <w:tcW w:w="0" w:type="auto"/>
            <w:noWrap/>
            <w:hideMark/>
          </w:tcPr>
          <w:p w14:paraId="777224A5" w14:textId="77777777" w:rsidR="00EC7AB2" w:rsidRPr="00B56010" w:rsidRDefault="00EC7AB2" w:rsidP="000D7406">
            <w:r w:rsidRPr="00B56010">
              <w:t>5</w:t>
            </w:r>
          </w:p>
        </w:tc>
        <w:tc>
          <w:tcPr>
            <w:tcW w:w="849" w:type="dxa"/>
            <w:noWrap/>
            <w:hideMark/>
          </w:tcPr>
          <w:p w14:paraId="70F4B8F0" w14:textId="77777777" w:rsidR="00EC7AB2" w:rsidRPr="00B56010" w:rsidRDefault="00EC7AB2" w:rsidP="000D7406">
            <w:r w:rsidRPr="00B56010">
              <w:t>1.66667</w:t>
            </w:r>
          </w:p>
        </w:tc>
      </w:tr>
      <w:tr w:rsidR="00EC7AB2" w:rsidRPr="00B56010" w14:paraId="36536CB1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0FFA9F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4B2760E3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40BCB23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20EBCD5" w14:textId="77777777" w:rsidR="00EC7AB2" w:rsidRPr="00B56010" w:rsidRDefault="00EC7AB2" w:rsidP="000D7406">
            <w:r w:rsidRPr="00B56010">
              <w:t>0.261146</w:t>
            </w:r>
          </w:p>
        </w:tc>
        <w:tc>
          <w:tcPr>
            <w:tcW w:w="0" w:type="auto"/>
            <w:noWrap/>
            <w:hideMark/>
          </w:tcPr>
          <w:p w14:paraId="2A6EF5B9" w14:textId="77777777" w:rsidR="00EC7AB2" w:rsidRPr="00B56010" w:rsidRDefault="00EC7AB2" w:rsidP="000D7406">
            <w:r w:rsidRPr="00B56010">
              <w:t>0.616504</w:t>
            </w:r>
          </w:p>
        </w:tc>
        <w:tc>
          <w:tcPr>
            <w:tcW w:w="0" w:type="auto"/>
            <w:noWrap/>
            <w:hideMark/>
          </w:tcPr>
          <w:p w14:paraId="7DD5727A" w14:textId="77777777" w:rsidR="00EC7AB2" w:rsidRPr="00B56010" w:rsidRDefault="00EC7AB2" w:rsidP="000D7406">
            <w:r w:rsidRPr="00B56010">
              <w:t>0.268781</w:t>
            </w:r>
          </w:p>
        </w:tc>
        <w:tc>
          <w:tcPr>
            <w:tcW w:w="0" w:type="auto"/>
            <w:noWrap/>
            <w:hideMark/>
          </w:tcPr>
          <w:p w14:paraId="00959BF9" w14:textId="77777777" w:rsidR="00EC7AB2" w:rsidRPr="00B56010" w:rsidRDefault="00EC7AB2" w:rsidP="000D7406">
            <w:r w:rsidRPr="00B56010">
              <w:t>0.414141</w:t>
            </w:r>
          </w:p>
        </w:tc>
        <w:tc>
          <w:tcPr>
            <w:tcW w:w="0" w:type="auto"/>
            <w:noWrap/>
            <w:hideMark/>
          </w:tcPr>
          <w:p w14:paraId="068D576F" w14:textId="77777777" w:rsidR="00EC7AB2" w:rsidRPr="00B56010" w:rsidRDefault="00EC7AB2" w:rsidP="000D7406">
            <w:r w:rsidRPr="00B56010">
              <w:t>7.55556</w:t>
            </w:r>
          </w:p>
        </w:tc>
        <w:tc>
          <w:tcPr>
            <w:tcW w:w="0" w:type="auto"/>
            <w:noWrap/>
            <w:hideMark/>
          </w:tcPr>
          <w:p w14:paraId="775FE4BC" w14:textId="77777777" w:rsidR="00EC7AB2" w:rsidRPr="00B56010" w:rsidRDefault="00EC7AB2" w:rsidP="000D7406">
            <w:r w:rsidRPr="00B56010">
              <w:t>5.5</w:t>
            </w:r>
          </w:p>
        </w:tc>
        <w:tc>
          <w:tcPr>
            <w:tcW w:w="849" w:type="dxa"/>
            <w:noWrap/>
            <w:hideMark/>
          </w:tcPr>
          <w:p w14:paraId="34D6FA77" w14:textId="77777777" w:rsidR="00EC7AB2" w:rsidRPr="00B56010" w:rsidRDefault="00EC7AB2" w:rsidP="000D7406">
            <w:r w:rsidRPr="00B56010">
              <w:t>3.22222</w:t>
            </w:r>
          </w:p>
        </w:tc>
      </w:tr>
      <w:tr w:rsidR="00EC7AB2" w:rsidRPr="00B56010" w14:paraId="13294AA9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97D8463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1F4CABC0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5B6599CC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63CA1806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644068</w:t>
            </w:r>
          </w:p>
        </w:tc>
        <w:tc>
          <w:tcPr>
            <w:tcW w:w="0" w:type="auto"/>
            <w:noWrap/>
            <w:hideMark/>
          </w:tcPr>
          <w:p w14:paraId="5B08941E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.79582</w:t>
            </w:r>
          </w:p>
        </w:tc>
        <w:tc>
          <w:tcPr>
            <w:tcW w:w="0" w:type="auto"/>
            <w:noWrap/>
            <w:hideMark/>
          </w:tcPr>
          <w:p w14:paraId="732718FD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0362619</w:t>
            </w:r>
          </w:p>
        </w:tc>
        <w:tc>
          <w:tcPr>
            <w:tcW w:w="0" w:type="auto"/>
            <w:noWrap/>
            <w:hideMark/>
          </w:tcPr>
          <w:p w14:paraId="3DF696CC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36715</w:t>
            </w:r>
          </w:p>
        </w:tc>
        <w:tc>
          <w:tcPr>
            <w:tcW w:w="0" w:type="auto"/>
            <w:noWrap/>
            <w:hideMark/>
          </w:tcPr>
          <w:p w14:paraId="3803F7BC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5.58333</w:t>
            </w:r>
          </w:p>
        </w:tc>
        <w:tc>
          <w:tcPr>
            <w:tcW w:w="0" w:type="auto"/>
            <w:noWrap/>
            <w:hideMark/>
          </w:tcPr>
          <w:p w14:paraId="0B43C928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5.38889</w:t>
            </w:r>
          </w:p>
        </w:tc>
        <w:tc>
          <w:tcPr>
            <w:tcW w:w="849" w:type="dxa"/>
            <w:noWrap/>
            <w:hideMark/>
          </w:tcPr>
          <w:p w14:paraId="4288BF8D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.16667</w:t>
            </w:r>
          </w:p>
        </w:tc>
      </w:tr>
      <w:tr w:rsidR="00EC7AB2" w:rsidRPr="00B56010" w14:paraId="5BEBD978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221DEF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587415C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78736D6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F38A530" w14:textId="77777777" w:rsidR="00EC7AB2" w:rsidRPr="00B56010" w:rsidRDefault="00EC7AB2" w:rsidP="000D7406">
            <w:r w:rsidRPr="00B56010">
              <w:t>0.5</w:t>
            </w:r>
          </w:p>
        </w:tc>
        <w:tc>
          <w:tcPr>
            <w:tcW w:w="0" w:type="auto"/>
            <w:noWrap/>
            <w:hideMark/>
          </w:tcPr>
          <w:p w14:paraId="3B26190D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3F9BCFE1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5782C181" w14:textId="77777777" w:rsidR="00EC7AB2" w:rsidRPr="00B56010" w:rsidRDefault="00EC7AB2" w:rsidP="000D7406">
            <w:r w:rsidRPr="00B56010">
              <w:t>0.25641</w:t>
            </w:r>
          </w:p>
        </w:tc>
        <w:tc>
          <w:tcPr>
            <w:tcW w:w="0" w:type="auto"/>
            <w:noWrap/>
            <w:hideMark/>
          </w:tcPr>
          <w:p w14:paraId="4E4658BD" w14:textId="77777777" w:rsidR="00EC7AB2" w:rsidRPr="00B56010" w:rsidRDefault="00EC7AB2" w:rsidP="000D7406">
            <w:r w:rsidRPr="00B56010">
              <w:t>6.16667</w:t>
            </w:r>
          </w:p>
        </w:tc>
        <w:tc>
          <w:tcPr>
            <w:tcW w:w="0" w:type="auto"/>
            <w:noWrap/>
            <w:hideMark/>
          </w:tcPr>
          <w:p w14:paraId="7BC7338E" w14:textId="77777777" w:rsidR="00EC7AB2" w:rsidRPr="00B56010" w:rsidRDefault="00EC7AB2" w:rsidP="000D7406">
            <w:r w:rsidRPr="00B56010">
              <w:t>5</w:t>
            </w:r>
          </w:p>
        </w:tc>
        <w:tc>
          <w:tcPr>
            <w:tcW w:w="849" w:type="dxa"/>
            <w:noWrap/>
            <w:hideMark/>
          </w:tcPr>
          <w:p w14:paraId="2411DA2E" w14:textId="77777777" w:rsidR="00EC7AB2" w:rsidRPr="00B56010" w:rsidRDefault="00EC7AB2" w:rsidP="000D7406">
            <w:r w:rsidRPr="00B56010">
              <w:t>1.66667</w:t>
            </w:r>
          </w:p>
        </w:tc>
      </w:tr>
      <w:tr w:rsidR="00EC7AB2" w:rsidRPr="00B56010" w14:paraId="45A9C867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202CAB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0281E4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E1D97E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3059662A" w14:textId="77777777" w:rsidR="00EC7AB2" w:rsidRPr="00B56010" w:rsidRDefault="00EC7AB2" w:rsidP="000D7406">
            <w:r w:rsidRPr="00B56010">
              <w:t>0.677419</w:t>
            </w:r>
          </w:p>
        </w:tc>
        <w:tc>
          <w:tcPr>
            <w:tcW w:w="0" w:type="auto"/>
            <w:noWrap/>
            <w:hideMark/>
          </w:tcPr>
          <w:p w14:paraId="70B12CA6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580AE2E0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34AE8DE8" w14:textId="77777777" w:rsidR="00EC7AB2" w:rsidRPr="00B56010" w:rsidRDefault="00EC7AB2" w:rsidP="000D7406">
            <w:r w:rsidRPr="00B56010">
              <w:t>0.291667</w:t>
            </w:r>
          </w:p>
        </w:tc>
        <w:tc>
          <w:tcPr>
            <w:tcW w:w="0" w:type="auto"/>
            <w:noWrap/>
            <w:hideMark/>
          </w:tcPr>
          <w:p w14:paraId="2786D1A7" w14:textId="77777777" w:rsidR="00EC7AB2" w:rsidRPr="00B56010" w:rsidRDefault="00EC7AB2" w:rsidP="000D7406">
            <w:r w:rsidRPr="00B56010">
              <w:t>5.33333</w:t>
            </w:r>
          </w:p>
        </w:tc>
        <w:tc>
          <w:tcPr>
            <w:tcW w:w="0" w:type="auto"/>
            <w:noWrap/>
            <w:hideMark/>
          </w:tcPr>
          <w:p w14:paraId="7A25BB5F" w14:textId="77777777" w:rsidR="00EC7AB2" w:rsidRPr="00B56010" w:rsidRDefault="00EC7AB2" w:rsidP="000D7406">
            <w:r w:rsidRPr="00B56010">
              <w:t>4.33333</w:t>
            </w:r>
          </w:p>
        </w:tc>
        <w:tc>
          <w:tcPr>
            <w:tcW w:w="849" w:type="dxa"/>
            <w:noWrap/>
            <w:hideMark/>
          </w:tcPr>
          <w:p w14:paraId="14922533" w14:textId="77777777" w:rsidR="00EC7AB2" w:rsidRPr="00B56010" w:rsidRDefault="00EC7AB2" w:rsidP="000D7406">
            <w:r w:rsidRPr="00B56010">
              <w:t>0.833333</w:t>
            </w:r>
          </w:p>
        </w:tc>
      </w:tr>
      <w:tr w:rsidR="00EC7AB2" w:rsidRPr="00B56010" w14:paraId="4B3A191C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1D79FE1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6C14CC8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F76EF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6A1490" w14:textId="77777777" w:rsidR="00EC7AB2" w:rsidRPr="00B56010" w:rsidRDefault="00EC7AB2" w:rsidP="000D7406">
            <w:r w:rsidRPr="00B56010">
              <w:t>0.466667</w:t>
            </w:r>
          </w:p>
        </w:tc>
        <w:tc>
          <w:tcPr>
            <w:tcW w:w="0" w:type="auto"/>
            <w:noWrap/>
            <w:hideMark/>
          </w:tcPr>
          <w:p w14:paraId="27A3AFC1" w14:textId="77777777" w:rsidR="00EC7AB2" w:rsidRPr="00B56010" w:rsidRDefault="00EC7AB2" w:rsidP="000D7406">
            <w:r w:rsidRPr="00B56010">
              <w:t>1.56665</w:t>
            </w:r>
          </w:p>
        </w:tc>
        <w:tc>
          <w:tcPr>
            <w:tcW w:w="0" w:type="auto"/>
            <w:noWrap/>
            <w:hideMark/>
          </w:tcPr>
          <w:p w14:paraId="4D9A57FA" w14:textId="77777777" w:rsidR="00EC7AB2" w:rsidRPr="00B56010" w:rsidRDefault="00EC7AB2" w:rsidP="000D7406">
            <w:r w:rsidRPr="00B56010">
              <w:t>0.0585986</w:t>
            </w:r>
          </w:p>
        </w:tc>
        <w:tc>
          <w:tcPr>
            <w:tcW w:w="0" w:type="auto"/>
            <w:noWrap/>
            <w:hideMark/>
          </w:tcPr>
          <w:p w14:paraId="352DFBFF" w14:textId="77777777" w:rsidR="00EC7AB2" w:rsidRPr="00B56010" w:rsidRDefault="00EC7AB2" w:rsidP="000D7406">
            <w:r w:rsidRPr="00B56010">
              <w:t>0.388889</w:t>
            </w:r>
          </w:p>
        </w:tc>
        <w:tc>
          <w:tcPr>
            <w:tcW w:w="0" w:type="auto"/>
            <w:noWrap/>
            <w:hideMark/>
          </w:tcPr>
          <w:p w14:paraId="402927E0" w14:textId="77777777" w:rsidR="00EC7AB2" w:rsidRPr="00B56010" w:rsidRDefault="00EC7AB2" w:rsidP="000D7406">
            <w:r w:rsidRPr="00B56010">
              <w:t>7.77778</w:t>
            </w:r>
          </w:p>
        </w:tc>
        <w:tc>
          <w:tcPr>
            <w:tcW w:w="0" w:type="auto"/>
            <w:noWrap/>
            <w:hideMark/>
          </w:tcPr>
          <w:p w14:paraId="05EB85BC" w14:textId="77777777" w:rsidR="00EC7AB2" w:rsidRPr="00B56010" w:rsidRDefault="00EC7AB2" w:rsidP="000D7406">
            <w:r w:rsidRPr="00B56010">
              <w:t>4.88889</w:t>
            </w:r>
          </w:p>
        </w:tc>
        <w:tc>
          <w:tcPr>
            <w:tcW w:w="849" w:type="dxa"/>
            <w:noWrap/>
            <w:hideMark/>
          </w:tcPr>
          <w:p w14:paraId="37762A1B" w14:textId="77777777" w:rsidR="00EC7AB2" w:rsidRPr="00B56010" w:rsidRDefault="00EC7AB2" w:rsidP="000D7406">
            <w:r w:rsidRPr="00B56010">
              <w:t>1.77778</w:t>
            </w:r>
          </w:p>
        </w:tc>
      </w:tr>
      <w:tr w:rsidR="00EC7AB2" w:rsidRPr="00B56010" w14:paraId="460B0BF1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EE2361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lastRenderedPageBreak/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40FD6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3346EA8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29F41A3" w14:textId="77777777" w:rsidR="00EC7AB2" w:rsidRPr="00B56010" w:rsidRDefault="00EC7AB2" w:rsidP="000D7406">
            <w:r w:rsidRPr="00B56010">
              <w:t>0.176471</w:t>
            </w:r>
          </w:p>
        </w:tc>
        <w:tc>
          <w:tcPr>
            <w:tcW w:w="0" w:type="auto"/>
            <w:noWrap/>
            <w:hideMark/>
          </w:tcPr>
          <w:p w14:paraId="72A5DDD5" w14:textId="77777777" w:rsidR="00EC7AB2" w:rsidRPr="00B56010" w:rsidRDefault="00EC7AB2" w:rsidP="000D7406">
            <w:r w:rsidRPr="00B56010">
              <w:t>0.563099</w:t>
            </w:r>
          </w:p>
        </w:tc>
        <w:tc>
          <w:tcPr>
            <w:tcW w:w="0" w:type="auto"/>
            <w:noWrap/>
            <w:hideMark/>
          </w:tcPr>
          <w:p w14:paraId="603C297D" w14:textId="77777777" w:rsidR="00EC7AB2" w:rsidRPr="00B56010" w:rsidRDefault="00EC7AB2" w:rsidP="000D7406">
            <w:r w:rsidRPr="00B56010">
              <w:t>0.286684</w:t>
            </w:r>
          </w:p>
        </w:tc>
        <w:tc>
          <w:tcPr>
            <w:tcW w:w="0" w:type="auto"/>
            <w:noWrap/>
            <w:hideMark/>
          </w:tcPr>
          <w:p w14:paraId="7F109D03" w14:textId="77777777" w:rsidR="00EC7AB2" w:rsidRPr="00B56010" w:rsidRDefault="00EC7AB2" w:rsidP="000D7406">
            <w:r w:rsidRPr="00B56010">
              <w:t>0.666667</w:t>
            </w:r>
          </w:p>
        </w:tc>
        <w:tc>
          <w:tcPr>
            <w:tcW w:w="0" w:type="auto"/>
            <w:noWrap/>
            <w:hideMark/>
          </w:tcPr>
          <w:p w14:paraId="3B647EEA" w14:textId="77777777" w:rsidR="00EC7AB2" w:rsidRPr="00B56010" w:rsidRDefault="00EC7AB2" w:rsidP="000D7406">
            <w:r w:rsidRPr="00B56010">
              <w:t>5.66667</w:t>
            </w:r>
          </w:p>
        </w:tc>
        <w:tc>
          <w:tcPr>
            <w:tcW w:w="0" w:type="auto"/>
            <w:noWrap/>
            <w:hideMark/>
          </w:tcPr>
          <w:p w14:paraId="1965B68B" w14:textId="77777777" w:rsidR="00EC7AB2" w:rsidRPr="00B56010" w:rsidRDefault="00EC7AB2" w:rsidP="000D7406">
            <w:r w:rsidRPr="00B56010">
              <w:t>2.22222</w:t>
            </w:r>
          </w:p>
        </w:tc>
        <w:tc>
          <w:tcPr>
            <w:tcW w:w="849" w:type="dxa"/>
            <w:noWrap/>
            <w:hideMark/>
          </w:tcPr>
          <w:p w14:paraId="6E18BCAC" w14:textId="77777777" w:rsidR="00EC7AB2" w:rsidRPr="00B56010" w:rsidRDefault="00EC7AB2" w:rsidP="000D7406">
            <w:r w:rsidRPr="00B56010">
              <w:t>1.55556</w:t>
            </w:r>
          </w:p>
        </w:tc>
      </w:tr>
      <w:tr w:rsidR="00EC7AB2" w:rsidRPr="00B56010" w14:paraId="63472984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0D60753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1DE3CEC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78050A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0A3F961" w14:textId="77777777" w:rsidR="00EC7AB2" w:rsidRPr="00B56010" w:rsidRDefault="00EC7AB2" w:rsidP="000D7406">
            <w:r w:rsidRPr="00B56010">
              <w:t>0.216</w:t>
            </w:r>
          </w:p>
        </w:tc>
        <w:tc>
          <w:tcPr>
            <w:tcW w:w="0" w:type="auto"/>
            <w:noWrap/>
            <w:hideMark/>
          </w:tcPr>
          <w:p w14:paraId="4DA2D3BB" w14:textId="77777777" w:rsidR="00EC7AB2" w:rsidRPr="00B56010" w:rsidRDefault="00EC7AB2" w:rsidP="000D7406">
            <w:r w:rsidRPr="00B56010">
              <w:t>0.605932</w:t>
            </w:r>
          </w:p>
        </w:tc>
        <w:tc>
          <w:tcPr>
            <w:tcW w:w="0" w:type="auto"/>
            <w:noWrap/>
            <w:hideMark/>
          </w:tcPr>
          <w:p w14:paraId="7AA1906F" w14:textId="77777777" w:rsidR="00EC7AB2" w:rsidRPr="00B56010" w:rsidRDefault="00EC7AB2" w:rsidP="000D7406">
            <w:r w:rsidRPr="00B56010">
              <w:t>0.27228</w:t>
            </w:r>
          </w:p>
        </w:tc>
        <w:tc>
          <w:tcPr>
            <w:tcW w:w="0" w:type="auto"/>
            <w:noWrap/>
            <w:hideMark/>
          </w:tcPr>
          <w:p w14:paraId="232EFAEC" w14:textId="77777777" w:rsidR="00EC7AB2" w:rsidRPr="00B56010" w:rsidRDefault="00EC7AB2" w:rsidP="000D7406">
            <w:r w:rsidRPr="00B56010">
              <w:t>0.25</w:t>
            </w:r>
          </w:p>
        </w:tc>
        <w:tc>
          <w:tcPr>
            <w:tcW w:w="0" w:type="auto"/>
            <w:noWrap/>
            <w:hideMark/>
          </w:tcPr>
          <w:p w14:paraId="5C5CE84E" w14:textId="77777777" w:rsidR="00EC7AB2" w:rsidRPr="00B56010" w:rsidRDefault="00EC7AB2" w:rsidP="000D7406">
            <w:r w:rsidRPr="00B56010">
              <w:t>6.81481</w:t>
            </w:r>
          </w:p>
        </w:tc>
        <w:tc>
          <w:tcPr>
            <w:tcW w:w="0" w:type="auto"/>
            <w:noWrap/>
            <w:hideMark/>
          </w:tcPr>
          <w:p w14:paraId="7348D77E" w14:textId="77777777" w:rsidR="00EC7AB2" w:rsidRPr="00B56010" w:rsidRDefault="00EC7AB2" w:rsidP="000D7406">
            <w:r w:rsidRPr="00B56010">
              <w:t>2.81481</w:t>
            </w:r>
          </w:p>
        </w:tc>
        <w:tc>
          <w:tcPr>
            <w:tcW w:w="849" w:type="dxa"/>
            <w:noWrap/>
            <w:hideMark/>
          </w:tcPr>
          <w:p w14:paraId="4C7FF0D6" w14:textId="77777777" w:rsidR="00EC7AB2" w:rsidRPr="00B56010" w:rsidRDefault="00EC7AB2" w:rsidP="000D7406">
            <w:r w:rsidRPr="00B56010">
              <w:t>1.81481</w:t>
            </w:r>
          </w:p>
        </w:tc>
      </w:tr>
      <w:tr w:rsidR="00EC7AB2" w:rsidRPr="00B56010" w14:paraId="2DBEE40E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C109CB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45A258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715E733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F7740FA" w14:textId="77777777" w:rsidR="00EC7AB2" w:rsidRPr="00B56010" w:rsidRDefault="00EC7AB2" w:rsidP="000D7406">
            <w:r w:rsidRPr="00B56010">
              <w:t>0.320755</w:t>
            </w:r>
          </w:p>
        </w:tc>
        <w:tc>
          <w:tcPr>
            <w:tcW w:w="0" w:type="auto"/>
            <w:noWrap/>
            <w:hideMark/>
          </w:tcPr>
          <w:p w14:paraId="2D04869F" w14:textId="77777777" w:rsidR="00EC7AB2" w:rsidRPr="00B56010" w:rsidRDefault="00EC7AB2" w:rsidP="000D7406">
            <w:r w:rsidRPr="00B56010">
              <w:t>1.04104</w:t>
            </w:r>
          </w:p>
        </w:tc>
        <w:tc>
          <w:tcPr>
            <w:tcW w:w="0" w:type="auto"/>
            <w:noWrap/>
            <w:hideMark/>
          </w:tcPr>
          <w:p w14:paraId="21AD4666" w14:textId="77777777" w:rsidR="00EC7AB2" w:rsidRPr="00B56010" w:rsidRDefault="00EC7AB2" w:rsidP="000D7406">
            <w:r w:rsidRPr="00B56010">
              <w:t>0.148927</w:t>
            </w:r>
          </w:p>
        </w:tc>
        <w:tc>
          <w:tcPr>
            <w:tcW w:w="0" w:type="auto"/>
            <w:noWrap/>
            <w:hideMark/>
          </w:tcPr>
          <w:p w14:paraId="0F727938" w14:textId="77777777" w:rsidR="00EC7AB2" w:rsidRPr="00B56010" w:rsidRDefault="00EC7AB2" w:rsidP="000D7406">
            <w:r w:rsidRPr="00B56010">
              <w:t>0.188889</w:t>
            </w:r>
          </w:p>
        </w:tc>
        <w:tc>
          <w:tcPr>
            <w:tcW w:w="0" w:type="auto"/>
            <w:noWrap/>
            <w:hideMark/>
          </w:tcPr>
          <w:p w14:paraId="35A11BBB" w14:textId="77777777" w:rsidR="00EC7AB2" w:rsidRPr="00B56010" w:rsidRDefault="00EC7AB2" w:rsidP="000D7406">
            <w:r w:rsidRPr="00B56010">
              <w:t>5.94444</w:t>
            </w:r>
          </w:p>
        </w:tc>
        <w:tc>
          <w:tcPr>
            <w:tcW w:w="0" w:type="auto"/>
            <w:noWrap/>
            <w:hideMark/>
          </w:tcPr>
          <w:p w14:paraId="00B1AC3B" w14:textId="77777777" w:rsidR="00EC7AB2" w:rsidRPr="00B56010" w:rsidRDefault="00EC7AB2" w:rsidP="000D7406">
            <w:r w:rsidRPr="00B56010">
              <w:t>1.94444</w:t>
            </w:r>
          </w:p>
        </w:tc>
        <w:tc>
          <w:tcPr>
            <w:tcW w:w="849" w:type="dxa"/>
            <w:noWrap/>
            <w:hideMark/>
          </w:tcPr>
          <w:p w14:paraId="3B28F800" w14:textId="77777777" w:rsidR="00EC7AB2" w:rsidRPr="00B56010" w:rsidRDefault="00EC7AB2" w:rsidP="000D7406">
            <w:r w:rsidRPr="00B56010">
              <w:t>1</w:t>
            </w:r>
          </w:p>
        </w:tc>
      </w:tr>
      <w:tr w:rsidR="00EC7AB2" w:rsidRPr="00B56010" w14:paraId="58D70BFC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F3FBA0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1AD0DA0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94890C3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FE6635A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547E5DB8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0EDE3683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7DDDEAD2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45867313" w14:textId="77777777" w:rsidR="00EC7AB2" w:rsidRPr="00B56010" w:rsidRDefault="00EC7AB2" w:rsidP="000D7406">
            <w:r w:rsidRPr="00B56010">
              <w:t>5.66667</w:t>
            </w:r>
          </w:p>
        </w:tc>
        <w:tc>
          <w:tcPr>
            <w:tcW w:w="0" w:type="auto"/>
            <w:noWrap/>
            <w:hideMark/>
          </w:tcPr>
          <w:p w14:paraId="51F9723F" w14:textId="77777777" w:rsidR="00EC7AB2" w:rsidRPr="00B56010" w:rsidRDefault="00EC7AB2" w:rsidP="000D7406">
            <w:r w:rsidRPr="00B56010">
              <w:t>1.22222</w:t>
            </w:r>
          </w:p>
        </w:tc>
        <w:tc>
          <w:tcPr>
            <w:tcW w:w="849" w:type="dxa"/>
            <w:noWrap/>
            <w:hideMark/>
          </w:tcPr>
          <w:p w14:paraId="69A0CCA0" w14:textId="77777777" w:rsidR="00EC7AB2" w:rsidRPr="00B56010" w:rsidRDefault="00EC7AB2" w:rsidP="000D7406">
            <w:r w:rsidRPr="00B56010">
              <w:t>1.22222</w:t>
            </w:r>
          </w:p>
        </w:tc>
      </w:tr>
      <w:tr w:rsidR="00EC7AB2" w:rsidRPr="00B56010" w14:paraId="4ACBB3B5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CF3B80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CE803E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BEB0F43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B53C5A" w14:textId="77777777" w:rsidR="00EC7AB2" w:rsidRPr="00B56010" w:rsidRDefault="00EC7AB2" w:rsidP="000D7406">
            <w:r w:rsidRPr="00B56010">
              <w:t>0.407407</w:t>
            </w:r>
          </w:p>
        </w:tc>
        <w:tc>
          <w:tcPr>
            <w:tcW w:w="0" w:type="auto"/>
            <w:noWrap/>
            <w:hideMark/>
          </w:tcPr>
          <w:p w14:paraId="0AD93FAF" w14:textId="77777777" w:rsidR="00EC7AB2" w:rsidRPr="00B56010" w:rsidRDefault="00EC7AB2" w:rsidP="000D7406">
            <w:r w:rsidRPr="00B56010">
              <w:t>1.19277</w:t>
            </w:r>
          </w:p>
        </w:tc>
        <w:tc>
          <w:tcPr>
            <w:tcW w:w="0" w:type="auto"/>
            <w:noWrap/>
            <w:hideMark/>
          </w:tcPr>
          <w:p w14:paraId="4B6CE122" w14:textId="77777777" w:rsidR="00EC7AB2" w:rsidRPr="00B56010" w:rsidRDefault="00EC7AB2" w:rsidP="000D7406">
            <w:r w:rsidRPr="00B56010">
              <w:t>0.11648</w:t>
            </w:r>
          </w:p>
        </w:tc>
        <w:tc>
          <w:tcPr>
            <w:tcW w:w="0" w:type="auto"/>
            <w:noWrap/>
            <w:hideMark/>
          </w:tcPr>
          <w:p w14:paraId="2B05B6E9" w14:textId="77777777" w:rsidR="00EC7AB2" w:rsidRPr="00B56010" w:rsidRDefault="00EC7AB2" w:rsidP="000D7406">
            <w:r w:rsidRPr="00B56010">
              <w:t>0.122222</w:t>
            </w:r>
          </w:p>
        </w:tc>
        <w:tc>
          <w:tcPr>
            <w:tcW w:w="0" w:type="auto"/>
            <w:noWrap/>
            <w:hideMark/>
          </w:tcPr>
          <w:p w14:paraId="1546CF28" w14:textId="77777777" w:rsidR="00EC7AB2" w:rsidRPr="00B56010" w:rsidRDefault="00EC7AB2" w:rsidP="000D7406">
            <w:r w:rsidRPr="00B56010">
              <w:t>3.22222</w:t>
            </w:r>
          </w:p>
        </w:tc>
        <w:tc>
          <w:tcPr>
            <w:tcW w:w="0" w:type="auto"/>
            <w:noWrap/>
            <w:hideMark/>
          </w:tcPr>
          <w:p w14:paraId="5885E215" w14:textId="77777777" w:rsidR="00EC7AB2" w:rsidRPr="00B56010" w:rsidRDefault="00EC7AB2" w:rsidP="000D7406">
            <w:r w:rsidRPr="00B56010">
              <w:t>2.11111</w:t>
            </w:r>
          </w:p>
        </w:tc>
        <w:tc>
          <w:tcPr>
            <w:tcW w:w="849" w:type="dxa"/>
            <w:noWrap/>
            <w:hideMark/>
          </w:tcPr>
          <w:p w14:paraId="233F3472" w14:textId="77777777" w:rsidR="00EC7AB2" w:rsidRPr="00B56010" w:rsidRDefault="00EC7AB2" w:rsidP="000D7406">
            <w:r w:rsidRPr="00B56010">
              <w:t>0.888889</w:t>
            </w:r>
          </w:p>
        </w:tc>
      </w:tr>
      <w:tr w:rsidR="00EC7AB2" w:rsidRPr="00B56010" w14:paraId="79E8D0F8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3BA0CBC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138743F1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47463E81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6CD8BF6A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53125</w:t>
            </w:r>
          </w:p>
        </w:tc>
        <w:tc>
          <w:tcPr>
            <w:tcW w:w="0" w:type="auto"/>
            <w:noWrap/>
            <w:hideMark/>
          </w:tcPr>
          <w:p w14:paraId="52343C91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.64577</w:t>
            </w:r>
          </w:p>
        </w:tc>
        <w:tc>
          <w:tcPr>
            <w:tcW w:w="0" w:type="auto"/>
            <w:noWrap/>
            <w:hideMark/>
          </w:tcPr>
          <w:p w14:paraId="390478A4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0499051</w:t>
            </w:r>
          </w:p>
        </w:tc>
        <w:tc>
          <w:tcPr>
            <w:tcW w:w="0" w:type="auto"/>
            <w:noWrap/>
            <w:hideMark/>
          </w:tcPr>
          <w:p w14:paraId="7B950FFB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472222</w:t>
            </w:r>
          </w:p>
        </w:tc>
        <w:tc>
          <w:tcPr>
            <w:tcW w:w="0" w:type="auto"/>
            <w:noWrap/>
            <w:hideMark/>
          </w:tcPr>
          <w:p w14:paraId="2092F94F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5.83333</w:t>
            </w:r>
          </w:p>
        </w:tc>
        <w:tc>
          <w:tcPr>
            <w:tcW w:w="0" w:type="auto"/>
            <w:noWrap/>
            <w:hideMark/>
          </w:tcPr>
          <w:p w14:paraId="41731F8B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5.44444</w:t>
            </w:r>
          </w:p>
        </w:tc>
        <w:tc>
          <w:tcPr>
            <w:tcW w:w="849" w:type="dxa"/>
            <w:noWrap/>
            <w:hideMark/>
          </w:tcPr>
          <w:p w14:paraId="788DFB26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.66667</w:t>
            </w:r>
          </w:p>
        </w:tc>
      </w:tr>
      <w:tr w:rsidR="00EC7AB2" w:rsidRPr="00B56010" w14:paraId="5A5EF006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73A5B72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37700CC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60A76F1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5D6055" w14:textId="77777777" w:rsidR="00EC7AB2" w:rsidRPr="00B56010" w:rsidRDefault="00EC7AB2" w:rsidP="000D7406">
            <w:r w:rsidRPr="00B56010">
              <w:t>0.351852</w:t>
            </w:r>
          </w:p>
        </w:tc>
        <w:tc>
          <w:tcPr>
            <w:tcW w:w="0" w:type="auto"/>
            <w:noWrap/>
            <w:hideMark/>
          </w:tcPr>
          <w:p w14:paraId="23455F58" w14:textId="77777777" w:rsidR="00EC7AB2" w:rsidRPr="00B56010" w:rsidRDefault="00EC7AB2" w:rsidP="000D7406">
            <w:r w:rsidRPr="00B56010">
              <w:t>1.30618</w:t>
            </w:r>
          </w:p>
        </w:tc>
        <w:tc>
          <w:tcPr>
            <w:tcW w:w="0" w:type="auto"/>
            <w:noWrap/>
            <w:hideMark/>
          </w:tcPr>
          <w:p w14:paraId="37676ADE" w14:textId="77777777" w:rsidR="00EC7AB2" w:rsidRPr="00B56010" w:rsidRDefault="00EC7AB2" w:rsidP="000D7406">
            <w:r w:rsidRPr="00B56010">
              <w:t>0.0957451</w:t>
            </w:r>
          </w:p>
        </w:tc>
        <w:tc>
          <w:tcPr>
            <w:tcW w:w="0" w:type="auto"/>
            <w:noWrap/>
            <w:hideMark/>
          </w:tcPr>
          <w:p w14:paraId="157B8D75" w14:textId="77777777" w:rsidR="00EC7AB2" w:rsidRPr="00B56010" w:rsidRDefault="00EC7AB2" w:rsidP="000D7406">
            <w:r w:rsidRPr="00B56010">
              <w:t>0.234568</w:t>
            </w:r>
          </w:p>
        </w:tc>
        <w:tc>
          <w:tcPr>
            <w:tcW w:w="0" w:type="auto"/>
            <w:noWrap/>
            <w:hideMark/>
          </w:tcPr>
          <w:p w14:paraId="3FEE8DEE" w14:textId="77777777" w:rsidR="00EC7AB2" w:rsidRPr="00B56010" w:rsidRDefault="00EC7AB2" w:rsidP="000D7406">
            <w:r w:rsidRPr="00B56010">
              <w:t>55.9444</w:t>
            </w:r>
          </w:p>
        </w:tc>
        <w:tc>
          <w:tcPr>
            <w:tcW w:w="0" w:type="auto"/>
            <w:noWrap/>
            <w:hideMark/>
          </w:tcPr>
          <w:p w14:paraId="3DC7C7CA" w14:textId="77777777" w:rsidR="00EC7AB2" w:rsidRPr="00B56010" w:rsidRDefault="00EC7AB2" w:rsidP="000D7406">
            <w:r w:rsidRPr="00B56010">
              <w:t>4.05556</w:t>
            </w:r>
          </w:p>
        </w:tc>
        <w:tc>
          <w:tcPr>
            <w:tcW w:w="849" w:type="dxa"/>
            <w:noWrap/>
            <w:hideMark/>
          </w:tcPr>
          <w:p w14:paraId="3448728A" w14:textId="77777777" w:rsidR="00EC7AB2" w:rsidRPr="00B56010" w:rsidRDefault="00EC7AB2" w:rsidP="000D7406">
            <w:r w:rsidRPr="00B56010">
              <w:t>1.94444</w:t>
            </w:r>
          </w:p>
        </w:tc>
      </w:tr>
      <w:tr w:rsidR="00EC7AB2" w:rsidRPr="00B56010" w14:paraId="258D3B60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72AF27F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15A59D39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0D8D5832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7D2A65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634783</w:t>
            </w:r>
          </w:p>
        </w:tc>
        <w:tc>
          <w:tcPr>
            <w:tcW w:w="0" w:type="auto"/>
            <w:noWrap/>
            <w:hideMark/>
          </w:tcPr>
          <w:p w14:paraId="16D008F6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2.12913</w:t>
            </w:r>
          </w:p>
        </w:tc>
        <w:tc>
          <w:tcPr>
            <w:tcW w:w="0" w:type="auto"/>
            <w:noWrap/>
            <w:hideMark/>
          </w:tcPr>
          <w:p w14:paraId="45F4758C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0166219</w:t>
            </w:r>
          </w:p>
        </w:tc>
        <w:tc>
          <w:tcPr>
            <w:tcW w:w="0" w:type="auto"/>
            <w:noWrap/>
            <w:hideMark/>
          </w:tcPr>
          <w:p w14:paraId="4E4E64D5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675926</w:t>
            </w:r>
          </w:p>
        </w:tc>
        <w:tc>
          <w:tcPr>
            <w:tcW w:w="0" w:type="auto"/>
            <w:noWrap/>
            <w:hideMark/>
          </w:tcPr>
          <w:p w14:paraId="307F2B94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6.08333</w:t>
            </w:r>
          </w:p>
        </w:tc>
        <w:tc>
          <w:tcPr>
            <w:tcW w:w="0" w:type="auto"/>
            <w:noWrap/>
            <w:hideMark/>
          </w:tcPr>
          <w:p w14:paraId="19B78B55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5.22222</w:t>
            </w:r>
          </w:p>
        </w:tc>
        <w:tc>
          <w:tcPr>
            <w:tcW w:w="849" w:type="dxa"/>
            <w:noWrap/>
            <w:hideMark/>
          </w:tcPr>
          <w:p w14:paraId="3169090E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.16667</w:t>
            </w:r>
          </w:p>
        </w:tc>
      </w:tr>
      <w:tr w:rsidR="00EC7AB2" w:rsidRPr="00B56010" w14:paraId="036C3618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62B8AD2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3F7975ED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1ADE48F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7260528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657143</w:t>
            </w:r>
          </w:p>
        </w:tc>
        <w:tc>
          <w:tcPr>
            <w:tcW w:w="0" w:type="auto"/>
            <w:noWrap/>
            <w:hideMark/>
          </w:tcPr>
          <w:p w14:paraId="08A0CD1D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.95224</w:t>
            </w:r>
          </w:p>
        </w:tc>
        <w:tc>
          <w:tcPr>
            <w:tcW w:w="0" w:type="auto"/>
            <w:noWrap/>
            <w:hideMark/>
          </w:tcPr>
          <w:p w14:paraId="1BE9957F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0254548</w:t>
            </w:r>
          </w:p>
        </w:tc>
        <w:tc>
          <w:tcPr>
            <w:tcW w:w="0" w:type="auto"/>
            <w:noWrap/>
            <w:hideMark/>
          </w:tcPr>
          <w:p w14:paraId="6B18F94F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283951</w:t>
            </w:r>
          </w:p>
        </w:tc>
        <w:tc>
          <w:tcPr>
            <w:tcW w:w="0" w:type="auto"/>
            <w:noWrap/>
            <w:hideMark/>
          </w:tcPr>
          <w:p w14:paraId="3821332D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6.16667</w:t>
            </w:r>
          </w:p>
        </w:tc>
        <w:tc>
          <w:tcPr>
            <w:tcW w:w="0" w:type="auto"/>
            <w:noWrap/>
            <w:hideMark/>
          </w:tcPr>
          <w:p w14:paraId="6CB51957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4.83333</w:t>
            </w:r>
          </w:p>
        </w:tc>
        <w:tc>
          <w:tcPr>
            <w:tcW w:w="849" w:type="dxa"/>
            <w:noWrap/>
            <w:hideMark/>
          </w:tcPr>
          <w:p w14:paraId="7A9A1032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</w:t>
            </w:r>
          </w:p>
        </w:tc>
      </w:tr>
      <w:tr w:rsidR="00EC7AB2" w:rsidRPr="00B56010" w14:paraId="5330AF4C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963E7C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lastRenderedPageBreak/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C055F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5AF1BA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69C3D816" w14:textId="77777777" w:rsidR="00EC7AB2" w:rsidRPr="00B56010" w:rsidRDefault="00EC7AB2" w:rsidP="000D7406">
            <w:r w:rsidRPr="00B56010">
              <w:t>0.6</w:t>
            </w:r>
          </w:p>
        </w:tc>
        <w:tc>
          <w:tcPr>
            <w:tcW w:w="0" w:type="auto"/>
            <w:noWrap/>
            <w:hideMark/>
          </w:tcPr>
          <w:p w14:paraId="1945B3B7" w14:textId="77777777" w:rsidR="00EC7AB2" w:rsidRPr="00B56010" w:rsidRDefault="00EC7AB2" w:rsidP="000D7406">
            <w:r w:rsidRPr="00B56010">
              <w:t>1.53093</w:t>
            </w:r>
          </w:p>
        </w:tc>
        <w:tc>
          <w:tcPr>
            <w:tcW w:w="0" w:type="auto"/>
            <w:noWrap/>
            <w:hideMark/>
          </w:tcPr>
          <w:p w14:paraId="220C204A" w14:textId="77777777" w:rsidR="00EC7AB2" w:rsidRPr="00B56010" w:rsidRDefault="00EC7AB2" w:rsidP="000D7406">
            <w:r w:rsidRPr="00B56010">
              <w:t>0.0628932</w:t>
            </w:r>
          </w:p>
        </w:tc>
        <w:tc>
          <w:tcPr>
            <w:tcW w:w="0" w:type="auto"/>
            <w:noWrap/>
            <w:hideMark/>
          </w:tcPr>
          <w:p w14:paraId="463F8230" w14:textId="77777777" w:rsidR="00EC7AB2" w:rsidRPr="00B56010" w:rsidRDefault="00EC7AB2" w:rsidP="000D7406">
            <w:r w:rsidRPr="00B56010">
              <w:t>0.0743802</w:t>
            </w:r>
          </w:p>
        </w:tc>
        <w:tc>
          <w:tcPr>
            <w:tcW w:w="0" w:type="auto"/>
            <w:noWrap/>
            <w:hideMark/>
          </w:tcPr>
          <w:p w14:paraId="0D7233F9" w14:textId="77777777" w:rsidR="00EC7AB2" w:rsidRPr="00B56010" w:rsidRDefault="00EC7AB2" w:rsidP="000D7406">
            <w:r w:rsidRPr="00B56010">
              <w:t>5.33333</w:t>
            </w:r>
          </w:p>
        </w:tc>
        <w:tc>
          <w:tcPr>
            <w:tcW w:w="0" w:type="auto"/>
            <w:noWrap/>
            <w:hideMark/>
          </w:tcPr>
          <w:p w14:paraId="71408456" w14:textId="77777777" w:rsidR="00EC7AB2" w:rsidRPr="00B56010" w:rsidRDefault="00EC7AB2" w:rsidP="000D7406">
            <w:r w:rsidRPr="00B56010">
              <w:t>4</w:t>
            </w:r>
          </w:p>
        </w:tc>
        <w:tc>
          <w:tcPr>
            <w:tcW w:w="849" w:type="dxa"/>
            <w:noWrap/>
            <w:hideMark/>
          </w:tcPr>
          <w:p w14:paraId="5321CFE0" w14:textId="77777777" w:rsidR="00EC7AB2" w:rsidRPr="00B56010" w:rsidRDefault="00EC7AB2" w:rsidP="000D7406">
            <w:r w:rsidRPr="00B56010">
              <w:t>1</w:t>
            </w:r>
          </w:p>
        </w:tc>
      </w:tr>
      <w:tr w:rsidR="00EC7AB2" w:rsidRPr="00B56010" w14:paraId="27362C88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DC1D82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608EB02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5D07B8E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4D6ABC" w14:textId="77777777" w:rsidR="00EC7AB2" w:rsidRPr="00B56010" w:rsidRDefault="00EC7AB2" w:rsidP="000D7406">
            <w:r w:rsidRPr="00B56010">
              <w:t>0.365854</w:t>
            </w:r>
          </w:p>
        </w:tc>
        <w:tc>
          <w:tcPr>
            <w:tcW w:w="0" w:type="auto"/>
            <w:noWrap/>
            <w:hideMark/>
          </w:tcPr>
          <w:p w14:paraId="11046898" w14:textId="77777777" w:rsidR="00EC7AB2" w:rsidRPr="00B56010" w:rsidRDefault="00EC7AB2" w:rsidP="000D7406">
            <w:r w:rsidRPr="00B56010">
              <w:t>1.03185</w:t>
            </w:r>
          </w:p>
        </w:tc>
        <w:tc>
          <w:tcPr>
            <w:tcW w:w="0" w:type="auto"/>
            <w:noWrap/>
            <w:hideMark/>
          </w:tcPr>
          <w:p w14:paraId="712D4ED5" w14:textId="77777777" w:rsidR="00EC7AB2" w:rsidRPr="00B56010" w:rsidRDefault="00EC7AB2" w:rsidP="000D7406">
            <w:r w:rsidRPr="00B56010">
              <w:t>0.151072</w:t>
            </w:r>
          </w:p>
        </w:tc>
        <w:tc>
          <w:tcPr>
            <w:tcW w:w="0" w:type="auto"/>
            <w:noWrap/>
            <w:hideMark/>
          </w:tcPr>
          <w:p w14:paraId="72362362" w14:textId="77777777" w:rsidR="00EC7AB2" w:rsidRPr="00B56010" w:rsidRDefault="00EC7AB2" w:rsidP="000D7406">
            <w:r w:rsidRPr="00B56010">
              <w:t>0.555556</w:t>
            </w:r>
          </w:p>
        </w:tc>
        <w:tc>
          <w:tcPr>
            <w:tcW w:w="0" w:type="auto"/>
            <w:noWrap/>
            <w:hideMark/>
          </w:tcPr>
          <w:p w14:paraId="21F856EC" w14:textId="77777777" w:rsidR="00EC7AB2" w:rsidRPr="00B56010" w:rsidRDefault="00EC7AB2" w:rsidP="000D7406">
            <w:r w:rsidRPr="00B56010">
              <w:t>5.55556</w:t>
            </w:r>
          </w:p>
        </w:tc>
        <w:tc>
          <w:tcPr>
            <w:tcW w:w="0" w:type="auto"/>
            <w:noWrap/>
            <w:hideMark/>
          </w:tcPr>
          <w:p w14:paraId="4F2B5A00" w14:textId="77777777" w:rsidR="00EC7AB2" w:rsidRPr="00B56010" w:rsidRDefault="00EC7AB2" w:rsidP="000D7406">
            <w:r w:rsidRPr="00B56010">
              <w:t>3.11111</w:t>
            </w:r>
          </w:p>
        </w:tc>
        <w:tc>
          <w:tcPr>
            <w:tcW w:w="849" w:type="dxa"/>
            <w:noWrap/>
            <w:hideMark/>
          </w:tcPr>
          <w:p w14:paraId="4D2889AA" w14:textId="77777777" w:rsidR="00EC7AB2" w:rsidRPr="00B56010" w:rsidRDefault="00EC7AB2" w:rsidP="000D7406">
            <w:r w:rsidRPr="00B56010">
              <w:t>1.44444</w:t>
            </w:r>
          </w:p>
        </w:tc>
      </w:tr>
      <w:tr w:rsidR="00EC7AB2" w:rsidRPr="00B56010" w14:paraId="6432CAFC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45714D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7BC7D8E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3CD9948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23BAEA" w14:textId="77777777" w:rsidR="00EC7AB2" w:rsidRPr="00B56010" w:rsidRDefault="00EC7AB2" w:rsidP="000D7406">
            <w:r w:rsidRPr="00B56010">
              <w:t>0.102041</w:t>
            </w:r>
          </w:p>
        </w:tc>
        <w:tc>
          <w:tcPr>
            <w:tcW w:w="0" w:type="auto"/>
            <w:noWrap/>
            <w:hideMark/>
          </w:tcPr>
          <w:p w14:paraId="2FC65B81" w14:textId="77777777" w:rsidR="00EC7AB2" w:rsidRPr="00B56010" w:rsidRDefault="00EC7AB2" w:rsidP="000D7406">
            <w:r w:rsidRPr="00B56010">
              <w:t>0.294566</w:t>
            </w:r>
          </w:p>
        </w:tc>
        <w:tc>
          <w:tcPr>
            <w:tcW w:w="0" w:type="auto"/>
            <w:noWrap/>
            <w:hideMark/>
          </w:tcPr>
          <w:p w14:paraId="67B13C0E" w14:textId="77777777" w:rsidR="00EC7AB2" w:rsidRPr="00B56010" w:rsidRDefault="00EC7AB2" w:rsidP="000D7406">
            <w:r w:rsidRPr="00B56010">
              <w:t>0.384163</w:t>
            </w:r>
          </w:p>
        </w:tc>
        <w:tc>
          <w:tcPr>
            <w:tcW w:w="0" w:type="auto"/>
            <w:noWrap/>
            <w:hideMark/>
          </w:tcPr>
          <w:p w14:paraId="1559CDEA" w14:textId="77777777" w:rsidR="00EC7AB2" w:rsidRPr="00B56010" w:rsidRDefault="00EC7AB2" w:rsidP="000D7406">
            <w:r w:rsidRPr="00B56010">
              <w:t>0.0793651</w:t>
            </w:r>
          </w:p>
        </w:tc>
        <w:tc>
          <w:tcPr>
            <w:tcW w:w="0" w:type="auto"/>
            <w:noWrap/>
            <w:hideMark/>
          </w:tcPr>
          <w:p w14:paraId="313D41E8" w14:textId="77777777" w:rsidR="00EC7AB2" w:rsidRPr="00B56010" w:rsidRDefault="00EC7AB2" w:rsidP="000D7406">
            <w:r w:rsidRPr="00B56010">
              <w:t>6.16667</w:t>
            </w:r>
          </w:p>
        </w:tc>
        <w:tc>
          <w:tcPr>
            <w:tcW w:w="0" w:type="auto"/>
            <w:noWrap/>
            <w:hideMark/>
          </w:tcPr>
          <w:p w14:paraId="16162817" w14:textId="77777777" w:rsidR="00EC7AB2" w:rsidRPr="00B56010" w:rsidRDefault="00EC7AB2" w:rsidP="000D7406">
            <w:r w:rsidRPr="00B56010">
              <w:t>1.5</w:t>
            </w:r>
          </w:p>
        </w:tc>
        <w:tc>
          <w:tcPr>
            <w:tcW w:w="849" w:type="dxa"/>
            <w:noWrap/>
            <w:hideMark/>
          </w:tcPr>
          <w:p w14:paraId="6B0CC6C8" w14:textId="77777777" w:rsidR="00EC7AB2" w:rsidRPr="00B56010" w:rsidRDefault="00EC7AB2" w:rsidP="000D7406">
            <w:r w:rsidRPr="00B56010">
              <w:t>1.22222</w:t>
            </w:r>
          </w:p>
        </w:tc>
      </w:tr>
      <w:tr w:rsidR="00EC7AB2" w:rsidRPr="00B56010" w14:paraId="790B4454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BA207C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113C2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4A3D7C5C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3D8A73F" w14:textId="77777777" w:rsidR="00EC7AB2" w:rsidRPr="00B56010" w:rsidRDefault="00EC7AB2" w:rsidP="000D7406">
            <w:r w:rsidRPr="00B56010">
              <w:t>0.111111</w:t>
            </w:r>
          </w:p>
        </w:tc>
        <w:tc>
          <w:tcPr>
            <w:tcW w:w="0" w:type="auto"/>
            <w:noWrap/>
            <w:hideMark/>
          </w:tcPr>
          <w:p w14:paraId="1994DCDA" w14:textId="77777777" w:rsidR="00EC7AB2" w:rsidRPr="00B56010" w:rsidRDefault="00EC7AB2" w:rsidP="000D7406">
            <w:r w:rsidRPr="00B56010">
              <w:t>0.226805</w:t>
            </w:r>
          </w:p>
        </w:tc>
        <w:tc>
          <w:tcPr>
            <w:tcW w:w="0" w:type="auto"/>
            <w:noWrap/>
            <w:hideMark/>
          </w:tcPr>
          <w:p w14:paraId="7EE95D2D" w14:textId="77777777" w:rsidR="00EC7AB2" w:rsidRPr="00B56010" w:rsidRDefault="00EC7AB2" w:rsidP="000D7406">
            <w:r w:rsidRPr="00B56010">
              <w:t>0.410288</w:t>
            </w:r>
          </w:p>
        </w:tc>
        <w:tc>
          <w:tcPr>
            <w:tcW w:w="0" w:type="auto"/>
            <w:noWrap/>
            <w:hideMark/>
          </w:tcPr>
          <w:p w14:paraId="59A87A36" w14:textId="77777777" w:rsidR="00EC7AB2" w:rsidRPr="00B56010" w:rsidRDefault="00EC7AB2" w:rsidP="000D7406">
            <w:r w:rsidRPr="00B56010">
              <w:t>0.0344828</w:t>
            </w:r>
          </w:p>
        </w:tc>
        <w:tc>
          <w:tcPr>
            <w:tcW w:w="0" w:type="auto"/>
            <w:noWrap/>
            <w:hideMark/>
          </w:tcPr>
          <w:p w14:paraId="2F6554FE" w14:textId="77777777" w:rsidR="00EC7AB2" w:rsidRPr="00B56010" w:rsidRDefault="00EC7AB2" w:rsidP="000D7406">
            <w:r w:rsidRPr="00B56010">
              <w:t>6.44444</w:t>
            </w:r>
          </w:p>
        </w:tc>
        <w:tc>
          <w:tcPr>
            <w:tcW w:w="0" w:type="auto"/>
            <w:noWrap/>
            <w:hideMark/>
          </w:tcPr>
          <w:p w14:paraId="5D7A52E9" w14:textId="77777777" w:rsidR="00EC7AB2" w:rsidRPr="00B56010" w:rsidRDefault="00EC7AB2" w:rsidP="000D7406">
            <w:r w:rsidRPr="00B56010">
              <w:t>1.66667</w:t>
            </w:r>
          </w:p>
        </w:tc>
        <w:tc>
          <w:tcPr>
            <w:tcW w:w="849" w:type="dxa"/>
            <w:noWrap/>
            <w:hideMark/>
          </w:tcPr>
          <w:p w14:paraId="38CBAF27" w14:textId="77777777" w:rsidR="00EC7AB2" w:rsidRPr="00B56010" w:rsidRDefault="00EC7AB2" w:rsidP="000D7406">
            <w:r w:rsidRPr="00B56010">
              <w:t>1.33333</w:t>
            </w:r>
          </w:p>
        </w:tc>
      </w:tr>
      <w:tr w:rsidR="00EC7AB2" w:rsidRPr="00B56010" w14:paraId="582D0912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049509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57A47C8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C4932A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7F2A4AE6" w14:textId="77777777" w:rsidR="00EC7AB2" w:rsidRPr="00B56010" w:rsidRDefault="00EC7AB2" w:rsidP="000D7406">
            <w:r w:rsidRPr="00B56010">
              <w:t>0.2</w:t>
            </w:r>
          </w:p>
        </w:tc>
        <w:tc>
          <w:tcPr>
            <w:tcW w:w="0" w:type="auto"/>
            <w:noWrap/>
            <w:hideMark/>
          </w:tcPr>
          <w:p w14:paraId="148845E7" w14:textId="77777777" w:rsidR="00EC7AB2" w:rsidRPr="00B56010" w:rsidRDefault="00EC7AB2" w:rsidP="000D7406">
            <w:r w:rsidRPr="00B56010">
              <w:t>0.494975</w:t>
            </w:r>
          </w:p>
        </w:tc>
        <w:tc>
          <w:tcPr>
            <w:tcW w:w="0" w:type="auto"/>
            <w:noWrap/>
            <w:hideMark/>
          </w:tcPr>
          <w:p w14:paraId="4AEE7B92" w14:textId="77777777" w:rsidR="00EC7AB2" w:rsidRPr="00B56010" w:rsidRDefault="00EC7AB2" w:rsidP="000D7406">
            <w:r w:rsidRPr="00B56010">
              <w:t>0.310309</w:t>
            </w:r>
          </w:p>
        </w:tc>
        <w:tc>
          <w:tcPr>
            <w:tcW w:w="0" w:type="auto"/>
            <w:noWrap/>
            <w:hideMark/>
          </w:tcPr>
          <w:p w14:paraId="3A0762E9" w14:textId="77777777" w:rsidR="00EC7AB2" w:rsidRPr="00B56010" w:rsidRDefault="00EC7AB2" w:rsidP="000D7406">
            <w:r w:rsidRPr="00B56010">
              <w:t>0.0584795</w:t>
            </w:r>
          </w:p>
        </w:tc>
        <w:tc>
          <w:tcPr>
            <w:tcW w:w="0" w:type="auto"/>
            <w:noWrap/>
            <w:hideMark/>
          </w:tcPr>
          <w:p w14:paraId="486A5A70" w14:textId="77777777" w:rsidR="00EC7AB2" w:rsidRPr="00B56010" w:rsidRDefault="00EC7AB2" w:rsidP="000D7406">
            <w:r w:rsidRPr="00B56010">
              <w:t>4.44444</w:t>
            </w:r>
          </w:p>
        </w:tc>
        <w:tc>
          <w:tcPr>
            <w:tcW w:w="0" w:type="auto"/>
            <w:noWrap/>
            <w:hideMark/>
          </w:tcPr>
          <w:p w14:paraId="331C53B4" w14:textId="77777777" w:rsidR="00EC7AB2" w:rsidRPr="00B56010" w:rsidRDefault="00EC7AB2" w:rsidP="000D7406">
            <w:r w:rsidRPr="00B56010">
              <w:t>1.66667</w:t>
            </w:r>
          </w:p>
        </w:tc>
        <w:tc>
          <w:tcPr>
            <w:tcW w:w="849" w:type="dxa"/>
            <w:noWrap/>
            <w:hideMark/>
          </w:tcPr>
          <w:p w14:paraId="60C3F223" w14:textId="77777777" w:rsidR="00EC7AB2" w:rsidRPr="00B56010" w:rsidRDefault="00EC7AB2" w:rsidP="000D7406">
            <w:r w:rsidRPr="00B56010">
              <w:t>1.11111</w:t>
            </w:r>
          </w:p>
        </w:tc>
      </w:tr>
      <w:tr w:rsidR="00EC7AB2" w:rsidRPr="00B56010" w14:paraId="00BCC2C6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52C1E80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73EE60D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1B067A0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83B7CE" w14:textId="77777777" w:rsidR="00EC7AB2" w:rsidRPr="00B56010" w:rsidRDefault="00EC7AB2" w:rsidP="000D7406">
            <w:r w:rsidRPr="00B56010">
              <w:t>0.522388</w:t>
            </w:r>
          </w:p>
        </w:tc>
        <w:tc>
          <w:tcPr>
            <w:tcW w:w="0" w:type="auto"/>
            <w:noWrap/>
            <w:hideMark/>
          </w:tcPr>
          <w:p w14:paraId="722F3732" w14:textId="77777777" w:rsidR="00EC7AB2" w:rsidRPr="00B56010" w:rsidRDefault="00EC7AB2" w:rsidP="000D7406">
            <w:r w:rsidRPr="00B56010">
              <w:t>1.49091</w:t>
            </w:r>
          </w:p>
        </w:tc>
        <w:tc>
          <w:tcPr>
            <w:tcW w:w="0" w:type="auto"/>
            <w:noWrap/>
            <w:hideMark/>
          </w:tcPr>
          <w:p w14:paraId="18655F72" w14:textId="77777777" w:rsidR="00EC7AB2" w:rsidRPr="00B56010" w:rsidRDefault="00EC7AB2" w:rsidP="000D7406">
            <w:r w:rsidRPr="00B56010">
              <w:t>0.0679928</w:t>
            </w:r>
          </w:p>
        </w:tc>
        <w:tc>
          <w:tcPr>
            <w:tcW w:w="0" w:type="auto"/>
            <w:noWrap/>
            <w:hideMark/>
          </w:tcPr>
          <w:p w14:paraId="040B49A5" w14:textId="77777777" w:rsidR="00EC7AB2" w:rsidRPr="00B56010" w:rsidRDefault="00EC7AB2" w:rsidP="000D7406">
            <w:r w:rsidRPr="00B56010">
              <w:t>0.324074</w:t>
            </w:r>
          </w:p>
        </w:tc>
        <w:tc>
          <w:tcPr>
            <w:tcW w:w="0" w:type="auto"/>
            <w:noWrap/>
            <w:hideMark/>
          </w:tcPr>
          <w:p w14:paraId="4014FF61" w14:textId="77777777" w:rsidR="00EC7AB2" w:rsidRPr="00B56010" w:rsidRDefault="00EC7AB2" w:rsidP="000D7406">
            <w:r w:rsidRPr="00B56010">
              <w:t>5.83333</w:t>
            </w:r>
          </w:p>
        </w:tc>
        <w:tc>
          <w:tcPr>
            <w:tcW w:w="0" w:type="auto"/>
            <w:noWrap/>
            <w:hideMark/>
          </w:tcPr>
          <w:p w14:paraId="00960E2C" w14:textId="77777777" w:rsidR="00EC7AB2" w:rsidRPr="00B56010" w:rsidRDefault="00EC7AB2" w:rsidP="000D7406">
            <w:r w:rsidRPr="00B56010">
              <w:t>2.83333</w:t>
            </w:r>
          </w:p>
        </w:tc>
        <w:tc>
          <w:tcPr>
            <w:tcW w:w="849" w:type="dxa"/>
            <w:noWrap/>
            <w:hideMark/>
          </w:tcPr>
          <w:p w14:paraId="17AA70F9" w14:textId="77777777" w:rsidR="00EC7AB2" w:rsidRPr="00B56010" w:rsidRDefault="00EC7AB2" w:rsidP="000D7406">
            <w:r w:rsidRPr="00B56010">
              <w:t>0.888889</w:t>
            </w:r>
          </w:p>
        </w:tc>
      </w:tr>
      <w:tr w:rsidR="00EC7AB2" w:rsidRPr="00B56010" w14:paraId="5D8B1C33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488DB6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7155690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AB092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08A443A" w14:textId="77777777" w:rsidR="00EC7AB2" w:rsidRPr="00B56010" w:rsidRDefault="00EC7AB2" w:rsidP="000D7406">
            <w:r w:rsidRPr="00B56010">
              <w:t>0.352941</w:t>
            </w:r>
          </w:p>
        </w:tc>
        <w:tc>
          <w:tcPr>
            <w:tcW w:w="0" w:type="auto"/>
            <w:noWrap/>
            <w:hideMark/>
          </w:tcPr>
          <w:p w14:paraId="33684E0C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4386E831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298684BB" w14:textId="77777777" w:rsidR="00EC7AB2" w:rsidRPr="00B56010" w:rsidRDefault="00EC7AB2" w:rsidP="000D7406">
            <w:r w:rsidRPr="00B56010">
              <w:t>0.121212</w:t>
            </w:r>
          </w:p>
        </w:tc>
        <w:tc>
          <w:tcPr>
            <w:tcW w:w="0" w:type="auto"/>
            <w:noWrap/>
            <w:hideMark/>
          </w:tcPr>
          <w:p w14:paraId="289EC71D" w14:textId="77777777" w:rsidR="00EC7AB2" w:rsidRPr="00B56010" w:rsidRDefault="00EC7AB2" w:rsidP="000D7406">
            <w:r w:rsidRPr="00B56010">
              <w:t>6</w:t>
            </w:r>
          </w:p>
        </w:tc>
        <w:tc>
          <w:tcPr>
            <w:tcW w:w="0" w:type="auto"/>
            <w:noWrap/>
            <w:hideMark/>
          </w:tcPr>
          <w:p w14:paraId="6E495A75" w14:textId="77777777" w:rsidR="00EC7AB2" w:rsidRPr="00B56010" w:rsidRDefault="00EC7AB2" w:rsidP="000D7406">
            <w:r w:rsidRPr="00B56010">
              <w:t>2.55556</w:t>
            </w:r>
          </w:p>
        </w:tc>
        <w:tc>
          <w:tcPr>
            <w:tcW w:w="849" w:type="dxa"/>
            <w:noWrap/>
            <w:hideMark/>
          </w:tcPr>
          <w:p w14:paraId="0F2019D1" w14:textId="77777777" w:rsidR="00EC7AB2" w:rsidRPr="00B56010" w:rsidRDefault="00EC7AB2" w:rsidP="000D7406">
            <w:r w:rsidRPr="00B56010">
              <w:t>1.22222</w:t>
            </w:r>
          </w:p>
        </w:tc>
      </w:tr>
      <w:tr w:rsidR="00EC7AB2" w:rsidRPr="00B56010" w14:paraId="7A8A8FF9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CC5AFF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06FD402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C91BC7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F87EA5" w14:textId="77777777" w:rsidR="00EC7AB2" w:rsidRPr="00B56010" w:rsidRDefault="00EC7AB2" w:rsidP="000D7406">
            <w:r w:rsidRPr="00B56010">
              <w:t>0.526316</w:t>
            </w:r>
          </w:p>
        </w:tc>
        <w:tc>
          <w:tcPr>
            <w:tcW w:w="0" w:type="auto"/>
            <w:noWrap/>
            <w:hideMark/>
          </w:tcPr>
          <w:p w14:paraId="011F501E" w14:textId="77777777" w:rsidR="00EC7AB2" w:rsidRPr="00B56010" w:rsidRDefault="00EC7AB2" w:rsidP="000D7406">
            <w:r w:rsidRPr="00B56010">
              <w:t>1.24827</w:t>
            </w:r>
          </w:p>
        </w:tc>
        <w:tc>
          <w:tcPr>
            <w:tcW w:w="0" w:type="auto"/>
            <w:noWrap/>
            <w:hideMark/>
          </w:tcPr>
          <w:p w14:paraId="29515003" w14:textId="77777777" w:rsidR="00EC7AB2" w:rsidRPr="00B56010" w:rsidRDefault="00EC7AB2" w:rsidP="000D7406">
            <w:r w:rsidRPr="00B56010">
              <w:t>0.105967</w:t>
            </w:r>
          </w:p>
        </w:tc>
        <w:tc>
          <w:tcPr>
            <w:tcW w:w="0" w:type="auto"/>
            <w:noWrap/>
            <w:hideMark/>
          </w:tcPr>
          <w:p w14:paraId="2F775703" w14:textId="77777777" w:rsidR="00EC7AB2" w:rsidRPr="00B56010" w:rsidRDefault="00EC7AB2" w:rsidP="000D7406">
            <w:r w:rsidRPr="00B56010">
              <w:t>0.37037</w:t>
            </w:r>
          </w:p>
        </w:tc>
        <w:tc>
          <w:tcPr>
            <w:tcW w:w="0" w:type="auto"/>
            <w:noWrap/>
            <w:hideMark/>
          </w:tcPr>
          <w:p w14:paraId="1051DDDB" w14:textId="77777777" w:rsidR="00EC7AB2" w:rsidRPr="00B56010" w:rsidRDefault="00EC7AB2" w:rsidP="000D7406">
            <w:r w:rsidRPr="00B56010">
              <w:t>3.88889</w:t>
            </w:r>
          </w:p>
        </w:tc>
        <w:tc>
          <w:tcPr>
            <w:tcW w:w="0" w:type="auto"/>
            <w:noWrap/>
            <w:hideMark/>
          </w:tcPr>
          <w:p w14:paraId="2FB8C887" w14:textId="77777777" w:rsidR="00EC7AB2" w:rsidRPr="00B56010" w:rsidRDefault="00EC7AB2" w:rsidP="000D7406">
            <w:r w:rsidRPr="00B56010">
              <w:t>3.22222</w:t>
            </w:r>
          </w:p>
        </w:tc>
        <w:tc>
          <w:tcPr>
            <w:tcW w:w="849" w:type="dxa"/>
            <w:noWrap/>
            <w:hideMark/>
          </w:tcPr>
          <w:p w14:paraId="5EF1BA72" w14:textId="77777777" w:rsidR="00EC7AB2" w:rsidRPr="00B56010" w:rsidRDefault="00EC7AB2" w:rsidP="000D7406">
            <w:r w:rsidRPr="00B56010">
              <w:t>1</w:t>
            </w:r>
          </w:p>
        </w:tc>
      </w:tr>
      <w:tr w:rsidR="00EC7AB2" w:rsidRPr="00B56010" w14:paraId="18A08A67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0C242D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78ADD7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155FE4C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AD823AC" w14:textId="77777777" w:rsidR="00EC7AB2" w:rsidRPr="00B56010" w:rsidRDefault="00EC7AB2" w:rsidP="000D7406">
            <w:r w:rsidRPr="00B56010">
              <w:t>0.714286</w:t>
            </w:r>
          </w:p>
        </w:tc>
        <w:tc>
          <w:tcPr>
            <w:tcW w:w="0" w:type="auto"/>
            <w:noWrap/>
            <w:hideMark/>
          </w:tcPr>
          <w:p w14:paraId="70DD499C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745DD47D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4EADB220" w14:textId="77777777" w:rsidR="00EC7AB2" w:rsidRPr="00B56010" w:rsidRDefault="00EC7AB2" w:rsidP="000D7406">
            <w:r w:rsidRPr="00B56010">
              <w:t>0.172414</w:t>
            </w:r>
          </w:p>
        </w:tc>
        <w:tc>
          <w:tcPr>
            <w:tcW w:w="0" w:type="auto"/>
            <w:noWrap/>
            <w:hideMark/>
          </w:tcPr>
          <w:p w14:paraId="7897530F" w14:textId="77777777" w:rsidR="00EC7AB2" w:rsidRPr="00B56010" w:rsidRDefault="00EC7AB2" w:rsidP="000D7406">
            <w:r w:rsidRPr="00B56010">
              <w:t>5.72222</w:t>
            </w:r>
          </w:p>
        </w:tc>
        <w:tc>
          <w:tcPr>
            <w:tcW w:w="0" w:type="auto"/>
            <w:noWrap/>
            <w:hideMark/>
          </w:tcPr>
          <w:p w14:paraId="605A53B1" w14:textId="77777777" w:rsidR="00EC7AB2" w:rsidRPr="00B56010" w:rsidRDefault="00EC7AB2" w:rsidP="000D7406">
            <w:r w:rsidRPr="00B56010">
              <w:t>2</w:t>
            </w:r>
          </w:p>
        </w:tc>
        <w:tc>
          <w:tcPr>
            <w:tcW w:w="849" w:type="dxa"/>
            <w:noWrap/>
            <w:hideMark/>
          </w:tcPr>
          <w:p w14:paraId="0449A737" w14:textId="77777777" w:rsidR="00EC7AB2" w:rsidRPr="00B56010" w:rsidRDefault="00EC7AB2" w:rsidP="000D7406">
            <w:r w:rsidRPr="00B56010">
              <w:t>0.333333</w:t>
            </w:r>
          </w:p>
        </w:tc>
      </w:tr>
      <w:tr w:rsidR="00EC7AB2" w:rsidRPr="00B56010" w14:paraId="27BFFACB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1EA455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lastRenderedPageBreak/>
              <w:t>O. tehuacana</w:t>
            </w:r>
          </w:p>
        </w:tc>
        <w:tc>
          <w:tcPr>
            <w:tcW w:w="0" w:type="auto"/>
            <w:noWrap/>
            <w:hideMark/>
          </w:tcPr>
          <w:p w14:paraId="7373161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123310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1C5D5D" w14:textId="77777777" w:rsidR="00EC7AB2" w:rsidRPr="00B56010" w:rsidRDefault="00EC7AB2" w:rsidP="000D7406">
            <w:r w:rsidRPr="00B56010">
              <w:t>0.116279</w:t>
            </w:r>
          </w:p>
        </w:tc>
        <w:tc>
          <w:tcPr>
            <w:tcW w:w="0" w:type="auto"/>
            <w:noWrap/>
            <w:hideMark/>
          </w:tcPr>
          <w:p w14:paraId="01369CBE" w14:textId="77777777" w:rsidR="00EC7AB2" w:rsidRPr="00B56010" w:rsidRDefault="00EC7AB2" w:rsidP="000D7406">
            <w:r w:rsidRPr="00B56010">
              <w:t>0.283775</w:t>
            </w:r>
          </w:p>
        </w:tc>
        <w:tc>
          <w:tcPr>
            <w:tcW w:w="0" w:type="auto"/>
            <w:noWrap/>
            <w:hideMark/>
          </w:tcPr>
          <w:p w14:paraId="2727E457" w14:textId="77777777" w:rsidR="00EC7AB2" w:rsidRPr="00B56010" w:rsidRDefault="00EC7AB2" w:rsidP="000D7406">
            <w:r w:rsidRPr="00B56010">
              <w:t>0.388291</w:t>
            </w:r>
          </w:p>
        </w:tc>
        <w:tc>
          <w:tcPr>
            <w:tcW w:w="0" w:type="auto"/>
            <w:noWrap/>
            <w:hideMark/>
          </w:tcPr>
          <w:p w14:paraId="406FA3BD" w14:textId="77777777" w:rsidR="00EC7AB2" w:rsidRPr="00B56010" w:rsidRDefault="00EC7AB2" w:rsidP="000D7406">
            <w:r w:rsidRPr="00B56010">
              <w:t>0.119048</w:t>
            </w:r>
          </w:p>
        </w:tc>
        <w:tc>
          <w:tcPr>
            <w:tcW w:w="0" w:type="auto"/>
            <w:noWrap/>
            <w:hideMark/>
          </w:tcPr>
          <w:p w14:paraId="15E96F9A" w14:textId="77777777" w:rsidR="00EC7AB2" w:rsidRPr="00B56010" w:rsidRDefault="00EC7AB2" w:rsidP="000D7406">
            <w:r w:rsidRPr="00B56010">
              <w:t>3.83333</w:t>
            </w:r>
          </w:p>
        </w:tc>
        <w:tc>
          <w:tcPr>
            <w:tcW w:w="0" w:type="auto"/>
            <w:noWrap/>
            <w:hideMark/>
          </w:tcPr>
          <w:p w14:paraId="376B3253" w14:textId="77777777" w:rsidR="00EC7AB2" w:rsidRPr="00B56010" w:rsidRDefault="00EC7AB2" w:rsidP="000D7406">
            <w:r w:rsidRPr="00B56010">
              <w:t>1.33333</w:t>
            </w:r>
          </w:p>
        </w:tc>
        <w:tc>
          <w:tcPr>
            <w:tcW w:w="849" w:type="dxa"/>
            <w:noWrap/>
            <w:hideMark/>
          </w:tcPr>
          <w:p w14:paraId="267669A7" w14:textId="77777777" w:rsidR="00EC7AB2" w:rsidRPr="00B56010" w:rsidRDefault="00EC7AB2" w:rsidP="000D7406">
            <w:r w:rsidRPr="00B56010">
              <w:t>1.05556</w:t>
            </w:r>
          </w:p>
        </w:tc>
      </w:tr>
      <w:tr w:rsidR="00EC7AB2" w:rsidRPr="00B56010" w14:paraId="4C308761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B05106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cumb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52B39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BC01A2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3B7CE10" w14:textId="77777777" w:rsidR="00EC7AB2" w:rsidRPr="00B56010" w:rsidRDefault="00EC7AB2" w:rsidP="000D7406">
            <w:r w:rsidRPr="00B56010">
              <w:t>0.666667</w:t>
            </w:r>
          </w:p>
        </w:tc>
        <w:tc>
          <w:tcPr>
            <w:tcW w:w="0" w:type="auto"/>
            <w:noWrap/>
            <w:hideMark/>
          </w:tcPr>
          <w:p w14:paraId="7D6926BB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45FFDBDA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03A22738" w14:textId="77777777" w:rsidR="00EC7AB2" w:rsidRPr="00B56010" w:rsidRDefault="00EC7AB2" w:rsidP="000D7406">
            <w:r w:rsidRPr="00B56010">
              <w:t>0.137931</w:t>
            </w:r>
          </w:p>
        </w:tc>
        <w:tc>
          <w:tcPr>
            <w:tcW w:w="0" w:type="auto"/>
            <w:noWrap/>
            <w:hideMark/>
          </w:tcPr>
          <w:p w14:paraId="7EC74DD5" w14:textId="77777777" w:rsidR="00EC7AB2" w:rsidRPr="00B56010" w:rsidRDefault="00EC7AB2" w:rsidP="000D7406">
            <w:r w:rsidRPr="00B56010">
              <w:t>6</w:t>
            </w:r>
          </w:p>
        </w:tc>
        <w:tc>
          <w:tcPr>
            <w:tcW w:w="0" w:type="auto"/>
            <w:noWrap/>
            <w:hideMark/>
          </w:tcPr>
          <w:p w14:paraId="3F01D0F3" w14:textId="77777777" w:rsidR="00EC7AB2" w:rsidRPr="00B56010" w:rsidRDefault="00EC7AB2" w:rsidP="000D7406">
            <w:r w:rsidRPr="00B56010">
              <w:t>1.66667</w:t>
            </w:r>
          </w:p>
        </w:tc>
        <w:tc>
          <w:tcPr>
            <w:tcW w:w="849" w:type="dxa"/>
            <w:noWrap/>
            <w:hideMark/>
          </w:tcPr>
          <w:p w14:paraId="43B9DBC2" w14:textId="77777777" w:rsidR="00EC7AB2" w:rsidRPr="00B56010" w:rsidRDefault="00EC7AB2" w:rsidP="000D7406">
            <w:r w:rsidRPr="00B56010">
              <w:t>0.333333</w:t>
            </w:r>
          </w:p>
        </w:tc>
      </w:tr>
      <w:tr w:rsidR="00EC7AB2" w:rsidRPr="00B56010" w14:paraId="0CDF9C85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7CC66F4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3A7C4D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36385CF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2B53C4FA" w14:textId="77777777" w:rsidR="00EC7AB2" w:rsidRPr="00B56010" w:rsidRDefault="00EC7AB2" w:rsidP="000D7406">
            <w:r w:rsidRPr="00B56010">
              <w:t>6.83E-17</w:t>
            </w:r>
          </w:p>
        </w:tc>
        <w:tc>
          <w:tcPr>
            <w:tcW w:w="0" w:type="auto"/>
            <w:noWrap/>
            <w:hideMark/>
          </w:tcPr>
          <w:p w14:paraId="47B882B6" w14:textId="77777777" w:rsidR="00EC7AB2" w:rsidRPr="00B56010" w:rsidRDefault="00EC7AB2" w:rsidP="000D7406">
            <w:r w:rsidRPr="00B56010">
              <w:t>2.52E-16</w:t>
            </w:r>
          </w:p>
        </w:tc>
        <w:tc>
          <w:tcPr>
            <w:tcW w:w="0" w:type="auto"/>
            <w:noWrap/>
            <w:hideMark/>
          </w:tcPr>
          <w:p w14:paraId="0C7B5C6F" w14:textId="77777777" w:rsidR="00EC7AB2" w:rsidRPr="00B56010" w:rsidRDefault="00EC7AB2" w:rsidP="000D7406">
            <w:r w:rsidRPr="00B56010">
              <w:t>0.5</w:t>
            </w:r>
          </w:p>
        </w:tc>
        <w:tc>
          <w:tcPr>
            <w:tcW w:w="0" w:type="auto"/>
            <w:noWrap/>
            <w:hideMark/>
          </w:tcPr>
          <w:p w14:paraId="7395B968" w14:textId="77777777" w:rsidR="00EC7AB2" w:rsidRPr="00B56010" w:rsidRDefault="00EC7AB2" w:rsidP="000D7406">
            <w:r w:rsidRPr="00B56010">
              <w:t>3.81E-16</w:t>
            </w:r>
          </w:p>
        </w:tc>
        <w:tc>
          <w:tcPr>
            <w:tcW w:w="0" w:type="auto"/>
            <w:noWrap/>
            <w:hideMark/>
          </w:tcPr>
          <w:p w14:paraId="51F6B5A1" w14:textId="77777777" w:rsidR="00EC7AB2" w:rsidRPr="00B56010" w:rsidRDefault="00EC7AB2" w:rsidP="000D7406">
            <w:r w:rsidRPr="00B56010">
              <w:t>8.66667</w:t>
            </w:r>
          </w:p>
        </w:tc>
        <w:tc>
          <w:tcPr>
            <w:tcW w:w="0" w:type="auto"/>
            <w:noWrap/>
            <w:hideMark/>
          </w:tcPr>
          <w:p w14:paraId="00A2BC3B" w14:textId="77777777" w:rsidR="00EC7AB2" w:rsidRPr="00B56010" w:rsidRDefault="00EC7AB2" w:rsidP="000D7406">
            <w:r w:rsidRPr="00B56010">
              <w:t>6.5</w:t>
            </w:r>
          </w:p>
        </w:tc>
        <w:tc>
          <w:tcPr>
            <w:tcW w:w="849" w:type="dxa"/>
            <w:noWrap/>
            <w:hideMark/>
          </w:tcPr>
          <w:p w14:paraId="7E1BD5A2" w14:textId="77777777" w:rsidR="00EC7AB2" w:rsidRPr="00B56010" w:rsidRDefault="00EC7AB2" w:rsidP="000D7406">
            <w:r w:rsidRPr="00B56010">
              <w:t>6.5</w:t>
            </w:r>
          </w:p>
        </w:tc>
      </w:tr>
      <w:tr w:rsidR="00EC7AB2" w:rsidRPr="00B56010" w14:paraId="406FCEF8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7984524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6455AEA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61A51D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7AC2E478" w14:textId="77777777" w:rsidR="00EC7AB2" w:rsidRPr="00B56010" w:rsidRDefault="00EC7AB2" w:rsidP="000D7406">
            <w:r w:rsidRPr="00B56010">
              <w:t>0.130435</w:t>
            </w:r>
          </w:p>
        </w:tc>
        <w:tc>
          <w:tcPr>
            <w:tcW w:w="0" w:type="auto"/>
            <w:noWrap/>
            <w:hideMark/>
          </w:tcPr>
          <w:p w14:paraId="21C3CC5A" w14:textId="77777777" w:rsidR="00EC7AB2" w:rsidRPr="00B56010" w:rsidRDefault="00EC7AB2" w:rsidP="000D7406">
            <w:r w:rsidRPr="00B56010">
              <w:t>0.4136</w:t>
            </w:r>
          </w:p>
        </w:tc>
        <w:tc>
          <w:tcPr>
            <w:tcW w:w="0" w:type="auto"/>
            <w:noWrap/>
            <w:hideMark/>
          </w:tcPr>
          <w:p w14:paraId="6F835CCD" w14:textId="77777777" w:rsidR="00EC7AB2" w:rsidRPr="00B56010" w:rsidRDefault="00EC7AB2" w:rsidP="000D7406">
            <w:r w:rsidRPr="00B56010">
              <w:t>0.339583</w:t>
            </w:r>
          </w:p>
        </w:tc>
        <w:tc>
          <w:tcPr>
            <w:tcW w:w="0" w:type="auto"/>
            <w:noWrap/>
            <w:hideMark/>
          </w:tcPr>
          <w:p w14:paraId="1D8C28F3" w14:textId="77777777" w:rsidR="00EC7AB2" w:rsidRPr="00B56010" w:rsidRDefault="00EC7AB2" w:rsidP="000D7406">
            <w:r w:rsidRPr="00B56010">
              <w:t>0.142857</w:t>
            </w:r>
          </w:p>
        </w:tc>
        <w:tc>
          <w:tcPr>
            <w:tcW w:w="0" w:type="auto"/>
            <w:noWrap/>
            <w:hideMark/>
          </w:tcPr>
          <w:p w14:paraId="250BAB26" w14:textId="77777777" w:rsidR="00EC7AB2" w:rsidRPr="00B56010" w:rsidRDefault="00EC7AB2" w:rsidP="000D7406">
            <w:r w:rsidRPr="00B56010">
              <w:t>6.27778</w:t>
            </w:r>
          </w:p>
        </w:tc>
        <w:tc>
          <w:tcPr>
            <w:tcW w:w="0" w:type="auto"/>
            <w:noWrap/>
            <w:hideMark/>
          </w:tcPr>
          <w:p w14:paraId="4BB1A579" w14:textId="77777777" w:rsidR="00EC7AB2" w:rsidRPr="00B56010" w:rsidRDefault="00EC7AB2" w:rsidP="000D7406">
            <w:r w:rsidRPr="00B56010">
              <w:t>2.88889</w:t>
            </w:r>
          </w:p>
        </w:tc>
        <w:tc>
          <w:tcPr>
            <w:tcW w:w="849" w:type="dxa"/>
            <w:noWrap/>
            <w:hideMark/>
          </w:tcPr>
          <w:p w14:paraId="7925F689" w14:textId="77777777" w:rsidR="00EC7AB2" w:rsidRPr="00B56010" w:rsidRDefault="00EC7AB2" w:rsidP="000D7406">
            <w:r w:rsidRPr="00B56010">
              <w:t>2.22222</w:t>
            </w:r>
          </w:p>
        </w:tc>
      </w:tr>
      <w:tr w:rsidR="00EC7AB2" w:rsidRPr="00B56010" w14:paraId="5EC5B6F0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1C63DAD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CEF5F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47BE133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1F3F7B3" w14:textId="77777777" w:rsidR="00EC7AB2" w:rsidRPr="00B56010" w:rsidRDefault="00EC7AB2" w:rsidP="000D7406">
            <w:r w:rsidRPr="00B56010">
              <w:t>0.0361446</w:t>
            </w:r>
          </w:p>
        </w:tc>
        <w:tc>
          <w:tcPr>
            <w:tcW w:w="0" w:type="auto"/>
            <w:noWrap/>
            <w:hideMark/>
          </w:tcPr>
          <w:p w14:paraId="67727C3F" w14:textId="77777777" w:rsidR="00EC7AB2" w:rsidRPr="00B56010" w:rsidRDefault="00EC7AB2" w:rsidP="000D7406">
            <w:r w:rsidRPr="00B56010">
              <w:t>0.134409</w:t>
            </w:r>
          </w:p>
        </w:tc>
        <w:tc>
          <w:tcPr>
            <w:tcW w:w="0" w:type="auto"/>
            <w:noWrap/>
            <w:hideMark/>
          </w:tcPr>
          <w:p w14:paraId="2E155E25" w14:textId="77777777" w:rsidR="00EC7AB2" w:rsidRPr="00B56010" w:rsidRDefault="00EC7AB2" w:rsidP="000D7406">
            <w:r w:rsidRPr="00B56010">
              <w:t>0.44654</w:t>
            </w:r>
          </w:p>
        </w:tc>
        <w:tc>
          <w:tcPr>
            <w:tcW w:w="0" w:type="auto"/>
            <w:noWrap/>
            <w:hideMark/>
          </w:tcPr>
          <w:p w14:paraId="04C98271" w14:textId="77777777" w:rsidR="00EC7AB2" w:rsidRPr="00B56010" w:rsidRDefault="00EC7AB2" w:rsidP="000D7406">
            <w:r w:rsidRPr="00B56010">
              <w:t>0.047619</w:t>
            </w:r>
          </w:p>
        </w:tc>
        <w:tc>
          <w:tcPr>
            <w:tcW w:w="0" w:type="auto"/>
            <w:noWrap/>
            <w:hideMark/>
          </w:tcPr>
          <w:p w14:paraId="419DEA17" w14:textId="77777777" w:rsidR="00EC7AB2" w:rsidRPr="00B56010" w:rsidRDefault="00EC7AB2" w:rsidP="000D7406">
            <w:r w:rsidRPr="00B56010">
              <w:t>7.72222</w:t>
            </w:r>
          </w:p>
        </w:tc>
        <w:tc>
          <w:tcPr>
            <w:tcW w:w="0" w:type="auto"/>
            <w:noWrap/>
            <w:hideMark/>
          </w:tcPr>
          <w:p w14:paraId="622A414E" w14:textId="77777777" w:rsidR="00EC7AB2" w:rsidRPr="00B56010" w:rsidRDefault="00EC7AB2" w:rsidP="000D7406">
            <w:r w:rsidRPr="00B56010">
              <w:t>4.77778</w:t>
            </w:r>
          </w:p>
        </w:tc>
        <w:tc>
          <w:tcPr>
            <w:tcW w:w="849" w:type="dxa"/>
            <w:noWrap/>
            <w:hideMark/>
          </w:tcPr>
          <w:p w14:paraId="0A183C15" w14:textId="77777777" w:rsidR="00EC7AB2" w:rsidRPr="00B56010" w:rsidRDefault="00EC7AB2" w:rsidP="000D7406">
            <w:r w:rsidRPr="00B56010">
              <w:t>4.44444</w:t>
            </w:r>
          </w:p>
        </w:tc>
      </w:tr>
      <w:tr w:rsidR="00EC7AB2" w:rsidRPr="00B56010" w14:paraId="3A60570A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207EFB3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583900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033A1D6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786308F" w14:textId="77777777" w:rsidR="00EC7AB2" w:rsidRPr="00B56010" w:rsidRDefault="00EC7AB2" w:rsidP="000D7406">
            <w:r w:rsidRPr="00B56010">
              <w:t>0.0931677</w:t>
            </w:r>
          </w:p>
        </w:tc>
        <w:tc>
          <w:tcPr>
            <w:tcW w:w="0" w:type="auto"/>
            <w:noWrap/>
            <w:hideMark/>
          </w:tcPr>
          <w:p w14:paraId="2201D6BD" w14:textId="77777777" w:rsidR="00EC7AB2" w:rsidRPr="00B56010" w:rsidRDefault="00EC7AB2" w:rsidP="000D7406">
            <w:r w:rsidRPr="00B56010">
              <w:t>0.320478</w:t>
            </w:r>
          </w:p>
        </w:tc>
        <w:tc>
          <w:tcPr>
            <w:tcW w:w="0" w:type="auto"/>
            <w:noWrap/>
            <w:hideMark/>
          </w:tcPr>
          <w:p w14:paraId="3B97D3A6" w14:textId="77777777" w:rsidR="00EC7AB2" w:rsidRPr="00B56010" w:rsidRDefault="00EC7AB2" w:rsidP="000D7406">
            <w:r w:rsidRPr="00B56010">
              <w:t>0.374303</w:t>
            </w:r>
          </w:p>
        </w:tc>
        <w:tc>
          <w:tcPr>
            <w:tcW w:w="0" w:type="auto"/>
            <w:noWrap/>
            <w:hideMark/>
          </w:tcPr>
          <w:p w14:paraId="4A9F499E" w14:textId="77777777" w:rsidR="00EC7AB2" w:rsidRPr="00B56010" w:rsidRDefault="00EC7AB2" w:rsidP="000D7406">
            <w:r w:rsidRPr="00B56010">
              <w:t>0.15625</w:t>
            </w:r>
          </w:p>
        </w:tc>
        <w:tc>
          <w:tcPr>
            <w:tcW w:w="0" w:type="auto"/>
            <w:noWrap/>
            <w:hideMark/>
          </w:tcPr>
          <w:p w14:paraId="5BD802B8" w14:textId="77777777" w:rsidR="00EC7AB2" w:rsidRPr="00B56010" w:rsidRDefault="00EC7AB2" w:rsidP="000D7406">
            <w:r w:rsidRPr="00B56010">
              <w:t>6.25</w:t>
            </w:r>
          </w:p>
        </w:tc>
        <w:tc>
          <w:tcPr>
            <w:tcW w:w="0" w:type="auto"/>
            <w:noWrap/>
            <w:hideMark/>
          </w:tcPr>
          <w:p w14:paraId="08ED4243" w14:textId="77777777" w:rsidR="00EC7AB2" w:rsidRPr="00B56010" w:rsidRDefault="00EC7AB2" w:rsidP="000D7406">
            <w:r w:rsidRPr="00B56010">
              <w:t>2.44444</w:t>
            </w:r>
          </w:p>
        </w:tc>
        <w:tc>
          <w:tcPr>
            <w:tcW w:w="849" w:type="dxa"/>
            <w:noWrap/>
            <w:hideMark/>
          </w:tcPr>
          <w:p w14:paraId="1113A9A8" w14:textId="77777777" w:rsidR="00EC7AB2" w:rsidRPr="00B56010" w:rsidRDefault="00EC7AB2" w:rsidP="000D7406">
            <w:r w:rsidRPr="00B56010">
              <w:t>2.02778</w:t>
            </w:r>
          </w:p>
        </w:tc>
      </w:tr>
      <w:tr w:rsidR="00EC7AB2" w:rsidRPr="00B56010" w14:paraId="293F933A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1CF7FFA3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7116E45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43769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5293854" w14:textId="77777777" w:rsidR="00EC7AB2" w:rsidRPr="00B56010" w:rsidRDefault="00EC7AB2" w:rsidP="000D7406">
            <w:r w:rsidRPr="00B56010">
              <w:t>0.526316</w:t>
            </w:r>
          </w:p>
        </w:tc>
        <w:tc>
          <w:tcPr>
            <w:tcW w:w="0" w:type="auto"/>
            <w:noWrap/>
            <w:hideMark/>
          </w:tcPr>
          <w:p w14:paraId="0962AE35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29C1E9DE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0F35AF7C" w14:textId="77777777" w:rsidR="00EC7AB2" w:rsidRPr="00B56010" w:rsidRDefault="00EC7AB2" w:rsidP="000D7406">
            <w:r w:rsidRPr="00B56010">
              <w:t>0.25641</w:t>
            </w:r>
          </w:p>
        </w:tc>
        <w:tc>
          <w:tcPr>
            <w:tcW w:w="0" w:type="auto"/>
            <w:noWrap/>
            <w:hideMark/>
          </w:tcPr>
          <w:p w14:paraId="1999E69D" w14:textId="77777777" w:rsidR="00EC7AB2" w:rsidRPr="00B56010" w:rsidRDefault="00EC7AB2" w:rsidP="000D7406">
            <w:r w:rsidRPr="00B56010">
              <w:t>10</w:t>
            </w:r>
          </w:p>
        </w:tc>
        <w:tc>
          <w:tcPr>
            <w:tcW w:w="0" w:type="auto"/>
            <w:noWrap/>
            <w:hideMark/>
          </w:tcPr>
          <w:p w14:paraId="4030E236" w14:textId="77777777" w:rsidR="00EC7AB2" w:rsidRPr="00B56010" w:rsidRDefault="00EC7AB2" w:rsidP="000D7406">
            <w:r w:rsidRPr="00B56010">
              <w:t>4.83333</w:t>
            </w:r>
          </w:p>
        </w:tc>
        <w:tc>
          <w:tcPr>
            <w:tcW w:w="849" w:type="dxa"/>
            <w:noWrap/>
            <w:hideMark/>
          </w:tcPr>
          <w:p w14:paraId="2E630EE8" w14:textId="77777777" w:rsidR="00EC7AB2" w:rsidRPr="00B56010" w:rsidRDefault="00EC7AB2" w:rsidP="000D7406">
            <w:r w:rsidRPr="00B56010">
              <w:t>1.5</w:t>
            </w:r>
          </w:p>
        </w:tc>
      </w:tr>
      <w:tr w:rsidR="00EC7AB2" w:rsidRPr="00B56010" w14:paraId="19A7B54A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6FFF3B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435463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AD36F3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0C5D8205" w14:textId="77777777" w:rsidR="00EC7AB2" w:rsidRPr="00B56010" w:rsidRDefault="00EC7AB2" w:rsidP="000D7406">
            <w:r w:rsidRPr="00B56010">
              <w:t>0.0782609</w:t>
            </w:r>
          </w:p>
        </w:tc>
        <w:tc>
          <w:tcPr>
            <w:tcW w:w="0" w:type="auto"/>
            <w:noWrap/>
            <w:hideMark/>
          </w:tcPr>
          <w:p w14:paraId="7A51BDC6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2CEA4B78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335DFBDB" w14:textId="77777777" w:rsidR="00EC7AB2" w:rsidRPr="00B56010" w:rsidRDefault="00EC7AB2" w:rsidP="000D7406">
            <w:r w:rsidRPr="00B56010">
              <w:t>0.1</w:t>
            </w:r>
          </w:p>
        </w:tc>
        <w:tc>
          <w:tcPr>
            <w:tcW w:w="0" w:type="auto"/>
            <w:noWrap/>
            <w:hideMark/>
          </w:tcPr>
          <w:p w14:paraId="3793E26A" w14:textId="77777777" w:rsidR="00EC7AB2" w:rsidRPr="00B56010" w:rsidRDefault="00EC7AB2" w:rsidP="000D7406">
            <w:r w:rsidRPr="00B56010">
              <w:t>5.05556</w:t>
            </w:r>
          </w:p>
        </w:tc>
        <w:tc>
          <w:tcPr>
            <w:tcW w:w="0" w:type="auto"/>
            <w:noWrap/>
            <w:hideMark/>
          </w:tcPr>
          <w:p w14:paraId="3F61DEE4" w14:textId="77777777" w:rsidR="00EC7AB2" w:rsidRPr="00B56010" w:rsidRDefault="00EC7AB2" w:rsidP="000D7406">
            <w:r w:rsidRPr="00B56010">
              <w:t>3.44444</w:t>
            </w:r>
          </w:p>
        </w:tc>
        <w:tc>
          <w:tcPr>
            <w:tcW w:w="849" w:type="dxa"/>
            <w:noWrap/>
            <w:hideMark/>
          </w:tcPr>
          <w:p w14:paraId="28B09743" w14:textId="77777777" w:rsidR="00EC7AB2" w:rsidRPr="00B56010" w:rsidRDefault="00EC7AB2" w:rsidP="000D7406">
            <w:r w:rsidRPr="00B56010">
              <w:t>2.94444</w:t>
            </w:r>
          </w:p>
        </w:tc>
      </w:tr>
      <w:tr w:rsidR="00EC7AB2" w:rsidRPr="00B56010" w14:paraId="55C7B496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51E2AA7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7FB2046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6B608CB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7203D88B" w14:textId="77777777" w:rsidR="00EC7AB2" w:rsidRPr="00B56010" w:rsidRDefault="00EC7AB2" w:rsidP="000D7406">
            <w:r w:rsidRPr="00B56010">
              <w:t>0.0547945</w:t>
            </w:r>
          </w:p>
        </w:tc>
        <w:tc>
          <w:tcPr>
            <w:tcW w:w="0" w:type="auto"/>
            <w:noWrap/>
            <w:hideMark/>
          </w:tcPr>
          <w:p w14:paraId="18973B05" w14:textId="77777777" w:rsidR="00EC7AB2" w:rsidRPr="00B56010" w:rsidRDefault="00EC7AB2" w:rsidP="000D7406">
            <w:r w:rsidRPr="00B56010">
              <w:t>0.19988</w:t>
            </w:r>
          </w:p>
        </w:tc>
        <w:tc>
          <w:tcPr>
            <w:tcW w:w="0" w:type="auto"/>
            <w:noWrap/>
            <w:hideMark/>
          </w:tcPr>
          <w:p w14:paraId="7CBFDF4B" w14:textId="77777777" w:rsidR="00EC7AB2" w:rsidRPr="00B56010" w:rsidRDefault="00EC7AB2" w:rsidP="000D7406">
            <w:r w:rsidRPr="00B56010">
              <w:t>0.420787</w:t>
            </w:r>
          </w:p>
        </w:tc>
        <w:tc>
          <w:tcPr>
            <w:tcW w:w="0" w:type="auto"/>
            <w:noWrap/>
            <w:hideMark/>
          </w:tcPr>
          <w:p w14:paraId="67E62E17" w14:textId="77777777" w:rsidR="00EC7AB2" w:rsidRPr="00B56010" w:rsidRDefault="00EC7AB2" w:rsidP="000D7406">
            <w:r w:rsidRPr="00B56010">
              <w:t>0.25</w:t>
            </w:r>
          </w:p>
        </w:tc>
        <w:tc>
          <w:tcPr>
            <w:tcW w:w="0" w:type="auto"/>
            <w:noWrap/>
            <w:hideMark/>
          </w:tcPr>
          <w:p w14:paraId="04830D4A" w14:textId="77777777" w:rsidR="00EC7AB2" w:rsidRPr="00B56010" w:rsidRDefault="00EC7AB2" w:rsidP="000D7406">
            <w:r w:rsidRPr="00B56010">
              <w:t>6.75</w:t>
            </w:r>
          </w:p>
        </w:tc>
        <w:tc>
          <w:tcPr>
            <w:tcW w:w="0" w:type="auto"/>
            <w:noWrap/>
            <w:hideMark/>
          </w:tcPr>
          <w:p w14:paraId="32A176B2" w14:textId="77777777" w:rsidR="00EC7AB2" w:rsidRPr="00B56010" w:rsidRDefault="00EC7AB2" w:rsidP="000D7406">
            <w:r w:rsidRPr="00B56010">
              <w:t>6.41667</w:t>
            </w:r>
          </w:p>
        </w:tc>
        <w:tc>
          <w:tcPr>
            <w:tcW w:w="849" w:type="dxa"/>
            <w:noWrap/>
            <w:hideMark/>
          </w:tcPr>
          <w:p w14:paraId="775367F2" w14:textId="77777777" w:rsidR="00EC7AB2" w:rsidRPr="00B56010" w:rsidRDefault="00EC7AB2" w:rsidP="000D7406">
            <w:r w:rsidRPr="00B56010">
              <w:t>5.75</w:t>
            </w:r>
          </w:p>
        </w:tc>
      </w:tr>
      <w:tr w:rsidR="00EC7AB2" w:rsidRPr="00B56010" w14:paraId="6E6EECD8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967BA2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lastRenderedPageBreak/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4B5C637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325FF5F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266CC221" w14:textId="77777777" w:rsidR="00EC7AB2" w:rsidRPr="00B56010" w:rsidRDefault="00EC7AB2" w:rsidP="000D7406">
            <w:r w:rsidRPr="00B56010">
              <w:t>0.0298507</w:t>
            </w:r>
          </w:p>
        </w:tc>
        <w:tc>
          <w:tcPr>
            <w:tcW w:w="0" w:type="auto"/>
            <w:noWrap/>
            <w:hideMark/>
          </w:tcPr>
          <w:p w14:paraId="35602FF3" w14:textId="77777777" w:rsidR="00EC7AB2" w:rsidRPr="00B56010" w:rsidRDefault="00EC7AB2" w:rsidP="000D7406">
            <w:r w:rsidRPr="00B56010">
              <w:t>0.121635</w:t>
            </w:r>
          </w:p>
        </w:tc>
        <w:tc>
          <w:tcPr>
            <w:tcW w:w="0" w:type="auto"/>
            <w:noWrap/>
            <w:hideMark/>
          </w:tcPr>
          <w:p w14:paraId="461C4D73" w14:textId="77777777" w:rsidR="00EC7AB2" w:rsidRPr="00B56010" w:rsidRDefault="00EC7AB2" w:rsidP="000D7406">
            <w:r w:rsidRPr="00B56010">
              <w:t>0.451594</w:t>
            </w:r>
          </w:p>
        </w:tc>
        <w:tc>
          <w:tcPr>
            <w:tcW w:w="0" w:type="auto"/>
            <w:noWrap/>
            <w:hideMark/>
          </w:tcPr>
          <w:p w14:paraId="46D41C41" w14:textId="77777777" w:rsidR="00EC7AB2" w:rsidRPr="00B56010" w:rsidRDefault="00EC7AB2" w:rsidP="000D7406">
            <w:r w:rsidRPr="00B56010">
              <w:t>0.0952381</w:t>
            </w:r>
          </w:p>
        </w:tc>
        <w:tc>
          <w:tcPr>
            <w:tcW w:w="0" w:type="auto"/>
            <w:noWrap/>
            <w:hideMark/>
          </w:tcPr>
          <w:p w14:paraId="524CBD88" w14:textId="77777777" w:rsidR="00EC7AB2" w:rsidRPr="00B56010" w:rsidRDefault="00EC7AB2" w:rsidP="000D7406">
            <w:r w:rsidRPr="00B56010">
              <w:t>55.5833</w:t>
            </w:r>
          </w:p>
        </w:tc>
        <w:tc>
          <w:tcPr>
            <w:tcW w:w="0" w:type="auto"/>
            <w:noWrap/>
            <w:hideMark/>
          </w:tcPr>
          <w:p w14:paraId="650FF507" w14:textId="77777777" w:rsidR="00EC7AB2" w:rsidRPr="00B56010" w:rsidRDefault="00EC7AB2" w:rsidP="000D7406">
            <w:r w:rsidRPr="00B56010">
              <w:t>5.75</w:t>
            </w:r>
          </w:p>
        </w:tc>
        <w:tc>
          <w:tcPr>
            <w:tcW w:w="849" w:type="dxa"/>
            <w:noWrap/>
            <w:hideMark/>
          </w:tcPr>
          <w:p w14:paraId="3037F997" w14:textId="77777777" w:rsidR="00EC7AB2" w:rsidRPr="00B56010" w:rsidRDefault="00EC7AB2" w:rsidP="000D7406">
            <w:r w:rsidRPr="00B56010">
              <w:t>5.41667</w:t>
            </w:r>
          </w:p>
        </w:tc>
      </w:tr>
      <w:tr w:rsidR="00EC7AB2" w:rsidRPr="00B56010" w14:paraId="15D3D365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081164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633F71C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13FD126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EB6A4FE" w14:textId="77777777" w:rsidR="00EC7AB2" w:rsidRPr="00B56010" w:rsidRDefault="00EC7AB2" w:rsidP="000D7406">
            <w:r w:rsidRPr="00B56010">
              <w:t>0.0344828</w:t>
            </w:r>
          </w:p>
        </w:tc>
        <w:tc>
          <w:tcPr>
            <w:tcW w:w="0" w:type="auto"/>
            <w:noWrap/>
            <w:hideMark/>
          </w:tcPr>
          <w:p w14:paraId="6FE4A659" w14:textId="77777777" w:rsidR="00EC7AB2" w:rsidRPr="00B56010" w:rsidRDefault="00EC7AB2" w:rsidP="000D7406">
            <w:r w:rsidRPr="00B56010">
              <w:t>0.126655</w:t>
            </w:r>
          </w:p>
        </w:tc>
        <w:tc>
          <w:tcPr>
            <w:tcW w:w="0" w:type="auto"/>
            <w:noWrap/>
            <w:hideMark/>
          </w:tcPr>
          <w:p w14:paraId="31CE8AC3" w14:textId="77777777" w:rsidR="00EC7AB2" w:rsidRPr="00B56010" w:rsidRDefault="00EC7AB2" w:rsidP="000D7406">
            <w:r w:rsidRPr="00B56010">
              <w:t>0.449607</w:t>
            </w:r>
          </w:p>
        </w:tc>
        <w:tc>
          <w:tcPr>
            <w:tcW w:w="0" w:type="auto"/>
            <w:noWrap/>
            <w:hideMark/>
          </w:tcPr>
          <w:p w14:paraId="5BAE1A01" w14:textId="77777777" w:rsidR="00EC7AB2" w:rsidRPr="00B56010" w:rsidRDefault="00EC7AB2" w:rsidP="000D7406">
            <w:r w:rsidRPr="00B56010">
              <w:t>0.0595238</w:t>
            </w:r>
          </w:p>
        </w:tc>
        <w:tc>
          <w:tcPr>
            <w:tcW w:w="0" w:type="auto"/>
            <w:noWrap/>
            <w:hideMark/>
          </w:tcPr>
          <w:p w14:paraId="412876EC" w14:textId="77777777" w:rsidR="00EC7AB2" w:rsidRPr="00B56010" w:rsidRDefault="00EC7AB2" w:rsidP="000D7406">
            <w:r w:rsidRPr="00B56010">
              <w:t>6.91667</w:t>
            </w:r>
          </w:p>
        </w:tc>
        <w:tc>
          <w:tcPr>
            <w:tcW w:w="0" w:type="auto"/>
            <w:noWrap/>
            <w:hideMark/>
          </w:tcPr>
          <w:p w14:paraId="48671E6A" w14:textId="77777777" w:rsidR="00EC7AB2" w:rsidRPr="00B56010" w:rsidRDefault="00EC7AB2" w:rsidP="000D7406">
            <w:r w:rsidRPr="00B56010">
              <w:t>6.25</w:t>
            </w:r>
          </w:p>
        </w:tc>
        <w:tc>
          <w:tcPr>
            <w:tcW w:w="849" w:type="dxa"/>
            <w:noWrap/>
            <w:hideMark/>
          </w:tcPr>
          <w:p w14:paraId="3706AAD1" w14:textId="77777777" w:rsidR="00EC7AB2" w:rsidRPr="00B56010" w:rsidRDefault="00EC7AB2" w:rsidP="000D7406">
            <w:r w:rsidRPr="00B56010">
              <w:t>5.83333</w:t>
            </w:r>
          </w:p>
        </w:tc>
      </w:tr>
      <w:tr w:rsidR="00EC7AB2" w:rsidRPr="00B56010" w14:paraId="057091BE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7A61776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082E564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74AFB92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45E05B3" w14:textId="77777777" w:rsidR="00EC7AB2" w:rsidRPr="00B56010" w:rsidRDefault="00EC7AB2" w:rsidP="000D7406">
            <w:r w:rsidRPr="00B56010">
              <w:t>0.047619</w:t>
            </w:r>
          </w:p>
        </w:tc>
        <w:tc>
          <w:tcPr>
            <w:tcW w:w="0" w:type="auto"/>
            <w:noWrap/>
            <w:hideMark/>
          </w:tcPr>
          <w:p w14:paraId="760D6E47" w14:textId="77777777" w:rsidR="00EC7AB2" w:rsidRPr="00B56010" w:rsidRDefault="00EC7AB2" w:rsidP="000D7406">
            <w:r w:rsidRPr="00B56010">
              <w:t>0.129099</w:t>
            </w:r>
          </w:p>
        </w:tc>
        <w:tc>
          <w:tcPr>
            <w:tcW w:w="0" w:type="auto"/>
            <w:noWrap/>
            <w:hideMark/>
          </w:tcPr>
          <w:p w14:paraId="7C4C9A37" w14:textId="77777777" w:rsidR="00EC7AB2" w:rsidRPr="00B56010" w:rsidRDefault="00EC7AB2" w:rsidP="000D7406">
            <w:r w:rsidRPr="00B56010">
              <w:t>0.448639</w:t>
            </w:r>
          </w:p>
        </w:tc>
        <w:tc>
          <w:tcPr>
            <w:tcW w:w="0" w:type="auto"/>
            <w:noWrap/>
            <w:hideMark/>
          </w:tcPr>
          <w:p w14:paraId="21C53D13" w14:textId="77777777" w:rsidR="00EC7AB2" w:rsidRPr="00B56010" w:rsidRDefault="00EC7AB2" w:rsidP="000D7406">
            <w:r w:rsidRPr="00B56010">
              <w:t>0.037037</w:t>
            </w:r>
          </w:p>
        </w:tc>
        <w:tc>
          <w:tcPr>
            <w:tcW w:w="0" w:type="auto"/>
            <w:noWrap/>
            <w:hideMark/>
          </w:tcPr>
          <w:p w14:paraId="26C4B694" w14:textId="77777777" w:rsidR="00EC7AB2" w:rsidRPr="00B56010" w:rsidRDefault="00EC7AB2" w:rsidP="000D7406">
            <w:r w:rsidRPr="00B56010">
              <w:t>14</w:t>
            </w:r>
          </w:p>
        </w:tc>
        <w:tc>
          <w:tcPr>
            <w:tcW w:w="0" w:type="auto"/>
            <w:noWrap/>
            <w:hideMark/>
          </w:tcPr>
          <w:p w14:paraId="639D19D7" w14:textId="77777777" w:rsidR="00EC7AB2" w:rsidRPr="00B56010" w:rsidRDefault="00EC7AB2" w:rsidP="000D7406">
            <w:r w:rsidRPr="00B56010">
              <w:t>5.5</w:t>
            </w:r>
          </w:p>
        </w:tc>
        <w:tc>
          <w:tcPr>
            <w:tcW w:w="849" w:type="dxa"/>
            <w:noWrap/>
            <w:hideMark/>
          </w:tcPr>
          <w:p w14:paraId="1CF53149" w14:textId="77777777" w:rsidR="00EC7AB2" w:rsidRPr="00B56010" w:rsidRDefault="00EC7AB2" w:rsidP="000D7406">
            <w:r w:rsidRPr="00B56010">
              <w:t>5</w:t>
            </w:r>
          </w:p>
        </w:tc>
      </w:tr>
      <w:tr w:rsidR="00EC7AB2" w:rsidRPr="00B56010" w14:paraId="6C098815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A93DFC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25FD4A4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0118913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686CC22" w14:textId="77777777" w:rsidR="00EC7AB2" w:rsidRPr="00B56010" w:rsidRDefault="00EC7AB2" w:rsidP="000D7406">
            <w:r w:rsidRPr="00B56010">
              <w:t>0.0266667</w:t>
            </w:r>
          </w:p>
        </w:tc>
        <w:tc>
          <w:tcPr>
            <w:tcW w:w="0" w:type="auto"/>
            <w:noWrap/>
            <w:hideMark/>
          </w:tcPr>
          <w:p w14:paraId="1C520B32" w14:textId="77777777" w:rsidR="00EC7AB2" w:rsidRPr="00B56010" w:rsidRDefault="00EC7AB2" w:rsidP="000D7406">
            <w:r w:rsidRPr="00B56010">
              <w:t>0.0930486</w:t>
            </w:r>
          </w:p>
        </w:tc>
        <w:tc>
          <w:tcPr>
            <w:tcW w:w="0" w:type="auto"/>
            <w:noWrap/>
            <w:hideMark/>
          </w:tcPr>
          <w:p w14:paraId="12845026" w14:textId="77777777" w:rsidR="00EC7AB2" w:rsidRPr="00B56010" w:rsidRDefault="00EC7AB2" w:rsidP="000D7406">
            <w:r w:rsidRPr="00B56010">
              <w:t>0.462932</w:t>
            </w:r>
          </w:p>
        </w:tc>
        <w:tc>
          <w:tcPr>
            <w:tcW w:w="0" w:type="auto"/>
            <w:noWrap/>
            <w:hideMark/>
          </w:tcPr>
          <w:p w14:paraId="79038EDE" w14:textId="77777777" w:rsidR="00EC7AB2" w:rsidRPr="00B56010" w:rsidRDefault="00EC7AB2" w:rsidP="000D7406">
            <w:r w:rsidRPr="00B56010">
              <w:t>0.0350877</w:t>
            </w:r>
          </w:p>
        </w:tc>
        <w:tc>
          <w:tcPr>
            <w:tcW w:w="0" w:type="auto"/>
            <w:noWrap/>
            <w:hideMark/>
          </w:tcPr>
          <w:p w14:paraId="188CC0AB" w14:textId="77777777" w:rsidR="00EC7AB2" w:rsidRPr="00B56010" w:rsidRDefault="00EC7AB2" w:rsidP="000D7406">
            <w:r w:rsidRPr="00B56010">
              <w:t>6.91667</w:t>
            </w:r>
          </w:p>
        </w:tc>
        <w:tc>
          <w:tcPr>
            <w:tcW w:w="0" w:type="auto"/>
            <w:noWrap/>
            <w:hideMark/>
          </w:tcPr>
          <w:p w14:paraId="6AC80C1A" w14:textId="77777777" w:rsidR="00EC7AB2" w:rsidRPr="00B56010" w:rsidRDefault="00EC7AB2" w:rsidP="000D7406">
            <w:r w:rsidRPr="00B56010">
              <w:t>6.41667</w:t>
            </w:r>
          </w:p>
        </w:tc>
        <w:tc>
          <w:tcPr>
            <w:tcW w:w="849" w:type="dxa"/>
            <w:noWrap/>
            <w:hideMark/>
          </w:tcPr>
          <w:p w14:paraId="17853330" w14:textId="77777777" w:rsidR="00EC7AB2" w:rsidRPr="00B56010" w:rsidRDefault="00EC7AB2" w:rsidP="000D7406">
            <w:r w:rsidRPr="00B56010">
              <w:t>6.08333</w:t>
            </w:r>
          </w:p>
        </w:tc>
      </w:tr>
      <w:tr w:rsidR="00EC7AB2" w:rsidRPr="00B56010" w14:paraId="3197E9A8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4B6910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2AE790A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10A4B32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1979B543" w14:textId="77777777" w:rsidR="00EC7AB2" w:rsidRPr="00B56010" w:rsidRDefault="00EC7AB2" w:rsidP="000D7406">
            <w:r w:rsidRPr="00B56010">
              <w:t>0.126761</w:t>
            </w:r>
          </w:p>
        </w:tc>
        <w:tc>
          <w:tcPr>
            <w:tcW w:w="0" w:type="auto"/>
            <w:noWrap/>
            <w:hideMark/>
          </w:tcPr>
          <w:p w14:paraId="6D2B99DD" w14:textId="77777777" w:rsidR="00EC7AB2" w:rsidRPr="00B56010" w:rsidRDefault="00EC7AB2" w:rsidP="000D7406">
            <w:r w:rsidRPr="00B56010">
              <w:t>0.414921</w:t>
            </w:r>
          </w:p>
        </w:tc>
        <w:tc>
          <w:tcPr>
            <w:tcW w:w="0" w:type="auto"/>
            <w:noWrap/>
            <w:hideMark/>
          </w:tcPr>
          <w:p w14:paraId="3CBA9AE9" w14:textId="77777777" w:rsidR="00EC7AB2" w:rsidRPr="00B56010" w:rsidRDefault="00EC7AB2" w:rsidP="000D7406">
            <w:r w:rsidRPr="00B56010">
              <w:t>0.3391</w:t>
            </w:r>
          </w:p>
        </w:tc>
        <w:tc>
          <w:tcPr>
            <w:tcW w:w="0" w:type="auto"/>
            <w:noWrap/>
            <w:hideMark/>
          </w:tcPr>
          <w:p w14:paraId="5DD5BE93" w14:textId="77777777" w:rsidR="00EC7AB2" w:rsidRPr="00B56010" w:rsidRDefault="00EC7AB2" w:rsidP="000D7406">
            <w:r w:rsidRPr="00B56010">
              <w:t>0.375</w:t>
            </w:r>
          </w:p>
        </w:tc>
        <w:tc>
          <w:tcPr>
            <w:tcW w:w="0" w:type="auto"/>
            <w:noWrap/>
            <w:hideMark/>
          </w:tcPr>
          <w:p w14:paraId="6BFCF6C0" w14:textId="77777777" w:rsidR="00EC7AB2" w:rsidRPr="00B56010" w:rsidRDefault="00EC7AB2" w:rsidP="000D7406">
            <w:r w:rsidRPr="00B56010">
              <w:t>6.5</w:t>
            </w:r>
          </w:p>
        </w:tc>
        <w:tc>
          <w:tcPr>
            <w:tcW w:w="0" w:type="auto"/>
            <w:noWrap/>
            <w:hideMark/>
          </w:tcPr>
          <w:p w14:paraId="62930C6C" w14:textId="77777777" w:rsidR="00EC7AB2" w:rsidRPr="00B56010" w:rsidRDefault="00EC7AB2" w:rsidP="000D7406">
            <w:r w:rsidRPr="00B56010">
              <w:t>4.44444</w:t>
            </w:r>
          </w:p>
        </w:tc>
        <w:tc>
          <w:tcPr>
            <w:tcW w:w="849" w:type="dxa"/>
            <w:noWrap/>
            <w:hideMark/>
          </w:tcPr>
          <w:p w14:paraId="3E5081FF" w14:textId="77777777" w:rsidR="00EC7AB2" w:rsidRPr="00B56010" w:rsidRDefault="00EC7AB2" w:rsidP="000D7406">
            <w:r w:rsidRPr="00B56010">
              <w:t>3.44444</w:t>
            </w:r>
          </w:p>
        </w:tc>
      </w:tr>
      <w:tr w:rsidR="00EC7AB2" w:rsidRPr="00B56010" w14:paraId="2CE8A0F4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2BEB999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086FFB3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4B0634A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481E5D7B" w14:textId="77777777" w:rsidR="00EC7AB2" w:rsidRPr="00B56010" w:rsidRDefault="00EC7AB2" w:rsidP="000D7406">
            <w:r w:rsidRPr="00B56010">
              <w:t>0.364486</w:t>
            </w:r>
          </w:p>
        </w:tc>
        <w:tc>
          <w:tcPr>
            <w:tcW w:w="0" w:type="auto"/>
            <w:noWrap/>
            <w:hideMark/>
          </w:tcPr>
          <w:p w14:paraId="4FF512B9" w14:textId="77777777" w:rsidR="00EC7AB2" w:rsidRPr="00B56010" w:rsidRDefault="00EC7AB2" w:rsidP="000D7406">
            <w:r w:rsidRPr="00B56010">
              <w:t>1.43325</w:t>
            </w:r>
          </w:p>
        </w:tc>
        <w:tc>
          <w:tcPr>
            <w:tcW w:w="0" w:type="auto"/>
            <w:noWrap/>
            <w:hideMark/>
          </w:tcPr>
          <w:p w14:paraId="07DC1149" w14:textId="77777777" w:rsidR="00EC7AB2" w:rsidRPr="00B56010" w:rsidRDefault="00EC7AB2" w:rsidP="000D7406">
            <w:r w:rsidRPr="00B56010">
              <w:t>0.0758928</w:t>
            </w:r>
          </w:p>
        </w:tc>
        <w:tc>
          <w:tcPr>
            <w:tcW w:w="0" w:type="auto"/>
            <w:noWrap/>
            <w:hideMark/>
          </w:tcPr>
          <w:p w14:paraId="208FDB56" w14:textId="77777777" w:rsidR="00EC7AB2" w:rsidRPr="00B56010" w:rsidRDefault="00EC7AB2" w:rsidP="000D7406">
            <w:r w:rsidRPr="00B56010">
              <w:t>0.191176</w:t>
            </w:r>
          </w:p>
        </w:tc>
        <w:tc>
          <w:tcPr>
            <w:tcW w:w="0" w:type="auto"/>
            <w:noWrap/>
            <w:hideMark/>
          </w:tcPr>
          <w:p w14:paraId="49DE4676" w14:textId="77777777" w:rsidR="00EC7AB2" w:rsidRPr="00B56010" w:rsidRDefault="00EC7AB2" w:rsidP="000D7406">
            <w:r w:rsidRPr="00B56010">
              <w:t>6.5</w:t>
            </w:r>
          </w:p>
        </w:tc>
        <w:tc>
          <w:tcPr>
            <w:tcW w:w="0" w:type="auto"/>
            <w:noWrap/>
            <w:hideMark/>
          </w:tcPr>
          <w:p w14:paraId="6F41FCFF" w14:textId="77777777" w:rsidR="00EC7AB2" w:rsidRPr="00B56010" w:rsidRDefault="00EC7AB2" w:rsidP="000D7406">
            <w:r w:rsidRPr="00B56010">
              <w:t>2.02778</w:t>
            </w:r>
          </w:p>
        </w:tc>
        <w:tc>
          <w:tcPr>
            <w:tcW w:w="849" w:type="dxa"/>
            <w:noWrap/>
            <w:hideMark/>
          </w:tcPr>
          <w:p w14:paraId="5193C490" w14:textId="77777777" w:rsidR="00EC7AB2" w:rsidRPr="00B56010" w:rsidRDefault="00EC7AB2" w:rsidP="000D7406">
            <w:r w:rsidRPr="00B56010">
              <w:t>0.944444</w:t>
            </w:r>
          </w:p>
        </w:tc>
      </w:tr>
      <w:tr w:rsidR="00EC7AB2" w:rsidRPr="00B56010" w14:paraId="014F3583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737385E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31E50A3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3AC6DB3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9D3CB80" w14:textId="77777777" w:rsidR="00EC7AB2" w:rsidRPr="00B56010" w:rsidRDefault="00EC7AB2" w:rsidP="000D7406">
            <w:r w:rsidRPr="00B56010">
              <w:t>0.578947</w:t>
            </w:r>
          </w:p>
        </w:tc>
        <w:tc>
          <w:tcPr>
            <w:tcW w:w="0" w:type="auto"/>
            <w:noWrap/>
            <w:hideMark/>
          </w:tcPr>
          <w:p w14:paraId="4D32F27F" w14:textId="77777777" w:rsidR="00EC7AB2" w:rsidRPr="00B56010" w:rsidRDefault="00EC7AB2" w:rsidP="000D7406">
            <w:r w:rsidRPr="00B56010">
              <w:t>1.18177</w:t>
            </w:r>
          </w:p>
        </w:tc>
        <w:tc>
          <w:tcPr>
            <w:tcW w:w="0" w:type="auto"/>
            <w:noWrap/>
            <w:hideMark/>
          </w:tcPr>
          <w:p w14:paraId="368DDBDD" w14:textId="77777777" w:rsidR="00EC7AB2" w:rsidRPr="00B56010" w:rsidRDefault="00EC7AB2" w:rsidP="000D7406">
            <w:r w:rsidRPr="00B56010">
              <w:t>0.118648</w:t>
            </w:r>
          </w:p>
        </w:tc>
        <w:tc>
          <w:tcPr>
            <w:tcW w:w="0" w:type="auto"/>
            <w:noWrap/>
            <w:hideMark/>
          </w:tcPr>
          <w:p w14:paraId="7B386C12" w14:textId="77777777" w:rsidR="00EC7AB2" w:rsidRPr="00B56010" w:rsidRDefault="00EC7AB2" w:rsidP="000D7406">
            <w:r w:rsidRPr="00B56010">
              <w:t>0.282051</w:t>
            </w:r>
          </w:p>
        </w:tc>
        <w:tc>
          <w:tcPr>
            <w:tcW w:w="0" w:type="auto"/>
            <w:noWrap/>
            <w:hideMark/>
          </w:tcPr>
          <w:p w14:paraId="3E96F6FC" w14:textId="77777777" w:rsidR="00EC7AB2" w:rsidRPr="00B56010" w:rsidRDefault="00EC7AB2" w:rsidP="000D7406">
            <w:r w:rsidRPr="00B56010">
              <w:t>9.16667</w:t>
            </w:r>
          </w:p>
        </w:tc>
        <w:tc>
          <w:tcPr>
            <w:tcW w:w="0" w:type="auto"/>
            <w:noWrap/>
            <w:hideMark/>
          </w:tcPr>
          <w:p w14:paraId="408DF28B" w14:textId="77777777" w:rsidR="00EC7AB2" w:rsidRPr="00B56010" w:rsidRDefault="00EC7AB2" w:rsidP="000D7406">
            <w:r w:rsidRPr="00B56010">
              <w:t>5</w:t>
            </w:r>
          </w:p>
        </w:tc>
        <w:tc>
          <w:tcPr>
            <w:tcW w:w="849" w:type="dxa"/>
            <w:noWrap/>
            <w:hideMark/>
          </w:tcPr>
          <w:p w14:paraId="209EA5E6" w14:textId="77777777" w:rsidR="00EC7AB2" w:rsidRPr="00B56010" w:rsidRDefault="00EC7AB2" w:rsidP="000D7406">
            <w:r w:rsidRPr="00B56010">
              <w:t>1.33333</w:t>
            </w:r>
          </w:p>
        </w:tc>
      </w:tr>
      <w:tr w:rsidR="00EC7AB2" w:rsidRPr="00B56010" w14:paraId="33E49FBA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56C4849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4C2019F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0691982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1A873EE7" w14:textId="77777777" w:rsidR="00EC7AB2" w:rsidRPr="00B56010" w:rsidRDefault="00EC7AB2" w:rsidP="000D7406">
            <w:r w:rsidRPr="00B56010">
              <w:t>0.037037</w:t>
            </w:r>
          </w:p>
        </w:tc>
        <w:tc>
          <w:tcPr>
            <w:tcW w:w="0" w:type="auto"/>
            <w:noWrap/>
            <w:hideMark/>
          </w:tcPr>
          <w:p w14:paraId="5184EDDF" w14:textId="77777777" w:rsidR="00EC7AB2" w:rsidRPr="00B56010" w:rsidRDefault="00EC7AB2" w:rsidP="000D7406">
            <w:r w:rsidRPr="00B56010">
              <w:t>0.124544</w:t>
            </w:r>
          </w:p>
        </w:tc>
        <w:tc>
          <w:tcPr>
            <w:tcW w:w="0" w:type="auto"/>
            <w:noWrap/>
            <w:hideMark/>
          </w:tcPr>
          <w:p w14:paraId="73A66890" w14:textId="77777777" w:rsidR="00EC7AB2" w:rsidRPr="00B56010" w:rsidRDefault="00EC7AB2" w:rsidP="000D7406">
            <w:r w:rsidRPr="00B56010">
              <w:t>0.450442</w:t>
            </w:r>
          </w:p>
        </w:tc>
        <w:tc>
          <w:tcPr>
            <w:tcW w:w="0" w:type="auto"/>
            <w:noWrap/>
            <w:hideMark/>
          </w:tcPr>
          <w:p w14:paraId="5206535F" w14:textId="77777777" w:rsidR="00EC7AB2" w:rsidRPr="00B56010" w:rsidRDefault="00EC7AB2" w:rsidP="000D7406">
            <w:r w:rsidRPr="00B56010">
              <w:t>0.0357143</w:t>
            </w:r>
          </w:p>
        </w:tc>
        <w:tc>
          <w:tcPr>
            <w:tcW w:w="0" w:type="auto"/>
            <w:noWrap/>
            <w:hideMark/>
          </w:tcPr>
          <w:p w14:paraId="57B9557A" w14:textId="77777777" w:rsidR="00EC7AB2" w:rsidRPr="00B56010" w:rsidRDefault="00EC7AB2" w:rsidP="000D7406">
            <w:r w:rsidRPr="00B56010">
              <w:t>6.11111</w:t>
            </w:r>
          </w:p>
        </w:tc>
        <w:tc>
          <w:tcPr>
            <w:tcW w:w="0" w:type="auto"/>
            <w:noWrap/>
            <w:hideMark/>
          </w:tcPr>
          <w:p w14:paraId="7C110DB9" w14:textId="77777777" w:rsidR="00EC7AB2" w:rsidRPr="00B56010" w:rsidRDefault="00EC7AB2" w:rsidP="000D7406">
            <w:r w:rsidRPr="00B56010">
              <w:t>2.33333</w:t>
            </w:r>
          </w:p>
        </w:tc>
        <w:tc>
          <w:tcPr>
            <w:tcW w:w="849" w:type="dxa"/>
            <w:noWrap/>
            <w:hideMark/>
          </w:tcPr>
          <w:p w14:paraId="35485B55" w14:textId="77777777" w:rsidR="00EC7AB2" w:rsidRPr="00B56010" w:rsidRDefault="00EC7AB2" w:rsidP="000D7406">
            <w:r w:rsidRPr="00B56010">
              <w:t>2.16667</w:t>
            </w:r>
          </w:p>
        </w:tc>
      </w:tr>
      <w:tr w:rsidR="00EC7AB2" w:rsidRPr="00B56010" w14:paraId="322A85A4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4D05FDC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28FA6B1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29EB27F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3D695466" w14:textId="77777777" w:rsidR="00EC7AB2" w:rsidRPr="00B56010" w:rsidRDefault="00EC7AB2" w:rsidP="000D7406">
            <w:r w:rsidRPr="00B56010">
              <w:t>0.0110701</w:t>
            </w:r>
          </w:p>
        </w:tc>
        <w:tc>
          <w:tcPr>
            <w:tcW w:w="0" w:type="auto"/>
            <w:noWrap/>
            <w:hideMark/>
          </w:tcPr>
          <w:p w14:paraId="0CD797D6" w14:textId="77777777" w:rsidR="00EC7AB2" w:rsidRPr="00B56010" w:rsidRDefault="00EC7AB2" w:rsidP="000D7406">
            <w:r w:rsidRPr="00B56010">
              <w:t>0.0440742</w:t>
            </w:r>
          </w:p>
        </w:tc>
        <w:tc>
          <w:tcPr>
            <w:tcW w:w="0" w:type="auto"/>
            <w:noWrap/>
            <w:hideMark/>
          </w:tcPr>
          <w:p w14:paraId="45E8AADC" w14:textId="77777777" w:rsidR="00EC7AB2" w:rsidRPr="00B56010" w:rsidRDefault="00EC7AB2" w:rsidP="000D7406">
            <w:r w:rsidRPr="00B56010">
              <w:t>0.482423</w:t>
            </w:r>
          </w:p>
        </w:tc>
        <w:tc>
          <w:tcPr>
            <w:tcW w:w="0" w:type="auto"/>
            <w:noWrap/>
            <w:hideMark/>
          </w:tcPr>
          <w:p w14:paraId="09EF83A8" w14:textId="77777777" w:rsidR="00EC7AB2" w:rsidRPr="00B56010" w:rsidRDefault="00EC7AB2" w:rsidP="000D7406">
            <w:r w:rsidRPr="00B56010">
              <w:t>0.0147059</w:t>
            </w:r>
          </w:p>
        </w:tc>
        <w:tc>
          <w:tcPr>
            <w:tcW w:w="0" w:type="auto"/>
            <w:noWrap/>
            <w:hideMark/>
          </w:tcPr>
          <w:p w14:paraId="449A6D51" w14:textId="77777777" w:rsidR="00EC7AB2" w:rsidRPr="00B56010" w:rsidRDefault="00EC7AB2" w:rsidP="000D7406">
            <w:r w:rsidRPr="00B56010">
              <w:t>6.61111</w:t>
            </w:r>
          </w:p>
        </w:tc>
        <w:tc>
          <w:tcPr>
            <w:tcW w:w="0" w:type="auto"/>
            <w:noWrap/>
            <w:hideMark/>
          </w:tcPr>
          <w:p w14:paraId="7360997C" w14:textId="77777777" w:rsidR="00EC7AB2" w:rsidRPr="00B56010" w:rsidRDefault="00EC7AB2" w:rsidP="000D7406">
            <w:r w:rsidRPr="00B56010">
              <w:t>3.80556</w:t>
            </w:r>
          </w:p>
        </w:tc>
        <w:tc>
          <w:tcPr>
            <w:tcW w:w="849" w:type="dxa"/>
            <w:noWrap/>
            <w:hideMark/>
          </w:tcPr>
          <w:p w14:paraId="5BED1AD0" w14:textId="77777777" w:rsidR="00EC7AB2" w:rsidRPr="00B56010" w:rsidRDefault="00EC7AB2" w:rsidP="000D7406">
            <w:r w:rsidRPr="00B56010">
              <w:t>3.72222</w:t>
            </w:r>
          </w:p>
        </w:tc>
      </w:tr>
      <w:tr w:rsidR="00EC7AB2" w:rsidRPr="00B56010" w14:paraId="295A8E69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2455A38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lastRenderedPageBreak/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046EEEF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2ED28F2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ECA12E5" w14:textId="77777777" w:rsidR="00EC7AB2" w:rsidRPr="00B56010" w:rsidRDefault="00EC7AB2" w:rsidP="000D7406">
            <w:r w:rsidRPr="00B56010">
              <w:t>0.25</w:t>
            </w:r>
          </w:p>
        </w:tc>
        <w:tc>
          <w:tcPr>
            <w:tcW w:w="0" w:type="auto"/>
            <w:noWrap/>
            <w:hideMark/>
          </w:tcPr>
          <w:p w14:paraId="0943CB96" w14:textId="77777777" w:rsidR="00EC7AB2" w:rsidRPr="00B56010" w:rsidRDefault="00EC7AB2" w:rsidP="000D7406">
            <w:r w:rsidRPr="00B56010">
              <w:t>0.51031</w:t>
            </w:r>
          </w:p>
        </w:tc>
        <w:tc>
          <w:tcPr>
            <w:tcW w:w="0" w:type="auto"/>
            <w:noWrap/>
            <w:hideMark/>
          </w:tcPr>
          <w:p w14:paraId="08E5FEA8" w14:textId="77777777" w:rsidR="00EC7AB2" w:rsidRPr="00B56010" w:rsidRDefault="00EC7AB2" w:rsidP="000D7406">
            <w:r w:rsidRPr="00B56010">
              <w:t>0.304917</w:t>
            </w:r>
          </w:p>
        </w:tc>
        <w:tc>
          <w:tcPr>
            <w:tcW w:w="0" w:type="auto"/>
            <w:noWrap/>
            <w:hideMark/>
          </w:tcPr>
          <w:p w14:paraId="7A67193E" w14:textId="77777777" w:rsidR="00EC7AB2" w:rsidRPr="00B56010" w:rsidRDefault="00EC7AB2" w:rsidP="000D7406">
            <w:r w:rsidRPr="00B56010">
              <w:t>0.153846</w:t>
            </w:r>
          </w:p>
        </w:tc>
        <w:tc>
          <w:tcPr>
            <w:tcW w:w="0" w:type="auto"/>
            <w:noWrap/>
            <w:hideMark/>
          </w:tcPr>
          <w:p w14:paraId="604051CA" w14:textId="77777777" w:rsidR="00EC7AB2" w:rsidRPr="00B56010" w:rsidRDefault="00EC7AB2" w:rsidP="000D7406">
            <w:r w:rsidRPr="00B56010">
              <w:t>11.8333</w:t>
            </w:r>
          </w:p>
        </w:tc>
        <w:tc>
          <w:tcPr>
            <w:tcW w:w="0" w:type="auto"/>
            <w:noWrap/>
            <w:hideMark/>
          </w:tcPr>
          <w:p w14:paraId="1E8E8C60" w14:textId="77777777" w:rsidR="00EC7AB2" w:rsidRPr="00B56010" w:rsidRDefault="00EC7AB2" w:rsidP="000D7406">
            <w:r w:rsidRPr="00B56010">
              <w:t>5</w:t>
            </w:r>
          </w:p>
        </w:tc>
        <w:tc>
          <w:tcPr>
            <w:tcW w:w="849" w:type="dxa"/>
            <w:noWrap/>
            <w:hideMark/>
          </w:tcPr>
          <w:p w14:paraId="5DABF81E" w14:textId="77777777" w:rsidR="00EC7AB2" w:rsidRPr="00B56010" w:rsidRDefault="00EC7AB2" w:rsidP="000D7406">
            <w:r w:rsidRPr="00B56010">
              <w:t>3</w:t>
            </w:r>
          </w:p>
        </w:tc>
      </w:tr>
      <w:tr w:rsidR="00EC7AB2" w:rsidRPr="00B56010" w14:paraId="61061F4E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1216211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60166F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2ED8279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35738A1F" w14:textId="77777777" w:rsidR="00EC7AB2" w:rsidRPr="00B56010" w:rsidRDefault="00EC7AB2" w:rsidP="000D7406">
            <w:r w:rsidRPr="00B56010">
              <w:t>0.0877193</w:t>
            </w:r>
          </w:p>
        </w:tc>
        <w:tc>
          <w:tcPr>
            <w:tcW w:w="0" w:type="auto"/>
            <w:noWrap/>
            <w:hideMark/>
          </w:tcPr>
          <w:p w14:paraId="2C869EEE" w14:textId="77777777" w:rsidR="00EC7AB2" w:rsidRPr="00B56010" w:rsidRDefault="00EC7AB2" w:rsidP="000D7406">
            <w:r w:rsidRPr="00B56010">
              <w:t>0.257576</w:t>
            </w:r>
          </w:p>
        </w:tc>
        <w:tc>
          <w:tcPr>
            <w:tcW w:w="0" w:type="auto"/>
            <w:noWrap/>
            <w:hideMark/>
          </w:tcPr>
          <w:p w14:paraId="438BD7DE" w14:textId="77777777" w:rsidR="00EC7AB2" w:rsidRPr="00B56010" w:rsidRDefault="00EC7AB2" w:rsidP="000D7406">
            <w:r w:rsidRPr="00B56010">
              <w:t>0.398367</w:t>
            </w:r>
          </w:p>
        </w:tc>
        <w:tc>
          <w:tcPr>
            <w:tcW w:w="0" w:type="auto"/>
            <w:noWrap/>
            <w:hideMark/>
          </w:tcPr>
          <w:p w14:paraId="66E53D75" w14:textId="77777777" w:rsidR="00EC7AB2" w:rsidRPr="00B56010" w:rsidRDefault="00EC7AB2" w:rsidP="000D7406">
            <w:r w:rsidRPr="00B56010">
              <w:t>0.0833333</w:t>
            </w:r>
          </w:p>
        </w:tc>
        <w:tc>
          <w:tcPr>
            <w:tcW w:w="0" w:type="auto"/>
            <w:noWrap/>
            <w:hideMark/>
          </w:tcPr>
          <w:p w14:paraId="03739B3B" w14:textId="77777777" w:rsidR="00EC7AB2" w:rsidRPr="00B56010" w:rsidRDefault="00EC7AB2" w:rsidP="000D7406">
            <w:r w:rsidRPr="00B56010">
              <w:t>6</w:t>
            </w:r>
          </w:p>
        </w:tc>
        <w:tc>
          <w:tcPr>
            <w:tcW w:w="0" w:type="auto"/>
            <w:noWrap/>
            <w:hideMark/>
          </w:tcPr>
          <w:p w14:paraId="0516E53A" w14:textId="77777777" w:rsidR="00EC7AB2" w:rsidRPr="00B56010" w:rsidRDefault="00EC7AB2" w:rsidP="000D7406">
            <w:r w:rsidRPr="00B56010">
              <w:t>5.16667</w:t>
            </w:r>
          </w:p>
        </w:tc>
        <w:tc>
          <w:tcPr>
            <w:tcW w:w="849" w:type="dxa"/>
            <w:noWrap/>
            <w:hideMark/>
          </w:tcPr>
          <w:p w14:paraId="5A649DC9" w14:textId="77777777" w:rsidR="00EC7AB2" w:rsidRPr="00B56010" w:rsidRDefault="00EC7AB2" w:rsidP="000D7406">
            <w:r w:rsidRPr="00B56010">
              <w:t>4.33333</w:t>
            </w:r>
          </w:p>
        </w:tc>
      </w:tr>
      <w:tr w:rsidR="00EC7AB2" w:rsidRPr="00B56010" w14:paraId="658A6EC1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2EBD3C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C27FDA3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553A449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765F766" w14:textId="77777777" w:rsidR="00EC7AB2" w:rsidRPr="00B56010" w:rsidRDefault="00EC7AB2" w:rsidP="000D7406">
            <w:r w:rsidRPr="00B56010">
              <w:t>0.882353</w:t>
            </w:r>
          </w:p>
        </w:tc>
        <w:tc>
          <w:tcPr>
            <w:tcW w:w="0" w:type="auto"/>
            <w:noWrap/>
            <w:hideMark/>
          </w:tcPr>
          <w:p w14:paraId="5DD0D3C7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2F595D53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125DFF70" w14:textId="77777777" w:rsidR="00EC7AB2" w:rsidRPr="00B56010" w:rsidRDefault="00EC7AB2" w:rsidP="000D7406">
            <w:r w:rsidRPr="00B56010">
              <w:t>0.384615</w:t>
            </w:r>
          </w:p>
        </w:tc>
        <w:tc>
          <w:tcPr>
            <w:tcW w:w="0" w:type="auto"/>
            <w:noWrap/>
            <w:hideMark/>
          </w:tcPr>
          <w:p w14:paraId="3B1D2DB3" w14:textId="77777777" w:rsidR="00EC7AB2" w:rsidRPr="00B56010" w:rsidRDefault="00EC7AB2" w:rsidP="000D7406">
            <w:r w:rsidRPr="00B56010">
              <w:t>9.25</w:t>
            </w:r>
          </w:p>
        </w:tc>
        <w:tc>
          <w:tcPr>
            <w:tcW w:w="0" w:type="auto"/>
            <w:noWrap/>
            <w:hideMark/>
          </w:tcPr>
          <w:p w14:paraId="696F06D7" w14:textId="77777777" w:rsidR="00EC7AB2" w:rsidRPr="00B56010" w:rsidRDefault="00EC7AB2" w:rsidP="000D7406">
            <w:r w:rsidRPr="00B56010">
              <w:t>5.33333</w:t>
            </w:r>
          </w:p>
        </w:tc>
        <w:tc>
          <w:tcPr>
            <w:tcW w:w="849" w:type="dxa"/>
            <w:noWrap/>
            <w:hideMark/>
          </w:tcPr>
          <w:p w14:paraId="636645A3" w14:textId="77777777" w:rsidR="00EC7AB2" w:rsidRPr="00B56010" w:rsidRDefault="00EC7AB2" w:rsidP="000D7406">
            <w:r w:rsidRPr="00B56010">
              <w:t>0.333333</w:t>
            </w:r>
          </w:p>
        </w:tc>
      </w:tr>
      <w:tr w:rsidR="00EC7AB2" w:rsidRPr="00B56010" w14:paraId="60098A49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AC7DB93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03F5AB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0988D15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0D2BCEE" w14:textId="77777777" w:rsidR="00EC7AB2" w:rsidRPr="00B56010" w:rsidRDefault="00EC7AB2" w:rsidP="000D7406">
            <w:r w:rsidRPr="00B56010">
              <w:t>0.204969</w:t>
            </w:r>
          </w:p>
        </w:tc>
        <w:tc>
          <w:tcPr>
            <w:tcW w:w="0" w:type="auto"/>
            <w:noWrap/>
            <w:hideMark/>
          </w:tcPr>
          <w:p w14:paraId="0FA6F29F" w14:textId="77777777" w:rsidR="00EC7AB2" w:rsidRPr="00B56010" w:rsidRDefault="00EC7AB2" w:rsidP="000D7406">
            <w:r w:rsidRPr="00B56010">
              <w:t>0.642249</w:t>
            </w:r>
          </w:p>
        </w:tc>
        <w:tc>
          <w:tcPr>
            <w:tcW w:w="0" w:type="auto"/>
            <w:noWrap/>
            <w:hideMark/>
          </w:tcPr>
          <w:p w14:paraId="12B6706B" w14:textId="77777777" w:rsidR="00EC7AB2" w:rsidRPr="00B56010" w:rsidRDefault="00EC7AB2" w:rsidP="000D7406">
            <w:r w:rsidRPr="00B56010">
              <w:t>0.260356</w:t>
            </w:r>
          </w:p>
        </w:tc>
        <w:tc>
          <w:tcPr>
            <w:tcW w:w="0" w:type="auto"/>
            <w:noWrap/>
            <w:hideMark/>
          </w:tcPr>
          <w:p w14:paraId="7C036440" w14:textId="77777777" w:rsidR="00EC7AB2" w:rsidRPr="00B56010" w:rsidRDefault="00EC7AB2" w:rsidP="000D7406">
            <w:r w:rsidRPr="00B56010">
              <w:t>0.211538</w:t>
            </w:r>
          </w:p>
        </w:tc>
        <w:tc>
          <w:tcPr>
            <w:tcW w:w="0" w:type="auto"/>
            <w:noWrap/>
            <w:hideMark/>
          </w:tcPr>
          <w:p w14:paraId="2929F1F9" w14:textId="77777777" w:rsidR="00EC7AB2" w:rsidRPr="00B56010" w:rsidRDefault="00EC7AB2" w:rsidP="000D7406">
            <w:r w:rsidRPr="00B56010">
              <w:t>5.27778</w:t>
            </w:r>
          </w:p>
        </w:tc>
        <w:tc>
          <w:tcPr>
            <w:tcW w:w="0" w:type="auto"/>
            <w:noWrap/>
            <w:hideMark/>
          </w:tcPr>
          <w:p w14:paraId="4934A7B6" w14:textId="77777777" w:rsidR="00EC7AB2" w:rsidRPr="00B56010" w:rsidRDefault="00EC7AB2" w:rsidP="000D7406">
            <w:r w:rsidRPr="00B56010">
              <w:t>2.69444</w:t>
            </w:r>
          </w:p>
        </w:tc>
        <w:tc>
          <w:tcPr>
            <w:tcW w:w="849" w:type="dxa"/>
            <w:noWrap/>
            <w:hideMark/>
          </w:tcPr>
          <w:p w14:paraId="0412CB2F" w14:textId="77777777" w:rsidR="00EC7AB2" w:rsidRPr="00B56010" w:rsidRDefault="00EC7AB2" w:rsidP="000D7406">
            <w:r w:rsidRPr="00B56010">
              <w:t>1.77778</w:t>
            </w:r>
          </w:p>
        </w:tc>
      </w:tr>
      <w:tr w:rsidR="00EC7AB2" w:rsidRPr="00B56010" w14:paraId="291FF709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90B05E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depressa</w:t>
            </w:r>
            <w:proofErr w:type="spellEnd"/>
          </w:p>
        </w:tc>
        <w:tc>
          <w:tcPr>
            <w:tcW w:w="0" w:type="auto"/>
            <w:noWrap/>
            <w:hideMark/>
          </w:tcPr>
          <w:p w14:paraId="66EE8AF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85719D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0868E8A" w14:textId="77777777" w:rsidR="00EC7AB2" w:rsidRPr="00B56010" w:rsidRDefault="00EC7AB2" w:rsidP="000D7406">
            <w:r w:rsidRPr="00B56010">
              <w:t>0.933333</w:t>
            </w:r>
          </w:p>
        </w:tc>
        <w:tc>
          <w:tcPr>
            <w:tcW w:w="0" w:type="auto"/>
            <w:noWrap/>
            <w:hideMark/>
          </w:tcPr>
          <w:p w14:paraId="75172AA2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14CB7547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5C5ED1F9" w14:textId="77777777" w:rsidR="00EC7AB2" w:rsidRPr="00B56010" w:rsidRDefault="00EC7AB2" w:rsidP="000D7406">
            <w:r w:rsidRPr="00B56010">
              <w:t>0.358974</w:t>
            </w:r>
          </w:p>
        </w:tc>
        <w:tc>
          <w:tcPr>
            <w:tcW w:w="0" w:type="auto"/>
            <w:noWrap/>
            <w:hideMark/>
          </w:tcPr>
          <w:p w14:paraId="3CAA2B9A" w14:textId="77777777" w:rsidR="00EC7AB2" w:rsidRPr="00B56010" w:rsidRDefault="00EC7AB2" w:rsidP="000D7406">
            <w:r w:rsidRPr="00B56010">
              <w:t>8.16667</w:t>
            </w:r>
          </w:p>
        </w:tc>
        <w:tc>
          <w:tcPr>
            <w:tcW w:w="0" w:type="auto"/>
            <w:noWrap/>
            <w:hideMark/>
          </w:tcPr>
          <w:p w14:paraId="67578D3B" w14:textId="77777777" w:rsidR="00EC7AB2" w:rsidRPr="00B56010" w:rsidRDefault="00EC7AB2" w:rsidP="000D7406">
            <w:r w:rsidRPr="00B56010">
              <w:t>4.83333</w:t>
            </w:r>
          </w:p>
        </w:tc>
        <w:tc>
          <w:tcPr>
            <w:tcW w:w="849" w:type="dxa"/>
            <w:noWrap/>
            <w:hideMark/>
          </w:tcPr>
          <w:p w14:paraId="24D20BEB" w14:textId="77777777" w:rsidR="00EC7AB2" w:rsidRPr="00B56010" w:rsidRDefault="00EC7AB2" w:rsidP="000D7406">
            <w:r w:rsidRPr="00B56010">
              <w:t>0.166667</w:t>
            </w:r>
          </w:p>
        </w:tc>
      </w:tr>
      <w:tr w:rsidR="00EC7AB2" w:rsidRPr="00B56010" w14:paraId="380B128E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A54E4B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35D82A03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0D0788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18AC98CE" w14:textId="77777777" w:rsidR="00EC7AB2" w:rsidRPr="00B56010" w:rsidRDefault="00EC7AB2" w:rsidP="000D7406">
            <w:r w:rsidRPr="00B56010">
              <w:t>0.277311</w:t>
            </w:r>
          </w:p>
        </w:tc>
        <w:tc>
          <w:tcPr>
            <w:tcW w:w="0" w:type="auto"/>
            <w:noWrap/>
            <w:hideMark/>
          </w:tcPr>
          <w:p w14:paraId="306ECE6F" w14:textId="77777777" w:rsidR="00EC7AB2" w:rsidRPr="00B56010" w:rsidRDefault="00EC7AB2" w:rsidP="000D7406">
            <w:r w:rsidRPr="00B56010">
              <w:t>1.16049</w:t>
            </w:r>
          </w:p>
        </w:tc>
        <w:tc>
          <w:tcPr>
            <w:tcW w:w="0" w:type="auto"/>
            <w:noWrap/>
            <w:hideMark/>
          </w:tcPr>
          <w:p w14:paraId="25F249A0" w14:textId="77777777" w:rsidR="00EC7AB2" w:rsidRPr="00B56010" w:rsidRDefault="00EC7AB2" w:rsidP="000D7406">
            <w:r w:rsidRPr="00B56010">
              <w:t>0.122925</w:t>
            </w:r>
          </w:p>
        </w:tc>
        <w:tc>
          <w:tcPr>
            <w:tcW w:w="0" w:type="auto"/>
            <w:noWrap/>
            <w:hideMark/>
          </w:tcPr>
          <w:p w14:paraId="5AFF35AC" w14:textId="77777777" w:rsidR="00EC7AB2" w:rsidRPr="00B56010" w:rsidRDefault="00EC7AB2" w:rsidP="000D7406">
            <w:r w:rsidRPr="00B56010">
              <w:t>0.045082</w:t>
            </w:r>
          </w:p>
        </w:tc>
        <w:tc>
          <w:tcPr>
            <w:tcW w:w="0" w:type="auto"/>
            <w:noWrap/>
            <w:hideMark/>
          </w:tcPr>
          <w:p w14:paraId="0BBAEA51" w14:textId="77777777" w:rsidR="00EC7AB2" w:rsidRPr="00B56010" w:rsidRDefault="00EC7AB2" w:rsidP="000D7406">
            <w:r w:rsidRPr="00B56010">
              <w:t>5.44444</w:t>
            </w:r>
          </w:p>
        </w:tc>
        <w:tc>
          <w:tcPr>
            <w:tcW w:w="0" w:type="auto"/>
            <w:noWrap/>
            <w:hideMark/>
          </w:tcPr>
          <w:p w14:paraId="1CBBEF4F" w14:textId="77777777" w:rsidR="00EC7AB2" w:rsidRPr="00B56010" w:rsidRDefault="00EC7AB2" w:rsidP="000D7406">
            <w:r w:rsidRPr="00B56010">
              <w:t>4.22222</w:t>
            </w:r>
          </w:p>
        </w:tc>
        <w:tc>
          <w:tcPr>
            <w:tcW w:w="849" w:type="dxa"/>
            <w:noWrap/>
            <w:hideMark/>
          </w:tcPr>
          <w:p w14:paraId="70D860EB" w14:textId="77777777" w:rsidR="00EC7AB2" w:rsidRPr="00B56010" w:rsidRDefault="00EC7AB2" w:rsidP="000D7406">
            <w:r w:rsidRPr="00B56010">
              <w:t>2.38889</w:t>
            </w:r>
          </w:p>
        </w:tc>
      </w:tr>
      <w:tr w:rsidR="00EC7AB2" w:rsidRPr="00B56010" w14:paraId="6294EC57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1BD39CB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2030DF9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0DFF8BE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A654FD" w14:textId="77777777" w:rsidR="00EC7AB2" w:rsidRPr="00B56010" w:rsidRDefault="00EC7AB2" w:rsidP="000D7406">
            <w:r w:rsidRPr="00B56010">
              <w:t>0.131579</w:t>
            </w:r>
          </w:p>
        </w:tc>
        <w:tc>
          <w:tcPr>
            <w:tcW w:w="0" w:type="auto"/>
            <w:noWrap/>
            <w:hideMark/>
          </w:tcPr>
          <w:p w14:paraId="4B17395D" w14:textId="77777777" w:rsidR="00EC7AB2" w:rsidRPr="00B56010" w:rsidRDefault="00EC7AB2" w:rsidP="000D7406">
            <w:r w:rsidRPr="00B56010">
              <w:t>0.477498</w:t>
            </w:r>
          </w:p>
        </w:tc>
        <w:tc>
          <w:tcPr>
            <w:tcW w:w="0" w:type="auto"/>
            <w:noWrap/>
            <w:hideMark/>
          </w:tcPr>
          <w:p w14:paraId="55007B40" w14:textId="77777777" w:rsidR="00EC7AB2" w:rsidRPr="00B56010" w:rsidRDefault="00EC7AB2" w:rsidP="000D7406">
            <w:r w:rsidRPr="00B56010">
              <w:t>0.316504</w:t>
            </w:r>
          </w:p>
        </w:tc>
        <w:tc>
          <w:tcPr>
            <w:tcW w:w="0" w:type="auto"/>
            <w:noWrap/>
            <w:hideMark/>
          </w:tcPr>
          <w:p w14:paraId="0E85379F" w14:textId="77777777" w:rsidR="00EC7AB2" w:rsidRPr="00B56010" w:rsidRDefault="00EC7AB2" w:rsidP="000D7406">
            <w:r w:rsidRPr="00B56010">
              <w:t>0.20202</w:t>
            </w:r>
          </w:p>
        </w:tc>
        <w:tc>
          <w:tcPr>
            <w:tcW w:w="0" w:type="auto"/>
            <w:noWrap/>
            <w:hideMark/>
          </w:tcPr>
          <w:p w14:paraId="27B37B6C" w14:textId="77777777" w:rsidR="00EC7AB2" w:rsidRPr="00B56010" w:rsidRDefault="00EC7AB2" w:rsidP="000D7406">
            <w:r w:rsidRPr="00B56010">
              <w:t>51.6667</w:t>
            </w:r>
          </w:p>
        </w:tc>
        <w:tc>
          <w:tcPr>
            <w:tcW w:w="0" w:type="auto"/>
            <w:noWrap/>
            <w:hideMark/>
          </w:tcPr>
          <w:p w14:paraId="2B929B9A" w14:textId="77777777" w:rsidR="00EC7AB2" w:rsidRPr="00B56010" w:rsidRDefault="00EC7AB2" w:rsidP="000D7406">
            <w:r w:rsidRPr="00B56010">
              <w:t>4.77778</w:t>
            </w:r>
          </w:p>
        </w:tc>
        <w:tc>
          <w:tcPr>
            <w:tcW w:w="849" w:type="dxa"/>
            <w:noWrap/>
            <w:hideMark/>
          </w:tcPr>
          <w:p w14:paraId="326833B8" w14:textId="77777777" w:rsidR="00EC7AB2" w:rsidRPr="00B56010" w:rsidRDefault="00EC7AB2" w:rsidP="000D7406">
            <w:r w:rsidRPr="00B56010">
              <w:t>3.66667</w:t>
            </w:r>
          </w:p>
        </w:tc>
      </w:tr>
      <w:tr w:rsidR="00EC7AB2" w:rsidRPr="00B56010" w14:paraId="725B0B7C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63B9EE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384C8AF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7D022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35C83769" w14:textId="77777777" w:rsidR="00EC7AB2" w:rsidRPr="00B56010" w:rsidRDefault="00EC7AB2" w:rsidP="000D7406">
            <w:r w:rsidRPr="00B56010">
              <w:t>0.183099</w:t>
            </w:r>
          </w:p>
        </w:tc>
        <w:tc>
          <w:tcPr>
            <w:tcW w:w="0" w:type="auto"/>
            <w:noWrap/>
            <w:hideMark/>
          </w:tcPr>
          <w:p w14:paraId="5D027542" w14:textId="77777777" w:rsidR="00EC7AB2" w:rsidRPr="00B56010" w:rsidRDefault="00EC7AB2" w:rsidP="000D7406">
            <w:r w:rsidRPr="00B56010">
              <w:t>0.701178</w:t>
            </w:r>
          </w:p>
        </w:tc>
        <w:tc>
          <w:tcPr>
            <w:tcW w:w="0" w:type="auto"/>
            <w:noWrap/>
            <w:hideMark/>
          </w:tcPr>
          <w:p w14:paraId="42595512" w14:textId="77777777" w:rsidR="00EC7AB2" w:rsidRPr="00B56010" w:rsidRDefault="00EC7AB2" w:rsidP="000D7406">
            <w:r w:rsidRPr="00B56010">
              <w:t>0.241596</w:t>
            </w:r>
          </w:p>
        </w:tc>
        <w:tc>
          <w:tcPr>
            <w:tcW w:w="0" w:type="auto"/>
            <w:noWrap/>
            <w:hideMark/>
          </w:tcPr>
          <w:p w14:paraId="7821632F" w14:textId="77777777" w:rsidR="00EC7AB2" w:rsidRPr="00B56010" w:rsidRDefault="00EC7AB2" w:rsidP="000D7406">
            <w:r w:rsidRPr="00B56010">
              <w:t>0.0336788</w:t>
            </w:r>
          </w:p>
        </w:tc>
        <w:tc>
          <w:tcPr>
            <w:tcW w:w="0" w:type="auto"/>
            <w:noWrap/>
            <w:hideMark/>
          </w:tcPr>
          <w:p w14:paraId="33E70580" w14:textId="77777777" w:rsidR="00EC7AB2" w:rsidRPr="00B56010" w:rsidRDefault="00EC7AB2" w:rsidP="000D7406">
            <w:r w:rsidRPr="00B56010">
              <w:t>5.55556</w:t>
            </w:r>
          </w:p>
        </w:tc>
        <w:tc>
          <w:tcPr>
            <w:tcW w:w="0" w:type="auto"/>
            <w:noWrap/>
            <w:hideMark/>
          </w:tcPr>
          <w:p w14:paraId="40CACA0E" w14:textId="77777777" w:rsidR="00EC7AB2" w:rsidRPr="00B56010" w:rsidRDefault="00EC7AB2" w:rsidP="000D7406">
            <w:r w:rsidRPr="00B56010">
              <w:t>3.5</w:t>
            </w:r>
          </w:p>
        </w:tc>
        <w:tc>
          <w:tcPr>
            <w:tcW w:w="849" w:type="dxa"/>
            <w:noWrap/>
            <w:hideMark/>
          </w:tcPr>
          <w:p w14:paraId="3EB64AA9" w14:textId="77777777" w:rsidR="00EC7AB2" w:rsidRPr="00B56010" w:rsidRDefault="00EC7AB2" w:rsidP="000D7406">
            <w:r w:rsidRPr="00B56010">
              <w:t>2.41667</w:t>
            </w:r>
          </w:p>
        </w:tc>
      </w:tr>
      <w:tr w:rsidR="00EC7AB2" w:rsidRPr="00B56010" w14:paraId="76323885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29D488F0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59962073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67BDA2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9E2D23B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621622</w:t>
            </w:r>
          </w:p>
        </w:tc>
        <w:tc>
          <w:tcPr>
            <w:tcW w:w="0" w:type="auto"/>
            <w:noWrap/>
            <w:hideMark/>
          </w:tcPr>
          <w:p w14:paraId="0DA80E4F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.74442</w:t>
            </w:r>
          </w:p>
        </w:tc>
        <w:tc>
          <w:tcPr>
            <w:tcW w:w="0" w:type="auto"/>
            <w:noWrap/>
            <w:hideMark/>
          </w:tcPr>
          <w:p w14:paraId="03399D55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0405428</w:t>
            </w:r>
          </w:p>
        </w:tc>
        <w:tc>
          <w:tcPr>
            <w:tcW w:w="0" w:type="auto"/>
            <w:noWrap/>
            <w:hideMark/>
          </w:tcPr>
          <w:p w14:paraId="545574EF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283951</w:t>
            </w:r>
          </w:p>
        </w:tc>
        <w:tc>
          <w:tcPr>
            <w:tcW w:w="0" w:type="auto"/>
            <w:noWrap/>
            <w:hideMark/>
          </w:tcPr>
          <w:p w14:paraId="6D73D15C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2.3333</w:t>
            </w:r>
          </w:p>
        </w:tc>
        <w:tc>
          <w:tcPr>
            <w:tcW w:w="0" w:type="auto"/>
            <w:noWrap/>
            <w:hideMark/>
          </w:tcPr>
          <w:p w14:paraId="0F33B3C8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4D84AEC9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.16667</w:t>
            </w:r>
          </w:p>
        </w:tc>
      </w:tr>
      <w:tr w:rsidR="00EC7AB2" w:rsidRPr="00B56010" w14:paraId="2EAEDC91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7FAF4EE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lastRenderedPageBreak/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03731F9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28F4FF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EFCE4AA" w14:textId="77777777" w:rsidR="00EC7AB2" w:rsidRPr="00B56010" w:rsidRDefault="00EC7AB2" w:rsidP="000D7406">
            <w:r w:rsidRPr="00B56010">
              <w:t>0.297297</w:t>
            </w:r>
          </w:p>
        </w:tc>
        <w:tc>
          <w:tcPr>
            <w:tcW w:w="0" w:type="auto"/>
            <w:noWrap/>
            <w:hideMark/>
          </w:tcPr>
          <w:p w14:paraId="46DD57DA" w14:textId="77777777" w:rsidR="00EC7AB2" w:rsidRPr="00B56010" w:rsidRDefault="00EC7AB2" w:rsidP="000D7406">
            <w:r w:rsidRPr="00B56010">
              <w:t>1.0726</w:t>
            </w:r>
          </w:p>
        </w:tc>
        <w:tc>
          <w:tcPr>
            <w:tcW w:w="0" w:type="auto"/>
            <w:noWrap/>
            <w:hideMark/>
          </w:tcPr>
          <w:p w14:paraId="3480170B" w14:textId="77777777" w:rsidR="00EC7AB2" w:rsidRPr="00B56010" w:rsidRDefault="00EC7AB2" w:rsidP="000D7406">
            <w:r w:rsidRPr="00B56010">
              <w:t>0.141725</w:t>
            </w:r>
          </w:p>
        </w:tc>
        <w:tc>
          <w:tcPr>
            <w:tcW w:w="0" w:type="auto"/>
            <w:noWrap/>
            <w:hideMark/>
          </w:tcPr>
          <w:p w14:paraId="3100DA76" w14:textId="77777777" w:rsidR="00EC7AB2" w:rsidRPr="00B56010" w:rsidRDefault="00EC7AB2" w:rsidP="000D7406">
            <w:r w:rsidRPr="00B56010">
              <w:t>0.25731</w:t>
            </w:r>
          </w:p>
        </w:tc>
        <w:tc>
          <w:tcPr>
            <w:tcW w:w="0" w:type="auto"/>
            <w:noWrap/>
            <w:hideMark/>
          </w:tcPr>
          <w:p w14:paraId="08C9B610" w14:textId="77777777" w:rsidR="00EC7AB2" w:rsidRPr="00B56010" w:rsidRDefault="00EC7AB2" w:rsidP="000D7406">
            <w:r w:rsidRPr="00B56010">
              <w:t>5.88889</w:t>
            </w:r>
          </w:p>
        </w:tc>
        <w:tc>
          <w:tcPr>
            <w:tcW w:w="0" w:type="auto"/>
            <w:noWrap/>
            <w:hideMark/>
          </w:tcPr>
          <w:p w14:paraId="3D5A4B72" w14:textId="77777777" w:rsidR="00EC7AB2" w:rsidRPr="00B56010" w:rsidRDefault="00EC7AB2" w:rsidP="000D7406">
            <w:r w:rsidRPr="00B56010">
              <w:t>5.33333</w:t>
            </w:r>
          </w:p>
        </w:tc>
        <w:tc>
          <w:tcPr>
            <w:tcW w:w="849" w:type="dxa"/>
            <w:noWrap/>
            <w:hideMark/>
          </w:tcPr>
          <w:p w14:paraId="4C0D20C4" w14:textId="77777777" w:rsidR="00EC7AB2" w:rsidRPr="00B56010" w:rsidRDefault="00EC7AB2" w:rsidP="000D7406">
            <w:r w:rsidRPr="00B56010">
              <w:t>2.88889</w:t>
            </w:r>
          </w:p>
        </w:tc>
      </w:tr>
      <w:tr w:rsidR="00EC7AB2" w:rsidRPr="00B56010" w14:paraId="7F7B3396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550669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787C865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3BCA5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7CCE7818" w14:textId="77777777" w:rsidR="00EC7AB2" w:rsidRPr="00B56010" w:rsidRDefault="00EC7AB2" w:rsidP="000D7406">
            <w:r w:rsidRPr="00B56010">
              <w:t>0.176471</w:t>
            </w:r>
          </w:p>
        </w:tc>
        <w:tc>
          <w:tcPr>
            <w:tcW w:w="0" w:type="auto"/>
            <w:noWrap/>
            <w:hideMark/>
          </w:tcPr>
          <w:p w14:paraId="17E220AA" w14:textId="77777777" w:rsidR="00EC7AB2" w:rsidRPr="00B56010" w:rsidRDefault="00EC7AB2" w:rsidP="000D7406">
            <w:r w:rsidRPr="00B56010">
              <w:t>0.563691</w:t>
            </w:r>
          </w:p>
        </w:tc>
        <w:tc>
          <w:tcPr>
            <w:tcW w:w="0" w:type="auto"/>
            <w:noWrap/>
            <w:hideMark/>
          </w:tcPr>
          <w:p w14:paraId="590BDB9E" w14:textId="77777777" w:rsidR="00EC7AB2" w:rsidRPr="00B56010" w:rsidRDefault="00EC7AB2" w:rsidP="000D7406">
            <w:r w:rsidRPr="00B56010">
              <w:t>0.286482</w:t>
            </w:r>
          </w:p>
        </w:tc>
        <w:tc>
          <w:tcPr>
            <w:tcW w:w="0" w:type="auto"/>
            <w:noWrap/>
            <w:hideMark/>
          </w:tcPr>
          <w:p w14:paraId="36F52FA4" w14:textId="77777777" w:rsidR="00EC7AB2" w:rsidRPr="00B56010" w:rsidRDefault="00EC7AB2" w:rsidP="000D7406">
            <w:r w:rsidRPr="00B56010">
              <w:t>0.152381</w:t>
            </w:r>
          </w:p>
        </w:tc>
        <w:tc>
          <w:tcPr>
            <w:tcW w:w="0" w:type="auto"/>
            <w:noWrap/>
            <w:hideMark/>
          </w:tcPr>
          <w:p w14:paraId="773167FD" w14:textId="77777777" w:rsidR="00EC7AB2" w:rsidRPr="00B56010" w:rsidRDefault="00EC7AB2" w:rsidP="000D7406">
            <w:r w:rsidRPr="00B56010">
              <w:t>3.07407</w:t>
            </w:r>
          </w:p>
        </w:tc>
        <w:tc>
          <w:tcPr>
            <w:tcW w:w="0" w:type="auto"/>
            <w:noWrap/>
            <w:hideMark/>
          </w:tcPr>
          <w:p w14:paraId="3D6F44B4" w14:textId="77777777" w:rsidR="00EC7AB2" w:rsidRPr="00B56010" w:rsidRDefault="00EC7AB2" w:rsidP="000D7406">
            <w:r w:rsidRPr="00B56010">
              <w:t>2.96296</w:t>
            </w:r>
          </w:p>
        </w:tc>
        <w:tc>
          <w:tcPr>
            <w:tcW w:w="849" w:type="dxa"/>
            <w:noWrap/>
            <w:hideMark/>
          </w:tcPr>
          <w:p w14:paraId="70AB8787" w14:textId="77777777" w:rsidR="00EC7AB2" w:rsidRPr="00B56010" w:rsidRDefault="00EC7AB2" w:rsidP="000D7406">
            <w:r w:rsidRPr="00B56010">
              <w:t>2.07407</w:t>
            </w:r>
          </w:p>
        </w:tc>
      </w:tr>
      <w:tr w:rsidR="00EC7AB2" w:rsidRPr="00B56010" w14:paraId="6EACDE04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476F0E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5204F86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23B983F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09908D" w14:textId="77777777" w:rsidR="00EC7AB2" w:rsidRPr="00B56010" w:rsidRDefault="00EC7AB2" w:rsidP="000D7406">
            <w:r w:rsidRPr="00B56010">
              <w:t>0.302013</w:t>
            </w:r>
          </w:p>
        </w:tc>
        <w:tc>
          <w:tcPr>
            <w:tcW w:w="0" w:type="auto"/>
            <w:noWrap/>
            <w:hideMark/>
          </w:tcPr>
          <w:p w14:paraId="4CFB2C91" w14:textId="77777777" w:rsidR="00EC7AB2" w:rsidRPr="00B56010" w:rsidRDefault="00EC7AB2" w:rsidP="000D7406">
            <w:r w:rsidRPr="00B56010">
              <w:t>1.00887</w:t>
            </w:r>
          </w:p>
        </w:tc>
        <w:tc>
          <w:tcPr>
            <w:tcW w:w="0" w:type="auto"/>
            <w:noWrap/>
            <w:hideMark/>
          </w:tcPr>
          <w:p w14:paraId="5AE98B1E" w14:textId="77777777" w:rsidR="00EC7AB2" w:rsidRPr="00B56010" w:rsidRDefault="00EC7AB2" w:rsidP="000D7406">
            <w:r w:rsidRPr="00B56010">
              <w:t>0.156517</w:t>
            </w:r>
          </w:p>
        </w:tc>
        <w:tc>
          <w:tcPr>
            <w:tcW w:w="0" w:type="auto"/>
            <w:noWrap/>
            <w:hideMark/>
          </w:tcPr>
          <w:p w14:paraId="4C8AF2F0" w14:textId="77777777" w:rsidR="00EC7AB2" w:rsidRPr="00B56010" w:rsidRDefault="00EC7AB2" w:rsidP="000D7406">
            <w:r w:rsidRPr="00B56010">
              <w:t>0.185185</w:t>
            </w:r>
          </w:p>
        </w:tc>
        <w:tc>
          <w:tcPr>
            <w:tcW w:w="0" w:type="auto"/>
            <w:noWrap/>
            <w:hideMark/>
          </w:tcPr>
          <w:p w14:paraId="0996B064" w14:textId="77777777" w:rsidR="00EC7AB2" w:rsidRPr="00B56010" w:rsidRDefault="00EC7AB2" w:rsidP="000D7406">
            <w:r w:rsidRPr="00B56010">
              <w:t>2.46296</w:t>
            </w:r>
          </w:p>
        </w:tc>
        <w:tc>
          <w:tcPr>
            <w:tcW w:w="0" w:type="auto"/>
            <w:noWrap/>
            <w:hideMark/>
          </w:tcPr>
          <w:p w14:paraId="74F99F94" w14:textId="77777777" w:rsidR="00EC7AB2" w:rsidRPr="00B56010" w:rsidRDefault="00EC7AB2" w:rsidP="000D7406">
            <w:r w:rsidRPr="00B56010">
              <w:t>1.7963</w:t>
            </w:r>
          </w:p>
        </w:tc>
        <w:tc>
          <w:tcPr>
            <w:tcW w:w="849" w:type="dxa"/>
            <w:noWrap/>
            <w:hideMark/>
          </w:tcPr>
          <w:p w14:paraId="276BD3E6" w14:textId="77777777" w:rsidR="00EC7AB2" w:rsidRPr="00B56010" w:rsidRDefault="00EC7AB2" w:rsidP="000D7406">
            <w:r w:rsidRPr="00B56010">
              <w:t>0.962963</w:t>
            </w:r>
          </w:p>
        </w:tc>
      </w:tr>
      <w:tr w:rsidR="00EC7AB2" w:rsidRPr="00B56010" w14:paraId="290A9805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78CE39E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A8F8BD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0FF3760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0A034DED" w14:textId="77777777" w:rsidR="00EC7AB2" w:rsidRPr="00B56010" w:rsidRDefault="00EC7AB2" w:rsidP="000D7406">
            <w:r w:rsidRPr="00B56010">
              <w:t>0.111111</w:t>
            </w:r>
          </w:p>
        </w:tc>
        <w:tc>
          <w:tcPr>
            <w:tcW w:w="0" w:type="auto"/>
            <w:noWrap/>
            <w:hideMark/>
          </w:tcPr>
          <w:p w14:paraId="3BD121BD" w14:textId="77777777" w:rsidR="00EC7AB2" w:rsidRPr="00B56010" w:rsidRDefault="00EC7AB2" w:rsidP="000D7406">
            <w:r w:rsidRPr="00B56010">
              <w:t>0.248452</w:t>
            </w:r>
          </w:p>
        </w:tc>
        <w:tc>
          <w:tcPr>
            <w:tcW w:w="0" w:type="auto"/>
            <w:noWrap/>
            <w:hideMark/>
          </w:tcPr>
          <w:p w14:paraId="610822AE" w14:textId="77777777" w:rsidR="00EC7AB2" w:rsidRPr="00B56010" w:rsidRDefault="00EC7AB2" w:rsidP="000D7406">
            <w:r w:rsidRPr="00B56010">
              <w:t>0.401892</w:t>
            </w:r>
          </w:p>
        </w:tc>
        <w:tc>
          <w:tcPr>
            <w:tcW w:w="0" w:type="auto"/>
            <w:noWrap/>
            <w:hideMark/>
          </w:tcPr>
          <w:p w14:paraId="102750F2" w14:textId="77777777" w:rsidR="00EC7AB2" w:rsidRPr="00B56010" w:rsidRDefault="00EC7AB2" w:rsidP="000D7406">
            <w:r w:rsidRPr="00B56010">
              <w:t>0.0344828</w:t>
            </w:r>
          </w:p>
        </w:tc>
        <w:tc>
          <w:tcPr>
            <w:tcW w:w="0" w:type="auto"/>
            <w:noWrap/>
            <w:hideMark/>
          </w:tcPr>
          <w:p w14:paraId="4F58FE53" w14:textId="77777777" w:rsidR="00EC7AB2" w:rsidRPr="00B56010" w:rsidRDefault="00EC7AB2" w:rsidP="000D7406">
            <w:r w:rsidRPr="00B56010">
              <w:t>9.88889</w:t>
            </w:r>
          </w:p>
        </w:tc>
        <w:tc>
          <w:tcPr>
            <w:tcW w:w="0" w:type="auto"/>
            <w:noWrap/>
            <w:hideMark/>
          </w:tcPr>
          <w:p w14:paraId="242188A7" w14:textId="77777777" w:rsidR="00EC7AB2" w:rsidRPr="00B56010" w:rsidRDefault="00EC7AB2" w:rsidP="000D7406">
            <w:r w:rsidRPr="00B56010">
              <w:t>1.66667</w:t>
            </w:r>
          </w:p>
        </w:tc>
        <w:tc>
          <w:tcPr>
            <w:tcW w:w="849" w:type="dxa"/>
            <w:noWrap/>
            <w:hideMark/>
          </w:tcPr>
          <w:p w14:paraId="3584219F" w14:textId="77777777" w:rsidR="00EC7AB2" w:rsidRPr="00B56010" w:rsidRDefault="00EC7AB2" w:rsidP="000D7406">
            <w:r w:rsidRPr="00B56010">
              <w:t>1.33333</w:t>
            </w:r>
          </w:p>
        </w:tc>
      </w:tr>
      <w:tr w:rsidR="00EC7AB2" w:rsidRPr="00B56010" w14:paraId="127482EE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1676C7B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5D79CE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1BAB2E53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11CE8EB" w14:textId="77777777" w:rsidR="00EC7AB2" w:rsidRPr="00B56010" w:rsidRDefault="00EC7AB2" w:rsidP="000D7406">
            <w:r w:rsidRPr="00B56010">
              <w:t>0.348837</w:t>
            </w:r>
          </w:p>
        </w:tc>
        <w:tc>
          <w:tcPr>
            <w:tcW w:w="0" w:type="auto"/>
            <w:noWrap/>
            <w:hideMark/>
          </w:tcPr>
          <w:p w14:paraId="1D202CC8" w14:textId="77777777" w:rsidR="00EC7AB2" w:rsidRPr="00B56010" w:rsidRDefault="00EC7AB2" w:rsidP="000D7406">
            <w:r w:rsidRPr="00B56010">
              <w:t>1.18448</w:t>
            </w:r>
          </w:p>
        </w:tc>
        <w:tc>
          <w:tcPr>
            <w:tcW w:w="0" w:type="auto"/>
            <w:noWrap/>
            <w:hideMark/>
          </w:tcPr>
          <w:p w14:paraId="7662AAFA" w14:textId="77777777" w:rsidR="00EC7AB2" w:rsidRPr="00B56010" w:rsidRDefault="00EC7AB2" w:rsidP="000D7406">
            <w:r w:rsidRPr="00B56010">
              <w:t>0.118112</w:t>
            </w:r>
          </w:p>
        </w:tc>
        <w:tc>
          <w:tcPr>
            <w:tcW w:w="0" w:type="auto"/>
            <w:noWrap/>
            <w:hideMark/>
          </w:tcPr>
          <w:p w14:paraId="42462D1C" w14:textId="77777777" w:rsidR="00EC7AB2" w:rsidRPr="00B56010" w:rsidRDefault="00EC7AB2" w:rsidP="000D7406">
            <w:r w:rsidRPr="00B56010">
              <w:t>0.204082</w:t>
            </w:r>
          </w:p>
        </w:tc>
        <w:tc>
          <w:tcPr>
            <w:tcW w:w="0" w:type="auto"/>
            <w:noWrap/>
            <w:hideMark/>
          </w:tcPr>
          <w:p w14:paraId="193D616B" w14:textId="77777777" w:rsidR="00EC7AB2" w:rsidRPr="00B56010" w:rsidRDefault="00EC7AB2" w:rsidP="000D7406">
            <w:r w:rsidRPr="00B56010">
              <w:t>3.33333</w:t>
            </w:r>
          </w:p>
        </w:tc>
        <w:tc>
          <w:tcPr>
            <w:tcW w:w="0" w:type="auto"/>
            <w:noWrap/>
            <w:hideMark/>
          </w:tcPr>
          <w:p w14:paraId="62CEFBF8" w14:textId="77777777" w:rsidR="00EC7AB2" w:rsidRPr="00B56010" w:rsidRDefault="00EC7AB2" w:rsidP="000D7406">
            <w:r w:rsidRPr="00B56010">
              <w:t>3.22222</w:t>
            </w:r>
          </w:p>
        </w:tc>
        <w:tc>
          <w:tcPr>
            <w:tcW w:w="849" w:type="dxa"/>
            <w:noWrap/>
            <w:hideMark/>
          </w:tcPr>
          <w:p w14:paraId="39A5387A" w14:textId="77777777" w:rsidR="00EC7AB2" w:rsidRPr="00B56010" w:rsidRDefault="00EC7AB2" w:rsidP="000D7406">
            <w:r w:rsidRPr="00B56010">
              <w:t>1.55556</w:t>
            </w:r>
          </w:p>
        </w:tc>
      </w:tr>
      <w:tr w:rsidR="00EC7AB2" w:rsidRPr="00B56010" w14:paraId="7453CB67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1ACF997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293E214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F8F4E2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47B4F758" w14:textId="77777777" w:rsidR="00EC7AB2" w:rsidRPr="00B56010" w:rsidRDefault="00EC7AB2" w:rsidP="000D7406">
            <w:r w:rsidRPr="00B56010">
              <w:t>0.0124481</w:t>
            </w:r>
          </w:p>
        </w:tc>
        <w:tc>
          <w:tcPr>
            <w:tcW w:w="0" w:type="auto"/>
            <w:noWrap/>
            <w:hideMark/>
          </w:tcPr>
          <w:p w14:paraId="0481BD05" w14:textId="77777777" w:rsidR="00EC7AB2" w:rsidRPr="00B56010" w:rsidRDefault="00EC7AB2" w:rsidP="000D7406">
            <w:r w:rsidRPr="00B56010">
              <w:t>0.042292</w:t>
            </w:r>
          </w:p>
        </w:tc>
        <w:tc>
          <w:tcPr>
            <w:tcW w:w="0" w:type="auto"/>
            <w:noWrap/>
            <w:hideMark/>
          </w:tcPr>
          <w:p w14:paraId="003D1853" w14:textId="77777777" w:rsidR="00EC7AB2" w:rsidRPr="00B56010" w:rsidRDefault="00EC7AB2" w:rsidP="000D7406">
            <w:r w:rsidRPr="00B56010">
              <w:t>0.483133</w:t>
            </w:r>
          </w:p>
        </w:tc>
        <w:tc>
          <w:tcPr>
            <w:tcW w:w="0" w:type="auto"/>
            <w:noWrap/>
            <w:hideMark/>
          </w:tcPr>
          <w:p w14:paraId="42DAE1C6" w14:textId="77777777" w:rsidR="00EC7AB2" w:rsidRPr="00B56010" w:rsidRDefault="00EC7AB2" w:rsidP="000D7406">
            <w:r w:rsidRPr="00B56010">
              <w:t>0.0114943</w:t>
            </w:r>
          </w:p>
        </w:tc>
        <w:tc>
          <w:tcPr>
            <w:tcW w:w="0" w:type="auto"/>
            <w:noWrap/>
            <w:hideMark/>
          </w:tcPr>
          <w:p w14:paraId="6214368E" w14:textId="77777777" w:rsidR="00EC7AB2" w:rsidRPr="00B56010" w:rsidRDefault="00EC7AB2" w:rsidP="000D7406">
            <w:r w:rsidRPr="00B56010">
              <w:t>3.2037</w:t>
            </w:r>
          </w:p>
        </w:tc>
        <w:tc>
          <w:tcPr>
            <w:tcW w:w="0" w:type="auto"/>
            <w:noWrap/>
            <w:hideMark/>
          </w:tcPr>
          <w:p w14:paraId="3C7DD4B5" w14:textId="77777777" w:rsidR="00EC7AB2" w:rsidRPr="00B56010" w:rsidRDefault="00EC7AB2" w:rsidP="000D7406">
            <w:r w:rsidRPr="00B56010">
              <w:t>2.25926</w:t>
            </w:r>
          </w:p>
        </w:tc>
        <w:tc>
          <w:tcPr>
            <w:tcW w:w="849" w:type="dxa"/>
            <w:noWrap/>
            <w:hideMark/>
          </w:tcPr>
          <w:p w14:paraId="4255E58B" w14:textId="77777777" w:rsidR="00EC7AB2" w:rsidRPr="00B56010" w:rsidRDefault="00EC7AB2" w:rsidP="000D7406">
            <w:r w:rsidRPr="00B56010">
              <w:t>2.2037</w:t>
            </w:r>
          </w:p>
        </w:tc>
      </w:tr>
      <w:tr w:rsidR="00EC7AB2" w:rsidRPr="00B56010" w14:paraId="5ACB1E63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DAF1A5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51915E7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0E2725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A4975C2" w14:textId="77777777" w:rsidR="00EC7AB2" w:rsidRPr="00B56010" w:rsidRDefault="00EC7AB2" w:rsidP="000D7406">
            <w:r w:rsidRPr="00B56010">
              <w:t>0.333333</w:t>
            </w:r>
          </w:p>
        </w:tc>
        <w:tc>
          <w:tcPr>
            <w:tcW w:w="0" w:type="auto"/>
            <w:noWrap/>
            <w:hideMark/>
          </w:tcPr>
          <w:p w14:paraId="0F375A83" w14:textId="77777777" w:rsidR="00EC7AB2" w:rsidRPr="00B56010" w:rsidRDefault="00EC7AB2" w:rsidP="000D7406">
            <w:r w:rsidRPr="00B56010">
              <w:t>0.745356</w:t>
            </w:r>
          </w:p>
        </w:tc>
        <w:tc>
          <w:tcPr>
            <w:tcW w:w="0" w:type="auto"/>
            <w:noWrap/>
            <w:hideMark/>
          </w:tcPr>
          <w:p w14:paraId="59980E8F" w14:textId="77777777" w:rsidR="00EC7AB2" w:rsidRPr="00B56010" w:rsidRDefault="00EC7AB2" w:rsidP="000D7406">
            <w:r w:rsidRPr="00B56010">
              <w:t>0.228028</w:t>
            </w:r>
          </w:p>
        </w:tc>
        <w:tc>
          <w:tcPr>
            <w:tcW w:w="0" w:type="auto"/>
            <w:noWrap/>
            <w:hideMark/>
          </w:tcPr>
          <w:p w14:paraId="39735BEA" w14:textId="77777777" w:rsidR="00EC7AB2" w:rsidRPr="00B56010" w:rsidRDefault="00EC7AB2" w:rsidP="000D7406">
            <w:r w:rsidRPr="00B56010">
              <w:t>0.121212</w:t>
            </w:r>
          </w:p>
        </w:tc>
        <w:tc>
          <w:tcPr>
            <w:tcW w:w="0" w:type="auto"/>
            <w:noWrap/>
            <w:hideMark/>
          </w:tcPr>
          <w:p w14:paraId="199A034A" w14:textId="77777777" w:rsidR="00EC7AB2" w:rsidRPr="00B56010" w:rsidRDefault="00EC7AB2" w:rsidP="000D7406">
            <w:r w:rsidRPr="00B56010">
              <w:t>11.1111</w:t>
            </w:r>
          </w:p>
        </w:tc>
        <w:tc>
          <w:tcPr>
            <w:tcW w:w="0" w:type="auto"/>
            <w:noWrap/>
            <w:hideMark/>
          </w:tcPr>
          <w:p w14:paraId="447CFB35" w14:textId="77777777" w:rsidR="00EC7AB2" w:rsidRPr="00B56010" w:rsidRDefault="00EC7AB2" w:rsidP="000D7406">
            <w:r w:rsidRPr="00B56010">
              <w:t>2.66667</w:t>
            </w:r>
          </w:p>
        </w:tc>
        <w:tc>
          <w:tcPr>
            <w:tcW w:w="849" w:type="dxa"/>
            <w:noWrap/>
            <w:hideMark/>
          </w:tcPr>
          <w:p w14:paraId="09BE0B7B" w14:textId="77777777" w:rsidR="00EC7AB2" w:rsidRPr="00B56010" w:rsidRDefault="00EC7AB2" w:rsidP="000D7406">
            <w:r w:rsidRPr="00B56010">
              <w:t>1.33333</w:t>
            </w:r>
          </w:p>
        </w:tc>
      </w:tr>
      <w:tr w:rsidR="00EC7AB2" w:rsidRPr="00B56010" w14:paraId="78B61889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D59985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31368D1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4D051E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6E2BF85" w14:textId="77777777" w:rsidR="00EC7AB2" w:rsidRPr="00B56010" w:rsidRDefault="00EC7AB2" w:rsidP="000D7406">
            <w:r w:rsidRPr="00B56010">
              <w:t>0.0769231</w:t>
            </w:r>
          </w:p>
        </w:tc>
        <w:tc>
          <w:tcPr>
            <w:tcW w:w="0" w:type="auto"/>
            <w:noWrap/>
            <w:hideMark/>
          </w:tcPr>
          <w:p w14:paraId="13DA186D" w14:textId="77777777" w:rsidR="00EC7AB2" w:rsidRPr="00B56010" w:rsidRDefault="00EC7AB2" w:rsidP="000D7406">
            <w:r w:rsidRPr="00B56010">
              <w:t>0.247964</w:t>
            </w:r>
          </w:p>
        </w:tc>
        <w:tc>
          <w:tcPr>
            <w:tcW w:w="0" w:type="auto"/>
            <w:noWrap/>
            <w:hideMark/>
          </w:tcPr>
          <w:p w14:paraId="30E7CF89" w14:textId="77777777" w:rsidR="00EC7AB2" w:rsidRPr="00B56010" w:rsidRDefault="00EC7AB2" w:rsidP="000D7406">
            <w:r w:rsidRPr="00B56010">
              <w:t>0.402081</w:t>
            </w:r>
          </w:p>
        </w:tc>
        <w:tc>
          <w:tcPr>
            <w:tcW w:w="0" w:type="auto"/>
            <w:noWrap/>
            <w:hideMark/>
          </w:tcPr>
          <w:p w14:paraId="48118E9D" w14:textId="77777777" w:rsidR="00EC7AB2" w:rsidRPr="00B56010" w:rsidRDefault="00EC7AB2" w:rsidP="000D7406">
            <w:r w:rsidRPr="00B56010">
              <w:t>0.0592593</w:t>
            </w:r>
          </w:p>
        </w:tc>
        <w:tc>
          <w:tcPr>
            <w:tcW w:w="0" w:type="auto"/>
            <w:noWrap/>
            <w:hideMark/>
          </w:tcPr>
          <w:p w14:paraId="649900B0" w14:textId="77777777" w:rsidR="00EC7AB2" w:rsidRPr="00B56010" w:rsidRDefault="00EC7AB2" w:rsidP="000D7406">
            <w:r w:rsidRPr="00B56010">
              <w:t>4.77778</w:t>
            </w:r>
          </w:p>
        </w:tc>
        <w:tc>
          <w:tcPr>
            <w:tcW w:w="0" w:type="auto"/>
            <w:noWrap/>
            <w:hideMark/>
          </w:tcPr>
          <w:p w14:paraId="5CBC501B" w14:textId="77777777" w:rsidR="00EC7AB2" w:rsidRPr="00B56010" w:rsidRDefault="00EC7AB2" w:rsidP="000D7406">
            <w:r w:rsidRPr="00B56010">
              <w:t>3.11111</w:t>
            </w:r>
          </w:p>
        </w:tc>
        <w:tc>
          <w:tcPr>
            <w:tcW w:w="849" w:type="dxa"/>
            <w:noWrap/>
            <w:hideMark/>
          </w:tcPr>
          <w:p w14:paraId="3F59F26D" w14:textId="77777777" w:rsidR="00EC7AB2" w:rsidRPr="00B56010" w:rsidRDefault="00EC7AB2" w:rsidP="000D7406">
            <w:r w:rsidRPr="00B56010">
              <w:t>2.66667</w:t>
            </w:r>
          </w:p>
        </w:tc>
      </w:tr>
      <w:tr w:rsidR="00EC7AB2" w:rsidRPr="00B56010" w14:paraId="69AA8DDD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7CD830E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D93F4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055D382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440BE5C" w14:textId="77777777" w:rsidR="00EC7AB2" w:rsidRPr="00B56010" w:rsidRDefault="00EC7AB2" w:rsidP="000D7406">
            <w:r w:rsidRPr="00B56010">
              <w:t>0.714286</w:t>
            </w:r>
          </w:p>
        </w:tc>
        <w:tc>
          <w:tcPr>
            <w:tcW w:w="0" w:type="auto"/>
            <w:noWrap/>
            <w:hideMark/>
          </w:tcPr>
          <w:p w14:paraId="22D3A91D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2D0B8146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2D6B15B3" w14:textId="77777777" w:rsidR="00EC7AB2" w:rsidRPr="00B56010" w:rsidRDefault="00EC7AB2" w:rsidP="000D7406">
            <w:r w:rsidRPr="00B56010">
              <w:t>0.172414</w:t>
            </w:r>
          </w:p>
        </w:tc>
        <w:tc>
          <w:tcPr>
            <w:tcW w:w="0" w:type="auto"/>
            <w:noWrap/>
            <w:hideMark/>
          </w:tcPr>
          <w:p w14:paraId="002C4182" w14:textId="77777777" w:rsidR="00EC7AB2" w:rsidRPr="00B56010" w:rsidRDefault="00EC7AB2" w:rsidP="000D7406">
            <w:r w:rsidRPr="00B56010">
              <w:t>9.72222</w:t>
            </w:r>
          </w:p>
        </w:tc>
        <w:tc>
          <w:tcPr>
            <w:tcW w:w="0" w:type="auto"/>
            <w:noWrap/>
            <w:hideMark/>
          </w:tcPr>
          <w:p w14:paraId="3CD9C4A9" w14:textId="77777777" w:rsidR="00EC7AB2" w:rsidRPr="00B56010" w:rsidRDefault="00EC7AB2" w:rsidP="000D7406">
            <w:r w:rsidRPr="00B56010">
              <w:t>2</w:t>
            </w:r>
          </w:p>
        </w:tc>
        <w:tc>
          <w:tcPr>
            <w:tcW w:w="849" w:type="dxa"/>
            <w:noWrap/>
            <w:hideMark/>
          </w:tcPr>
          <w:p w14:paraId="095A5639" w14:textId="77777777" w:rsidR="00EC7AB2" w:rsidRPr="00B56010" w:rsidRDefault="00EC7AB2" w:rsidP="000D7406">
            <w:r w:rsidRPr="00B56010">
              <w:t>0.333333</w:t>
            </w:r>
          </w:p>
        </w:tc>
      </w:tr>
      <w:tr w:rsidR="00EC7AB2" w:rsidRPr="00B56010" w14:paraId="6BB6DB7B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F114A3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lastRenderedPageBreak/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5595EF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309D505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E212527" w14:textId="77777777" w:rsidR="00EC7AB2" w:rsidRPr="00B56010" w:rsidRDefault="00EC7AB2" w:rsidP="000D7406">
            <w:r w:rsidRPr="00B56010">
              <w:t>0.409836</w:t>
            </w:r>
          </w:p>
        </w:tc>
        <w:tc>
          <w:tcPr>
            <w:tcW w:w="0" w:type="auto"/>
            <w:noWrap/>
            <w:hideMark/>
          </w:tcPr>
          <w:p w14:paraId="789B1E6F" w14:textId="77777777" w:rsidR="00EC7AB2" w:rsidRPr="00B56010" w:rsidRDefault="00EC7AB2" w:rsidP="000D7406">
            <w:r w:rsidRPr="00B56010">
              <w:t>1.43575</w:t>
            </w:r>
          </w:p>
        </w:tc>
        <w:tc>
          <w:tcPr>
            <w:tcW w:w="0" w:type="auto"/>
            <w:noWrap/>
            <w:hideMark/>
          </w:tcPr>
          <w:p w14:paraId="71EB7D49" w14:textId="77777777" w:rsidR="00EC7AB2" w:rsidRPr="00B56010" w:rsidRDefault="00EC7AB2" w:rsidP="000D7406">
            <w:r w:rsidRPr="00B56010">
              <w:t>0.0755366</w:t>
            </w:r>
          </w:p>
        </w:tc>
        <w:tc>
          <w:tcPr>
            <w:tcW w:w="0" w:type="auto"/>
            <w:noWrap/>
            <w:hideMark/>
          </w:tcPr>
          <w:p w14:paraId="72324830" w14:textId="77777777" w:rsidR="00EC7AB2" w:rsidRPr="00B56010" w:rsidRDefault="00EC7AB2" w:rsidP="000D7406">
            <w:r w:rsidRPr="00B56010">
              <w:t>0.193798</w:t>
            </w:r>
          </w:p>
        </w:tc>
        <w:tc>
          <w:tcPr>
            <w:tcW w:w="0" w:type="auto"/>
            <w:noWrap/>
            <w:hideMark/>
          </w:tcPr>
          <w:p w14:paraId="0E083E38" w14:textId="77777777" w:rsidR="00EC7AB2" w:rsidRPr="00B56010" w:rsidRDefault="00EC7AB2" w:rsidP="000D7406">
            <w:r w:rsidRPr="00B56010">
              <w:t>3.61111</w:t>
            </w:r>
          </w:p>
        </w:tc>
        <w:tc>
          <w:tcPr>
            <w:tcW w:w="0" w:type="auto"/>
            <w:noWrap/>
            <w:hideMark/>
          </w:tcPr>
          <w:p w14:paraId="6D47A9A8" w14:textId="77777777" w:rsidR="00EC7AB2" w:rsidRPr="00B56010" w:rsidRDefault="00EC7AB2" w:rsidP="000D7406">
            <w:r w:rsidRPr="00B56010">
              <w:t>2.38889</w:t>
            </w:r>
          </w:p>
        </w:tc>
        <w:tc>
          <w:tcPr>
            <w:tcW w:w="849" w:type="dxa"/>
            <w:noWrap/>
            <w:hideMark/>
          </w:tcPr>
          <w:p w14:paraId="71447E86" w14:textId="77777777" w:rsidR="00EC7AB2" w:rsidRPr="00B56010" w:rsidRDefault="00EC7AB2" w:rsidP="000D7406">
            <w:r w:rsidRPr="00B56010">
              <w:t>1</w:t>
            </w:r>
          </w:p>
        </w:tc>
      </w:tr>
      <w:tr w:rsidR="00EC7AB2" w:rsidRPr="00B56010" w14:paraId="2498CC09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10EE0D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huaju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D3716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4B1DD6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6876440" w14:textId="77777777" w:rsidR="00EC7AB2" w:rsidRPr="00B56010" w:rsidRDefault="00EC7AB2" w:rsidP="000D7406">
            <w:r w:rsidRPr="00B56010">
              <w:t>0.75</w:t>
            </w:r>
          </w:p>
        </w:tc>
        <w:tc>
          <w:tcPr>
            <w:tcW w:w="0" w:type="auto"/>
            <w:noWrap/>
            <w:hideMark/>
          </w:tcPr>
          <w:p w14:paraId="531DCF0E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399D23D4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5C744A64" w14:textId="77777777" w:rsidR="00EC7AB2" w:rsidRPr="00B56010" w:rsidRDefault="00EC7AB2" w:rsidP="000D7406">
            <w:r w:rsidRPr="00B56010">
              <w:t>0.137931</w:t>
            </w:r>
          </w:p>
        </w:tc>
        <w:tc>
          <w:tcPr>
            <w:tcW w:w="0" w:type="auto"/>
            <w:noWrap/>
            <w:hideMark/>
          </w:tcPr>
          <w:p w14:paraId="7456B804" w14:textId="77777777" w:rsidR="00EC7AB2" w:rsidRPr="00B56010" w:rsidRDefault="00EC7AB2" w:rsidP="000D7406">
            <w:r w:rsidRPr="00B56010">
              <w:t>7</w:t>
            </w:r>
          </w:p>
        </w:tc>
        <w:tc>
          <w:tcPr>
            <w:tcW w:w="0" w:type="auto"/>
            <w:noWrap/>
            <w:hideMark/>
          </w:tcPr>
          <w:p w14:paraId="3DDE5B8D" w14:textId="77777777" w:rsidR="00EC7AB2" w:rsidRPr="00B56010" w:rsidRDefault="00EC7AB2" w:rsidP="000D7406">
            <w:r w:rsidRPr="00B56010">
              <w:t>1.55556</w:t>
            </w:r>
          </w:p>
        </w:tc>
        <w:tc>
          <w:tcPr>
            <w:tcW w:w="849" w:type="dxa"/>
            <w:noWrap/>
            <w:hideMark/>
          </w:tcPr>
          <w:p w14:paraId="166B11DB" w14:textId="77777777" w:rsidR="00EC7AB2" w:rsidRPr="00B56010" w:rsidRDefault="00EC7AB2" w:rsidP="000D7406">
            <w:r w:rsidRPr="00B56010">
              <w:t>0.222222</w:t>
            </w:r>
          </w:p>
        </w:tc>
      </w:tr>
      <w:tr w:rsidR="00EC7AB2" w:rsidRPr="00B56010" w14:paraId="4A62230D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14D84811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4851830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7A1B742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0A433417" w14:textId="77777777" w:rsidR="00EC7AB2" w:rsidRPr="00B56010" w:rsidRDefault="00EC7AB2" w:rsidP="000D7406">
            <w:r w:rsidRPr="00B56010">
              <w:t>0.296</w:t>
            </w:r>
          </w:p>
        </w:tc>
        <w:tc>
          <w:tcPr>
            <w:tcW w:w="0" w:type="auto"/>
            <w:noWrap/>
            <w:hideMark/>
          </w:tcPr>
          <w:p w14:paraId="4F321405" w14:textId="77777777" w:rsidR="00EC7AB2" w:rsidRPr="00B56010" w:rsidRDefault="00EC7AB2" w:rsidP="000D7406">
            <w:r w:rsidRPr="00B56010">
              <w:t>1.0656</w:t>
            </w:r>
          </w:p>
        </w:tc>
        <w:tc>
          <w:tcPr>
            <w:tcW w:w="0" w:type="auto"/>
            <w:noWrap/>
            <w:hideMark/>
          </w:tcPr>
          <w:p w14:paraId="4F36F076" w14:textId="77777777" w:rsidR="00EC7AB2" w:rsidRPr="00B56010" w:rsidRDefault="00EC7AB2" w:rsidP="000D7406">
            <w:r w:rsidRPr="00B56010">
              <w:t>0.143302</w:t>
            </w:r>
          </w:p>
        </w:tc>
        <w:tc>
          <w:tcPr>
            <w:tcW w:w="0" w:type="auto"/>
            <w:noWrap/>
            <w:hideMark/>
          </w:tcPr>
          <w:p w14:paraId="09B3C73F" w14:textId="77777777" w:rsidR="00EC7AB2" w:rsidRPr="00B56010" w:rsidRDefault="00EC7AB2" w:rsidP="000D7406">
            <w:r w:rsidRPr="00B56010">
              <w:t>0.283525</w:t>
            </w:r>
          </w:p>
        </w:tc>
        <w:tc>
          <w:tcPr>
            <w:tcW w:w="0" w:type="auto"/>
            <w:noWrap/>
            <w:hideMark/>
          </w:tcPr>
          <w:p w14:paraId="50EF7056" w14:textId="77777777" w:rsidR="00EC7AB2" w:rsidRPr="00B56010" w:rsidRDefault="00EC7AB2" w:rsidP="000D7406">
            <w:r w:rsidRPr="00B56010">
              <w:t>52.2778</w:t>
            </w:r>
          </w:p>
        </w:tc>
        <w:tc>
          <w:tcPr>
            <w:tcW w:w="0" w:type="auto"/>
            <w:noWrap/>
            <w:hideMark/>
          </w:tcPr>
          <w:p w14:paraId="0CB572C7" w14:textId="77777777" w:rsidR="00EC7AB2" w:rsidRPr="00B56010" w:rsidRDefault="00EC7AB2" w:rsidP="000D7406">
            <w:r w:rsidRPr="00B56010">
              <w:t>4.5</w:t>
            </w:r>
          </w:p>
        </w:tc>
        <w:tc>
          <w:tcPr>
            <w:tcW w:w="849" w:type="dxa"/>
            <w:noWrap/>
            <w:hideMark/>
          </w:tcPr>
          <w:p w14:paraId="28010679" w14:textId="77777777" w:rsidR="00EC7AB2" w:rsidRPr="00B56010" w:rsidRDefault="00EC7AB2" w:rsidP="000D7406">
            <w:r w:rsidRPr="00B56010">
              <w:t>2.44444</w:t>
            </w:r>
          </w:p>
        </w:tc>
      </w:tr>
      <w:tr w:rsidR="00EC7AB2" w:rsidRPr="00B56010" w14:paraId="0661952D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1E7946C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1C35BFE3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550F3A56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443DCB09" w14:textId="77777777" w:rsidR="00EC7AB2" w:rsidRPr="00B56010" w:rsidRDefault="00EC7AB2" w:rsidP="000D7406">
            <w:r w:rsidRPr="00B56010">
              <w:t>0.206107</w:t>
            </w:r>
          </w:p>
        </w:tc>
        <w:tc>
          <w:tcPr>
            <w:tcW w:w="0" w:type="auto"/>
            <w:noWrap/>
            <w:hideMark/>
          </w:tcPr>
          <w:p w14:paraId="11A2F14A" w14:textId="77777777" w:rsidR="00EC7AB2" w:rsidRPr="00B56010" w:rsidRDefault="00EC7AB2" w:rsidP="000D7406">
            <w:r w:rsidRPr="00B56010">
              <w:t>0.816209</w:t>
            </w:r>
          </w:p>
        </w:tc>
        <w:tc>
          <w:tcPr>
            <w:tcW w:w="0" w:type="auto"/>
            <w:noWrap/>
            <w:hideMark/>
          </w:tcPr>
          <w:p w14:paraId="330F4F44" w14:textId="77777777" w:rsidR="00EC7AB2" w:rsidRPr="00B56010" w:rsidRDefault="00EC7AB2" w:rsidP="000D7406">
            <w:r w:rsidRPr="00B56010">
              <w:t>0.20719</w:t>
            </w:r>
          </w:p>
        </w:tc>
        <w:tc>
          <w:tcPr>
            <w:tcW w:w="0" w:type="auto"/>
            <w:noWrap/>
            <w:hideMark/>
          </w:tcPr>
          <w:p w14:paraId="6D60C40F" w14:textId="77777777" w:rsidR="00EC7AB2" w:rsidRPr="00B56010" w:rsidRDefault="00EC7AB2" w:rsidP="000D7406">
            <w:r w:rsidRPr="00B56010">
              <w:t>0.0206422</w:t>
            </w:r>
          </w:p>
        </w:tc>
        <w:tc>
          <w:tcPr>
            <w:tcW w:w="0" w:type="auto"/>
            <w:noWrap/>
            <w:hideMark/>
          </w:tcPr>
          <w:p w14:paraId="344E63EB" w14:textId="77777777" w:rsidR="00EC7AB2" w:rsidRPr="00B56010" w:rsidRDefault="00EC7AB2" w:rsidP="000D7406">
            <w:r w:rsidRPr="00B56010">
              <w:t>6</w:t>
            </w:r>
          </w:p>
        </w:tc>
        <w:tc>
          <w:tcPr>
            <w:tcW w:w="0" w:type="auto"/>
            <w:noWrap/>
            <w:hideMark/>
          </w:tcPr>
          <w:p w14:paraId="3E5BFA93" w14:textId="77777777" w:rsidR="00EC7AB2" w:rsidRPr="00B56010" w:rsidRDefault="00EC7AB2" w:rsidP="000D7406">
            <w:r w:rsidRPr="00B56010">
              <w:t>2.19444</w:t>
            </w:r>
          </w:p>
        </w:tc>
        <w:tc>
          <w:tcPr>
            <w:tcW w:w="849" w:type="dxa"/>
            <w:noWrap/>
            <w:hideMark/>
          </w:tcPr>
          <w:p w14:paraId="69A8A8D3" w14:textId="77777777" w:rsidR="00EC7AB2" w:rsidRPr="00B56010" w:rsidRDefault="00EC7AB2" w:rsidP="000D7406">
            <w:r w:rsidRPr="00B56010">
              <w:t>1.44444</w:t>
            </w:r>
          </w:p>
        </w:tc>
      </w:tr>
      <w:tr w:rsidR="00EC7AB2" w:rsidRPr="00B56010" w14:paraId="7FAE87CF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8A48FC0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0C2B9FA1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0097A607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4C91968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609756</w:t>
            </w:r>
          </w:p>
        </w:tc>
        <w:tc>
          <w:tcPr>
            <w:tcW w:w="0" w:type="auto"/>
            <w:noWrap/>
            <w:hideMark/>
          </w:tcPr>
          <w:p w14:paraId="41E093D5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.70868</w:t>
            </w:r>
          </w:p>
        </w:tc>
        <w:tc>
          <w:tcPr>
            <w:tcW w:w="0" w:type="auto"/>
            <w:noWrap/>
            <w:hideMark/>
          </w:tcPr>
          <w:p w14:paraId="5F942AA5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0437547</w:t>
            </w:r>
          </w:p>
        </w:tc>
        <w:tc>
          <w:tcPr>
            <w:tcW w:w="0" w:type="auto"/>
            <w:noWrap/>
            <w:hideMark/>
          </w:tcPr>
          <w:p w14:paraId="5234D4BB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308642</w:t>
            </w:r>
          </w:p>
        </w:tc>
        <w:tc>
          <w:tcPr>
            <w:tcW w:w="0" w:type="auto"/>
            <w:noWrap/>
            <w:hideMark/>
          </w:tcPr>
          <w:p w14:paraId="4FD1ED23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0.6667</w:t>
            </w:r>
          </w:p>
        </w:tc>
        <w:tc>
          <w:tcPr>
            <w:tcW w:w="0" w:type="auto"/>
            <w:noWrap/>
            <w:hideMark/>
          </w:tcPr>
          <w:p w14:paraId="43834470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5.5</w:t>
            </w:r>
          </w:p>
        </w:tc>
        <w:tc>
          <w:tcPr>
            <w:tcW w:w="849" w:type="dxa"/>
            <w:noWrap/>
            <w:hideMark/>
          </w:tcPr>
          <w:p w14:paraId="1DE545AC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.33333</w:t>
            </w:r>
          </w:p>
        </w:tc>
      </w:tr>
      <w:tr w:rsidR="00EC7AB2" w:rsidRPr="00B56010" w14:paraId="6CA093FC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59D167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673E69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3762F9E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6B196609" w14:textId="77777777" w:rsidR="00EC7AB2" w:rsidRPr="00B56010" w:rsidRDefault="00EC7AB2" w:rsidP="000D7406">
            <w:r w:rsidRPr="00B56010">
              <w:t>0.179487</w:t>
            </w:r>
          </w:p>
        </w:tc>
        <w:tc>
          <w:tcPr>
            <w:tcW w:w="0" w:type="auto"/>
            <w:noWrap/>
            <w:hideMark/>
          </w:tcPr>
          <w:p w14:paraId="486C48AD" w14:textId="77777777" w:rsidR="00EC7AB2" w:rsidRPr="00B56010" w:rsidRDefault="00EC7AB2" w:rsidP="000D7406">
            <w:r w:rsidRPr="00B56010">
              <w:t>0.536875</w:t>
            </w:r>
          </w:p>
        </w:tc>
        <w:tc>
          <w:tcPr>
            <w:tcW w:w="0" w:type="auto"/>
            <w:noWrap/>
            <w:hideMark/>
          </w:tcPr>
          <w:p w14:paraId="7D2CF3C7" w14:textId="77777777" w:rsidR="00EC7AB2" w:rsidRPr="00B56010" w:rsidRDefault="00EC7AB2" w:rsidP="000D7406">
            <w:r w:rsidRPr="00B56010">
              <w:t>0.295677</w:t>
            </w:r>
          </w:p>
        </w:tc>
        <w:tc>
          <w:tcPr>
            <w:tcW w:w="0" w:type="auto"/>
            <w:noWrap/>
            <w:hideMark/>
          </w:tcPr>
          <w:p w14:paraId="40911ED1" w14:textId="77777777" w:rsidR="00EC7AB2" w:rsidRPr="00B56010" w:rsidRDefault="00EC7AB2" w:rsidP="000D7406">
            <w:r w:rsidRPr="00B56010">
              <w:t>0.0321101</w:t>
            </w:r>
          </w:p>
        </w:tc>
        <w:tc>
          <w:tcPr>
            <w:tcW w:w="0" w:type="auto"/>
            <w:noWrap/>
            <w:hideMark/>
          </w:tcPr>
          <w:p w14:paraId="1A5805C7" w14:textId="77777777" w:rsidR="00EC7AB2" w:rsidRPr="00B56010" w:rsidRDefault="00EC7AB2" w:rsidP="000D7406">
            <w:r w:rsidRPr="00B56010">
              <w:t>6.77778</w:t>
            </w:r>
          </w:p>
        </w:tc>
        <w:tc>
          <w:tcPr>
            <w:tcW w:w="0" w:type="auto"/>
            <w:noWrap/>
            <w:hideMark/>
          </w:tcPr>
          <w:p w14:paraId="3DE27291" w14:textId="77777777" w:rsidR="00EC7AB2" w:rsidRPr="00B56010" w:rsidRDefault="00EC7AB2" w:rsidP="000D7406">
            <w:r w:rsidRPr="00B56010">
              <w:t>3.83333</w:t>
            </w:r>
          </w:p>
        </w:tc>
        <w:tc>
          <w:tcPr>
            <w:tcW w:w="849" w:type="dxa"/>
            <w:noWrap/>
            <w:hideMark/>
          </w:tcPr>
          <w:p w14:paraId="33520542" w14:textId="77777777" w:rsidR="00EC7AB2" w:rsidRPr="00B56010" w:rsidRDefault="00EC7AB2" w:rsidP="000D7406">
            <w:r w:rsidRPr="00B56010">
              <w:t>2.66667</w:t>
            </w:r>
          </w:p>
        </w:tc>
      </w:tr>
      <w:tr w:rsidR="00EC7AB2" w:rsidRPr="00B56010" w14:paraId="0D82891E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75A10AC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053E868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4ABACB8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7B1F74AD" w14:textId="77777777" w:rsidR="00EC7AB2" w:rsidRPr="00B56010" w:rsidRDefault="00EC7AB2" w:rsidP="000D7406">
            <w:r w:rsidRPr="00B56010">
              <w:t>0.314286</w:t>
            </w:r>
          </w:p>
        </w:tc>
        <w:tc>
          <w:tcPr>
            <w:tcW w:w="0" w:type="auto"/>
            <w:noWrap/>
            <w:hideMark/>
          </w:tcPr>
          <w:p w14:paraId="00CC013F" w14:textId="77777777" w:rsidR="00EC7AB2" w:rsidRPr="00B56010" w:rsidRDefault="00EC7AB2" w:rsidP="000D7406">
            <w:r w:rsidRPr="00B56010">
              <w:t>1.24228</w:t>
            </w:r>
          </w:p>
        </w:tc>
        <w:tc>
          <w:tcPr>
            <w:tcW w:w="0" w:type="auto"/>
            <w:noWrap/>
            <w:hideMark/>
          </w:tcPr>
          <w:p w14:paraId="2D586CAF" w14:textId="77777777" w:rsidR="00EC7AB2" w:rsidRPr="00B56010" w:rsidRDefault="00EC7AB2" w:rsidP="000D7406">
            <w:r w:rsidRPr="00B56010">
              <w:t>0.107067</w:t>
            </w:r>
          </w:p>
        </w:tc>
        <w:tc>
          <w:tcPr>
            <w:tcW w:w="0" w:type="auto"/>
            <w:noWrap/>
            <w:hideMark/>
          </w:tcPr>
          <w:p w14:paraId="344E4227" w14:textId="77777777" w:rsidR="00EC7AB2" w:rsidRPr="00B56010" w:rsidRDefault="00EC7AB2" w:rsidP="000D7406">
            <w:r w:rsidRPr="00B56010">
              <w:t>0.424242</w:t>
            </w:r>
          </w:p>
        </w:tc>
        <w:tc>
          <w:tcPr>
            <w:tcW w:w="0" w:type="auto"/>
            <w:noWrap/>
            <w:hideMark/>
          </w:tcPr>
          <w:p w14:paraId="394CA993" w14:textId="77777777" w:rsidR="00EC7AB2" w:rsidRPr="00B56010" w:rsidRDefault="00EC7AB2" w:rsidP="000D7406">
            <w:r w:rsidRPr="00B56010">
              <w:t>51.4167</w:t>
            </w:r>
          </w:p>
        </w:tc>
        <w:tc>
          <w:tcPr>
            <w:tcW w:w="0" w:type="auto"/>
            <w:noWrap/>
            <w:hideMark/>
          </w:tcPr>
          <w:p w14:paraId="4D122E9A" w14:textId="77777777" w:rsidR="00EC7AB2" w:rsidRPr="00B56010" w:rsidRDefault="00EC7AB2" w:rsidP="000D7406">
            <w:r w:rsidRPr="00B56010">
              <w:t>4.47222</w:t>
            </w:r>
          </w:p>
        </w:tc>
        <w:tc>
          <w:tcPr>
            <w:tcW w:w="849" w:type="dxa"/>
            <w:noWrap/>
            <w:hideMark/>
          </w:tcPr>
          <w:p w14:paraId="4D92A2F6" w14:textId="77777777" w:rsidR="00EC7AB2" w:rsidRPr="00B56010" w:rsidRDefault="00EC7AB2" w:rsidP="000D7406">
            <w:r w:rsidRPr="00B56010">
              <w:t>2.33333</w:t>
            </w:r>
          </w:p>
        </w:tc>
      </w:tr>
      <w:tr w:rsidR="00EC7AB2" w:rsidRPr="00B56010" w14:paraId="626E20BE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63D2FDE4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3063044C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61A8A3BC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D9E521E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454545</w:t>
            </w:r>
          </w:p>
        </w:tc>
        <w:tc>
          <w:tcPr>
            <w:tcW w:w="0" w:type="auto"/>
            <w:noWrap/>
            <w:hideMark/>
          </w:tcPr>
          <w:p w14:paraId="5DC1152D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2.78351</w:t>
            </w:r>
          </w:p>
        </w:tc>
        <w:tc>
          <w:tcPr>
            <w:tcW w:w="0" w:type="auto"/>
            <w:noWrap/>
            <w:hideMark/>
          </w:tcPr>
          <w:p w14:paraId="535635BD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0026887</w:t>
            </w:r>
          </w:p>
        </w:tc>
        <w:tc>
          <w:tcPr>
            <w:tcW w:w="0" w:type="auto"/>
            <w:noWrap/>
            <w:hideMark/>
          </w:tcPr>
          <w:p w14:paraId="2D587E0F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185185</w:t>
            </w:r>
          </w:p>
        </w:tc>
        <w:tc>
          <w:tcPr>
            <w:tcW w:w="0" w:type="auto"/>
            <w:noWrap/>
            <w:hideMark/>
          </w:tcPr>
          <w:p w14:paraId="36E8DC97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60.6667</w:t>
            </w:r>
          </w:p>
        </w:tc>
        <w:tc>
          <w:tcPr>
            <w:tcW w:w="0" w:type="auto"/>
            <w:noWrap/>
            <w:hideMark/>
          </w:tcPr>
          <w:p w14:paraId="1E637036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67D49BE9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.5</w:t>
            </w:r>
          </w:p>
        </w:tc>
      </w:tr>
      <w:tr w:rsidR="00EC7AB2" w:rsidRPr="00B56010" w14:paraId="2D079195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5EB16D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16D79BE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6883F0E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8BE033F" w14:textId="77777777" w:rsidR="00EC7AB2" w:rsidRPr="00B56010" w:rsidRDefault="00EC7AB2" w:rsidP="000D7406">
            <w:r w:rsidRPr="00B56010">
              <w:t>0.26087</w:t>
            </w:r>
          </w:p>
        </w:tc>
        <w:tc>
          <w:tcPr>
            <w:tcW w:w="0" w:type="auto"/>
            <w:noWrap/>
            <w:hideMark/>
          </w:tcPr>
          <w:p w14:paraId="1C8F513E" w14:textId="77777777" w:rsidR="00EC7AB2" w:rsidRPr="00B56010" w:rsidRDefault="00EC7AB2" w:rsidP="000D7406">
            <w:r w:rsidRPr="00B56010">
              <w:t>0.930436</w:t>
            </w:r>
          </w:p>
        </w:tc>
        <w:tc>
          <w:tcPr>
            <w:tcW w:w="0" w:type="auto"/>
            <w:noWrap/>
            <w:hideMark/>
          </w:tcPr>
          <w:p w14:paraId="412C8AB2" w14:textId="77777777" w:rsidR="00EC7AB2" w:rsidRPr="00B56010" w:rsidRDefault="00EC7AB2" w:rsidP="000D7406">
            <w:r w:rsidRPr="00B56010">
              <w:t>0.176073</w:t>
            </w:r>
          </w:p>
        </w:tc>
        <w:tc>
          <w:tcPr>
            <w:tcW w:w="0" w:type="auto"/>
            <w:noWrap/>
            <w:hideMark/>
          </w:tcPr>
          <w:p w14:paraId="64D199F7" w14:textId="77777777" w:rsidR="00EC7AB2" w:rsidRPr="00B56010" w:rsidRDefault="00EC7AB2" w:rsidP="000D7406">
            <w:r w:rsidRPr="00B56010">
              <w:t>0.210526</w:t>
            </w:r>
          </w:p>
        </w:tc>
        <w:tc>
          <w:tcPr>
            <w:tcW w:w="0" w:type="auto"/>
            <w:noWrap/>
            <w:hideMark/>
          </w:tcPr>
          <w:p w14:paraId="580C87A0" w14:textId="77777777" w:rsidR="00EC7AB2" w:rsidRPr="00B56010" w:rsidRDefault="00EC7AB2" w:rsidP="000D7406">
            <w:r w:rsidRPr="00B56010">
              <w:t>53.8333</w:t>
            </w:r>
          </w:p>
        </w:tc>
        <w:tc>
          <w:tcPr>
            <w:tcW w:w="0" w:type="auto"/>
            <w:noWrap/>
            <w:hideMark/>
          </w:tcPr>
          <w:p w14:paraId="73BBD85E" w14:textId="77777777" w:rsidR="00EC7AB2" w:rsidRPr="00B56010" w:rsidRDefault="00EC7AB2" w:rsidP="000D7406">
            <w:r w:rsidRPr="00B56010">
              <w:t>4.83333</w:t>
            </w:r>
          </w:p>
        </w:tc>
        <w:tc>
          <w:tcPr>
            <w:tcW w:w="849" w:type="dxa"/>
            <w:noWrap/>
            <w:hideMark/>
          </w:tcPr>
          <w:p w14:paraId="086886C9" w14:textId="77777777" w:rsidR="00EC7AB2" w:rsidRPr="00B56010" w:rsidRDefault="00EC7AB2" w:rsidP="000D7406">
            <w:r w:rsidRPr="00B56010">
              <w:t>2.83333</w:t>
            </w:r>
          </w:p>
        </w:tc>
      </w:tr>
      <w:tr w:rsidR="00EC7AB2" w:rsidRPr="00B56010" w14:paraId="3FB54F0B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1668BC53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lastRenderedPageBreak/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4B0D82A9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605A644F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06C71F84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891892</w:t>
            </w:r>
          </w:p>
        </w:tc>
        <w:tc>
          <w:tcPr>
            <w:tcW w:w="0" w:type="auto"/>
            <w:noWrap/>
            <w:hideMark/>
          </w:tcPr>
          <w:p w14:paraId="2010C540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3.12162</w:t>
            </w:r>
          </w:p>
        </w:tc>
        <w:tc>
          <w:tcPr>
            <w:tcW w:w="0" w:type="auto"/>
            <w:noWrap/>
            <w:hideMark/>
          </w:tcPr>
          <w:p w14:paraId="3E6BE7DD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00089929</w:t>
            </w:r>
          </w:p>
        </w:tc>
        <w:tc>
          <w:tcPr>
            <w:tcW w:w="0" w:type="auto"/>
            <w:noWrap/>
            <w:hideMark/>
          </w:tcPr>
          <w:p w14:paraId="4CAAEB4A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407407</w:t>
            </w:r>
          </w:p>
        </w:tc>
        <w:tc>
          <w:tcPr>
            <w:tcW w:w="0" w:type="auto"/>
            <w:noWrap/>
            <w:hideMark/>
          </w:tcPr>
          <w:p w14:paraId="54116633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0.4167</w:t>
            </w:r>
          </w:p>
        </w:tc>
        <w:tc>
          <w:tcPr>
            <w:tcW w:w="0" w:type="auto"/>
            <w:noWrap/>
            <w:hideMark/>
          </w:tcPr>
          <w:p w14:paraId="3A8A9715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5.83333</w:t>
            </w:r>
          </w:p>
        </w:tc>
        <w:tc>
          <w:tcPr>
            <w:tcW w:w="849" w:type="dxa"/>
            <w:noWrap/>
            <w:hideMark/>
          </w:tcPr>
          <w:p w14:paraId="71D2D153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333333</w:t>
            </w:r>
          </w:p>
        </w:tc>
      </w:tr>
      <w:tr w:rsidR="00EC7AB2" w:rsidRPr="00B56010" w14:paraId="3A0C471C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29A6366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883073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05B84FA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0AD47384" w14:textId="77777777" w:rsidR="00EC7AB2" w:rsidRPr="00B56010" w:rsidRDefault="00EC7AB2" w:rsidP="000D7406">
            <w:r w:rsidRPr="00B56010">
              <w:t>0.306667</w:t>
            </w:r>
          </w:p>
        </w:tc>
        <w:tc>
          <w:tcPr>
            <w:tcW w:w="0" w:type="auto"/>
            <w:noWrap/>
            <w:hideMark/>
          </w:tcPr>
          <w:p w14:paraId="13604B20" w14:textId="77777777" w:rsidR="00EC7AB2" w:rsidRPr="00B56010" w:rsidRDefault="00EC7AB2" w:rsidP="000D7406">
            <w:r w:rsidRPr="00B56010">
              <w:t>1.08256</w:t>
            </w:r>
          </w:p>
        </w:tc>
        <w:tc>
          <w:tcPr>
            <w:tcW w:w="0" w:type="auto"/>
            <w:noWrap/>
            <w:hideMark/>
          </w:tcPr>
          <w:p w14:paraId="702EB8A1" w14:textId="77777777" w:rsidR="00EC7AB2" w:rsidRPr="00B56010" w:rsidRDefault="00EC7AB2" w:rsidP="000D7406">
            <w:r w:rsidRPr="00B56010">
              <w:t>0.139502</w:t>
            </w:r>
          </w:p>
        </w:tc>
        <w:tc>
          <w:tcPr>
            <w:tcW w:w="0" w:type="auto"/>
            <w:noWrap/>
            <w:hideMark/>
          </w:tcPr>
          <w:p w14:paraId="4B6DE68F" w14:textId="77777777" w:rsidR="00EC7AB2" w:rsidRPr="00B56010" w:rsidRDefault="00EC7AB2" w:rsidP="000D7406">
            <w:r w:rsidRPr="00B56010">
              <w:t>0.0592784</w:t>
            </w:r>
          </w:p>
        </w:tc>
        <w:tc>
          <w:tcPr>
            <w:tcW w:w="0" w:type="auto"/>
            <w:noWrap/>
            <w:hideMark/>
          </w:tcPr>
          <w:p w14:paraId="5232CF58" w14:textId="77777777" w:rsidR="00EC7AB2" w:rsidRPr="00B56010" w:rsidRDefault="00EC7AB2" w:rsidP="000D7406">
            <w:r w:rsidRPr="00B56010">
              <w:t>6</w:t>
            </w:r>
          </w:p>
        </w:tc>
        <w:tc>
          <w:tcPr>
            <w:tcW w:w="0" w:type="auto"/>
            <w:noWrap/>
            <w:hideMark/>
          </w:tcPr>
          <w:p w14:paraId="0249432E" w14:textId="77777777" w:rsidR="00EC7AB2" w:rsidRPr="00B56010" w:rsidRDefault="00EC7AB2" w:rsidP="000D7406">
            <w:r w:rsidRPr="00B56010">
              <w:t>4.08333</w:t>
            </w:r>
          </w:p>
        </w:tc>
        <w:tc>
          <w:tcPr>
            <w:tcW w:w="849" w:type="dxa"/>
            <w:noWrap/>
            <w:hideMark/>
          </w:tcPr>
          <w:p w14:paraId="4FA2F7E1" w14:textId="77777777" w:rsidR="00EC7AB2" w:rsidRPr="00B56010" w:rsidRDefault="00EC7AB2" w:rsidP="000D7406">
            <w:r w:rsidRPr="00B56010">
              <w:t>2.16667</w:t>
            </w:r>
          </w:p>
        </w:tc>
      </w:tr>
      <w:tr w:rsidR="00EC7AB2" w:rsidRPr="00B56010" w14:paraId="418C8D7E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410DBE3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lasi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15D0375C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FE8781F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45523D7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885714</w:t>
            </w:r>
          </w:p>
        </w:tc>
        <w:tc>
          <w:tcPr>
            <w:tcW w:w="0" w:type="auto"/>
            <w:noWrap/>
            <w:hideMark/>
          </w:tcPr>
          <w:p w14:paraId="114CBC36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2.65714</w:t>
            </w:r>
          </w:p>
        </w:tc>
        <w:tc>
          <w:tcPr>
            <w:tcW w:w="0" w:type="auto"/>
            <w:noWrap/>
            <w:hideMark/>
          </w:tcPr>
          <w:p w14:paraId="47DD1392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0039403</w:t>
            </w:r>
          </w:p>
        </w:tc>
        <w:tc>
          <w:tcPr>
            <w:tcW w:w="0" w:type="auto"/>
            <w:noWrap/>
            <w:hideMark/>
          </w:tcPr>
          <w:p w14:paraId="0744AB79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382716</w:t>
            </w:r>
          </w:p>
        </w:tc>
        <w:tc>
          <w:tcPr>
            <w:tcW w:w="0" w:type="auto"/>
            <w:noWrap/>
            <w:hideMark/>
          </w:tcPr>
          <w:p w14:paraId="7072F5DB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8.5</w:t>
            </w:r>
          </w:p>
        </w:tc>
        <w:tc>
          <w:tcPr>
            <w:tcW w:w="0" w:type="auto"/>
            <w:noWrap/>
            <w:hideMark/>
          </w:tcPr>
          <w:p w14:paraId="054EB58B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5.5</w:t>
            </w:r>
          </w:p>
        </w:tc>
        <w:tc>
          <w:tcPr>
            <w:tcW w:w="849" w:type="dxa"/>
            <w:noWrap/>
            <w:hideMark/>
          </w:tcPr>
          <w:p w14:paraId="37974706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333333</w:t>
            </w:r>
          </w:p>
        </w:tc>
      </w:tr>
      <w:tr w:rsidR="00EC7AB2" w:rsidRPr="00B56010" w14:paraId="3E75B58B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81CEC38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189F0B3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287D316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65DC93F4" w14:textId="77777777" w:rsidR="00EC7AB2" w:rsidRPr="00B56010" w:rsidRDefault="00EC7AB2" w:rsidP="000D7406">
            <w:r w:rsidRPr="00B56010">
              <w:t>0.338346</w:t>
            </w:r>
          </w:p>
        </w:tc>
        <w:tc>
          <w:tcPr>
            <w:tcW w:w="0" w:type="auto"/>
            <w:noWrap/>
            <w:hideMark/>
          </w:tcPr>
          <w:p w14:paraId="5A24F48B" w14:textId="77777777" w:rsidR="00EC7AB2" w:rsidRPr="00B56010" w:rsidRDefault="00EC7AB2" w:rsidP="000D7406">
            <w:r w:rsidRPr="00B56010">
              <w:t>1.01522</w:t>
            </w:r>
          </w:p>
        </w:tc>
        <w:tc>
          <w:tcPr>
            <w:tcW w:w="0" w:type="auto"/>
            <w:noWrap/>
            <w:hideMark/>
          </w:tcPr>
          <w:p w14:paraId="56C670D4" w14:textId="77777777" w:rsidR="00EC7AB2" w:rsidRPr="00B56010" w:rsidRDefault="00EC7AB2" w:rsidP="000D7406">
            <w:r w:rsidRPr="00B56010">
              <w:t>0.155001</w:t>
            </w:r>
          </w:p>
        </w:tc>
        <w:tc>
          <w:tcPr>
            <w:tcW w:w="0" w:type="auto"/>
            <w:noWrap/>
            <w:hideMark/>
          </w:tcPr>
          <w:p w14:paraId="15E36A48" w14:textId="77777777" w:rsidR="00EC7AB2" w:rsidRPr="00B56010" w:rsidRDefault="00EC7AB2" w:rsidP="000D7406">
            <w:r w:rsidRPr="00B56010">
              <w:t>0.142857</w:t>
            </w:r>
          </w:p>
        </w:tc>
        <w:tc>
          <w:tcPr>
            <w:tcW w:w="0" w:type="auto"/>
            <w:noWrap/>
            <w:hideMark/>
          </w:tcPr>
          <w:p w14:paraId="507109E6" w14:textId="77777777" w:rsidR="00EC7AB2" w:rsidRPr="00B56010" w:rsidRDefault="00EC7AB2" w:rsidP="000D7406">
            <w:r w:rsidRPr="00B56010">
              <w:t>3.31481</w:t>
            </w:r>
          </w:p>
        </w:tc>
        <w:tc>
          <w:tcPr>
            <w:tcW w:w="0" w:type="auto"/>
            <w:noWrap/>
            <w:hideMark/>
          </w:tcPr>
          <w:p w14:paraId="1B9589CF" w14:textId="77777777" w:rsidR="00EC7AB2" w:rsidRPr="00B56010" w:rsidRDefault="00EC7AB2" w:rsidP="000D7406">
            <w:r w:rsidRPr="00B56010">
              <w:t>1.64815</w:t>
            </w:r>
          </w:p>
        </w:tc>
        <w:tc>
          <w:tcPr>
            <w:tcW w:w="849" w:type="dxa"/>
            <w:noWrap/>
            <w:hideMark/>
          </w:tcPr>
          <w:p w14:paraId="52D48817" w14:textId="77777777" w:rsidR="00EC7AB2" w:rsidRPr="00B56010" w:rsidRDefault="00EC7AB2" w:rsidP="000D7406">
            <w:r w:rsidRPr="00B56010">
              <w:t>0.814815</w:t>
            </w:r>
          </w:p>
        </w:tc>
      </w:tr>
      <w:tr w:rsidR="00EC7AB2" w:rsidRPr="00B56010" w14:paraId="3C17C5E0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4C2718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7289642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1BD4743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07BAE4F" w14:textId="77777777" w:rsidR="00EC7AB2" w:rsidRPr="00B56010" w:rsidRDefault="00EC7AB2" w:rsidP="000D7406">
            <w:r w:rsidRPr="00B56010">
              <w:t>0.384615</w:t>
            </w:r>
          </w:p>
        </w:tc>
        <w:tc>
          <w:tcPr>
            <w:tcW w:w="0" w:type="auto"/>
            <w:noWrap/>
            <w:hideMark/>
          </w:tcPr>
          <w:p w14:paraId="63DAF359" w14:textId="77777777" w:rsidR="00EC7AB2" w:rsidRPr="00B56010" w:rsidRDefault="00EC7AB2" w:rsidP="000D7406">
            <w:r w:rsidRPr="00B56010">
              <w:t>0.860026</w:t>
            </w:r>
          </w:p>
        </w:tc>
        <w:tc>
          <w:tcPr>
            <w:tcW w:w="0" w:type="auto"/>
            <w:noWrap/>
            <w:hideMark/>
          </w:tcPr>
          <w:p w14:paraId="61B697B0" w14:textId="77777777" w:rsidR="00EC7AB2" w:rsidRPr="00B56010" w:rsidRDefault="00EC7AB2" w:rsidP="000D7406">
            <w:r w:rsidRPr="00B56010">
              <w:t>0.194887</w:t>
            </w:r>
          </w:p>
        </w:tc>
        <w:tc>
          <w:tcPr>
            <w:tcW w:w="0" w:type="auto"/>
            <w:noWrap/>
            <w:hideMark/>
          </w:tcPr>
          <w:p w14:paraId="34E62C88" w14:textId="77777777" w:rsidR="00EC7AB2" w:rsidRPr="00B56010" w:rsidRDefault="00EC7AB2" w:rsidP="000D7406">
            <w:r w:rsidRPr="00B56010">
              <w:t>0.151515</w:t>
            </w:r>
          </w:p>
        </w:tc>
        <w:tc>
          <w:tcPr>
            <w:tcW w:w="0" w:type="auto"/>
            <w:noWrap/>
            <w:hideMark/>
          </w:tcPr>
          <w:p w14:paraId="7D471EF7" w14:textId="77777777" w:rsidR="00EC7AB2" w:rsidRPr="00B56010" w:rsidRDefault="00EC7AB2" w:rsidP="000D7406">
            <w:r w:rsidRPr="00B56010">
              <w:t>10.2222</w:t>
            </w:r>
          </w:p>
        </w:tc>
        <w:tc>
          <w:tcPr>
            <w:tcW w:w="0" w:type="auto"/>
            <w:noWrap/>
            <w:hideMark/>
          </w:tcPr>
          <w:p w14:paraId="2C7BE776" w14:textId="77777777" w:rsidR="00EC7AB2" w:rsidRPr="00B56010" w:rsidRDefault="00EC7AB2" w:rsidP="000D7406">
            <w:r w:rsidRPr="00B56010">
              <w:t>3</w:t>
            </w:r>
          </w:p>
        </w:tc>
        <w:tc>
          <w:tcPr>
            <w:tcW w:w="849" w:type="dxa"/>
            <w:noWrap/>
            <w:hideMark/>
          </w:tcPr>
          <w:p w14:paraId="286B6BEA" w14:textId="77777777" w:rsidR="00EC7AB2" w:rsidRPr="00B56010" w:rsidRDefault="00EC7AB2" w:rsidP="000D7406">
            <w:r w:rsidRPr="00B56010">
              <w:t>1.33333</w:t>
            </w:r>
          </w:p>
        </w:tc>
      </w:tr>
      <w:tr w:rsidR="00EC7AB2" w:rsidRPr="00B56010" w14:paraId="0174F536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770F025B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5DA510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73641A1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6249D14D" w14:textId="77777777" w:rsidR="00EC7AB2" w:rsidRPr="00B56010" w:rsidRDefault="00EC7AB2" w:rsidP="000D7406">
            <w:r w:rsidRPr="00B56010">
              <w:t>0.22449</w:t>
            </w:r>
          </w:p>
        </w:tc>
        <w:tc>
          <w:tcPr>
            <w:tcW w:w="0" w:type="auto"/>
            <w:noWrap/>
            <w:hideMark/>
          </w:tcPr>
          <w:p w14:paraId="44EF5502" w14:textId="77777777" w:rsidR="00EC7AB2" w:rsidRPr="00B56010" w:rsidRDefault="00EC7AB2" w:rsidP="000D7406">
            <w:r w:rsidRPr="00B56010">
              <w:t>0.581323</w:t>
            </w:r>
          </w:p>
        </w:tc>
        <w:tc>
          <w:tcPr>
            <w:tcW w:w="0" w:type="auto"/>
            <w:noWrap/>
            <w:hideMark/>
          </w:tcPr>
          <w:p w14:paraId="2C9D05FE" w14:textId="77777777" w:rsidR="00EC7AB2" w:rsidRPr="00B56010" w:rsidRDefault="00EC7AB2" w:rsidP="000D7406">
            <w:r w:rsidRPr="00B56010">
              <w:t>0.280511</w:t>
            </w:r>
          </w:p>
        </w:tc>
        <w:tc>
          <w:tcPr>
            <w:tcW w:w="0" w:type="auto"/>
            <w:noWrap/>
            <w:hideMark/>
          </w:tcPr>
          <w:p w14:paraId="1EFBBA11" w14:textId="77777777" w:rsidR="00EC7AB2" w:rsidRPr="00B56010" w:rsidRDefault="00EC7AB2" w:rsidP="000D7406">
            <w:r w:rsidRPr="00B56010">
              <w:t>0.0990991</w:t>
            </w:r>
          </w:p>
        </w:tc>
        <w:tc>
          <w:tcPr>
            <w:tcW w:w="0" w:type="auto"/>
            <w:noWrap/>
            <w:hideMark/>
          </w:tcPr>
          <w:p w14:paraId="3A1DDB05" w14:textId="77777777" w:rsidR="00EC7AB2" w:rsidRPr="00B56010" w:rsidRDefault="00EC7AB2" w:rsidP="000D7406">
            <w:r w:rsidRPr="00B56010">
              <w:t>4.22222</w:t>
            </w:r>
          </w:p>
        </w:tc>
        <w:tc>
          <w:tcPr>
            <w:tcW w:w="0" w:type="auto"/>
            <w:noWrap/>
            <w:hideMark/>
          </w:tcPr>
          <w:p w14:paraId="2668152D" w14:textId="77777777" w:rsidR="00EC7AB2" w:rsidRPr="00B56010" w:rsidRDefault="00EC7AB2" w:rsidP="000D7406">
            <w:r w:rsidRPr="00B56010">
              <w:t>3.33333</w:t>
            </w:r>
          </w:p>
        </w:tc>
        <w:tc>
          <w:tcPr>
            <w:tcW w:w="849" w:type="dxa"/>
            <w:noWrap/>
            <w:hideMark/>
          </w:tcPr>
          <w:p w14:paraId="02012855" w14:textId="77777777" w:rsidR="00EC7AB2" w:rsidRPr="00B56010" w:rsidRDefault="00EC7AB2" w:rsidP="000D7406">
            <w:r w:rsidRPr="00B56010">
              <w:t>2.11111</w:t>
            </w:r>
          </w:p>
        </w:tc>
      </w:tr>
      <w:tr w:rsidR="00EC7AB2" w:rsidRPr="00B56010" w14:paraId="406362C6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7EEFD22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515E72E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2F6B43C4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11377FE" w14:textId="77777777" w:rsidR="00EC7AB2" w:rsidRPr="00B56010" w:rsidRDefault="00EC7AB2" w:rsidP="000D7406">
            <w:r w:rsidRPr="00B56010">
              <w:t>0.666667</w:t>
            </w:r>
          </w:p>
        </w:tc>
        <w:tc>
          <w:tcPr>
            <w:tcW w:w="0" w:type="auto"/>
            <w:noWrap/>
            <w:hideMark/>
          </w:tcPr>
          <w:p w14:paraId="22EF112F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4872FD9C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7E7812B9" w14:textId="77777777" w:rsidR="00EC7AB2" w:rsidRPr="00B56010" w:rsidRDefault="00EC7AB2" w:rsidP="000D7406">
            <w:r w:rsidRPr="00B56010">
              <w:t>0.142857</w:t>
            </w:r>
          </w:p>
        </w:tc>
        <w:tc>
          <w:tcPr>
            <w:tcW w:w="0" w:type="auto"/>
            <w:noWrap/>
            <w:hideMark/>
          </w:tcPr>
          <w:p w14:paraId="5F73473B" w14:textId="77777777" w:rsidR="00EC7AB2" w:rsidRPr="00B56010" w:rsidRDefault="00EC7AB2" w:rsidP="000D7406">
            <w:r w:rsidRPr="00B56010">
              <w:t>10.0556</w:t>
            </w:r>
          </w:p>
        </w:tc>
        <w:tc>
          <w:tcPr>
            <w:tcW w:w="0" w:type="auto"/>
            <w:noWrap/>
            <w:hideMark/>
          </w:tcPr>
          <w:p w14:paraId="64807E5E" w14:textId="77777777" w:rsidR="00EC7AB2" w:rsidRPr="00B56010" w:rsidRDefault="00EC7AB2" w:rsidP="000D7406">
            <w:r w:rsidRPr="00B56010">
              <w:t>1.66667</w:t>
            </w:r>
          </w:p>
        </w:tc>
        <w:tc>
          <w:tcPr>
            <w:tcW w:w="849" w:type="dxa"/>
            <w:noWrap/>
            <w:hideMark/>
          </w:tcPr>
          <w:p w14:paraId="307CD77B" w14:textId="77777777" w:rsidR="00EC7AB2" w:rsidRPr="00B56010" w:rsidRDefault="00EC7AB2" w:rsidP="000D7406">
            <w:r w:rsidRPr="00B56010">
              <w:t>0.333333</w:t>
            </w:r>
          </w:p>
        </w:tc>
      </w:tr>
      <w:tr w:rsidR="00EC7AB2" w:rsidRPr="00B56010" w14:paraId="699BDAB3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FD11EA5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54917C2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6C55BB3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FFB0F68" w14:textId="77777777" w:rsidR="00EC7AB2" w:rsidRPr="00B56010" w:rsidRDefault="00EC7AB2" w:rsidP="000D7406">
            <w:r w:rsidRPr="00B56010">
              <w:t>0.0802139</w:t>
            </w:r>
          </w:p>
        </w:tc>
        <w:tc>
          <w:tcPr>
            <w:tcW w:w="0" w:type="auto"/>
            <w:noWrap/>
            <w:hideMark/>
          </w:tcPr>
          <w:p w14:paraId="4D8AE312" w14:textId="77777777" w:rsidR="00EC7AB2" w:rsidRPr="00B56010" w:rsidRDefault="00EC7AB2" w:rsidP="000D7406">
            <w:r w:rsidRPr="00B56010">
              <w:t>0.242467</w:t>
            </w:r>
          </w:p>
        </w:tc>
        <w:tc>
          <w:tcPr>
            <w:tcW w:w="0" w:type="auto"/>
            <w:noWrap/>
            <w:hideMark/>
          </w:tcPr>
          <w:p w14:paraId="6435FEA8" w14:textId="77777777" w:rsidR="00EC7AB2" w:rsidRPr="00B56010" w:rsidRDefault="00EC7AB2" w:rsidP="000D7406">
            <w:r w:rsidRPr="00B56010">
              <w:t>0.404209</w:t>
            </w:r>
          </w:p>
        </w:tc>
        <w:tc>
          <w:tcPr>
            <w:tcW w:w="0" w:type="auto"/>
            <w:noWrap/>
            <w:hideMark/>
          </w:tcPr>
          <w:p w14:paraId="06775A10" w14:textId="77777777" w:rsidR="00EC7AB2" w:rsidRPr="00B56010" w:rsidRDefault="00EC7AB2" w:rsidP="000D7406">
            <w:r w:rsidRPr="00B56010">
              <w:t>0.047619</w:t>
            </w:r>
          </w:p>
        </w:tc>
        <w:tc>
          <w:tcPr>
            <w:tcW w:w="0" w:type="auto"/>
            <w:noWrap/>
            <w:hideMark/>
          </w:tcPr>
          <w:p w14:paraId="2BC6C1EC" w14:textId="77777777" w:rsidR="00EC7AB2" w:rsidRPr="00B56010" w:rsidRDefault="00EC7AB2" w:rsidP="000D7406">
            <w:r w:rsidRPr="00B56010">
              <w:t>3.48148</w:t>
            </w:r>
          </w:p>
        </w:tc>
        <w:tc>
          <w:tcPr>
            <w:tcW w:w="0" w:type="auto"/>
            <w:noWrap/>
            <w:hideMark/>
          </w:tcPr>
          <w:p w14:paraId="030A57B9" w14:textId="77777777" w:rsidR="00EC7AB2" w:rsidRPr="00B56010" w:rsidRDefault="00EC7AB2" w:rsidP="000D7406">
            <w:r w:rsidRPr="00B56010">
              <w:t>1.87037</w:t>
            </w:r>
          </w:p>
        </w:tc>
        <w:tc>
          <w:tcPr>
            <w:tcW w:w="849" w:type="dxa"/>
            <w:noWrap/>
            <w:hideMark/>
          </w:tcPr>
          <w:p w14:paraId="3ED417A5" w14:textId="77777777" w:rsidR="00EC7AB2" w:rsidRPr="00B56010" w:rsidRDefault="00EC7AB2" w:rsidP="000D7406">
            <w:r w:rsidRPr="00B56010">
              <w:t>1.59259</w:t>
            </w:r>
          </w:p>
        </w:tc>
      </w:tr>
      <w:tr w:rsidR="00EC7AB2" w:rsidRPr="00B56010" w14:paraId="62211623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1B21F9F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pilif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01804D82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22A2B9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6D76F57" w14:textId="77777777" w:rsidR="00EC7AB2" w:rsidRPr="00B56010" w:rsidRDefault="00EC7AB2" w:rsidP="000D7406">
            <w:r w:rsidRPr="00B56010">
              <w:t>0.6</w:t>
            </w:r>
          </w:p>
        </w:tc>
        <w:tc>
          <w:tcPr>
            <w:tcW w:w="0" w:type="auto"/>
            <w:noWrap/>
            <w:hideMark/>
          </w:tcPr>
          <w:p w14:paraId="61D72B04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169A28D0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331C6205" w14:textId="77777777" w:rsidR="00EC7AB2" w:rsidRPr="00B56010" w:rsidRDefault="00EC7AB2" w:rsidP="000D7406">
            <w:r w:rsidRPr="00B56010">
              <w:t>0.107143</w:t>
            </w:r>
          </w:p>
        </w:tc>
        <w:tc>
          <w:tcPr>
            <w:tcW w:w="0" w:type="auto"/>
            <w:noWrap/>
            <w:hideMark/>
          </w:tcPr>
          <w:p w14:paraId="62E924F8" w14:textId="77777777" w:rsidR="00EC7AB2" w:rsidRPr="00B56010" w:rsidRDefault="00EC7AB2" w:rsidP="000D7406">
            <w:r w:rsidRPr="00B56010">
              <w:t>8.44444</w:t>
            </w:r>
          </w:p>
        </w:tc>
        <w:tc>
          <w:tcPr>
            <w:tcW w:w="0" w:type="auto"/>
            <w:noWrap/>
            <w:hideMark/>
          </w:tcPr>
          <w:p w14:paraId="253C1F0E" w14:textId="77777777" w:rsidR="00EC7AB2" w:rsidRPr="00B56010" w:rsidRDefault="00EC7AB2" w:rsidP="000D7406">
            <w:r w:rsidRPr="00B56010">
              <w:t>1.33333</w:t>
            </w:r>
          </w:p>
        </w:tc>
        <w:tc>
          <w:tcPr>
            <w:tcW w:w="849" w:type="dxa"/>
            <w:noWrap/>
            <w:hideMark/>
          </w:tcPr>
          <w:p w14:paraId="0E801137" w14:textId="77777777" w:rsidR="00EC7AB2" w:rsidRPr="00B56010" w:rsidRDefault="00EC7AB2" w:rsidP="000D7406">
            <w:r w:rsidRPr="00B56010">
              <w:t>0.333333</w:t>
            </w:r>
          </w:p>
        </w:tc>
      </w:tr>
      <w:tr w:rsidR="00EC7AB2" w:rsidRPr="00B56010" w14:paraId="18E7970C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2A5B2E88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lastRenderedPageBreak/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0714EDE1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48F67561" w14:textId="77777777" w:rsidR="00EC7AB2" w:rsidRPr="00B56010" w:rsidRDefault="00EC7AB2" w:rsidP="000D7406">
            <w:pPr>
              <w:rPr>
                <w:b/>
                <w:bCs/>
                <w:i/>
                <w:iCs/>
              </w:rPr>
            </w:pPr>
            <w:r w:rsidRPr="00B56010">
              <w:rPr>
                <w:b/>
                <w:bCs/>
                <w:i/>
                <w:iCs/>
              </w:rPr>
              <w:t xml:space="preserve">O. </w:t>
            </w:r>
            <w:proofErr w:type="spellStart"/>
            <w:r w:rsidRPr="00B56010">
              <w:rPr>
                <w:b/>
                <w:bCs/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201DD43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818182</w:t>
            </w:r>
          </w:p>
        </w:tc>
        <w:tc>
          <w:tcPr>
            <w:tcW w:w="0" w:type="auto"/>
            <w:noWrap/>
            <w:hideMark/>
          </w:tcPr>
          <w:p w14:paraId="0C9210B6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2.10476</w:t>
            </w:r>
          </w:p>
        </w:tc>
        <w:tc>
          <w:tcPr>
            <w:tcW w:w="0" w:type="auto"/>
            <w:noWrap/>
            <w:hideMark/>
          </w:tcPr>
          <w:p w14:paraId="5A97C086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0176563</w:t>
            </w:r>
          </w:p>
        </w:tc>
        <w:tc>
          <w:tcPr>
            <w:tcW w:w="0" w:type="auto"/>
            <w:noWrap/>
            <w:hideMark/>
          </w:tcPr>
          <w:p w14:paraId="0AC1CD8B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272727</w:t>
            </w:r>
          </w:p>
        </w:tc>
        <w:tc>
          <w:tcPr>
            <w:tcW w:w="0" w:type="auto"/>
            <w:noWrap/>
            <w:hideMark/>
          </w:tcPr>
          <w:p w14:paraId="47F70072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10.0556</w:t>
            </w:r>
          </w:p>
        </w:tc>
        <w:tc>
          <w:tcPr>
            <w:tcW w:w="0" w:type="auto"/>
            <w:noWrap/>
            <w:hideMark/>
          </w:tcPr>
          <w:p w14:paraId="69D90308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3.33333</w:t>
            </w:r>
          </w:p>
        </w:tc>
        <w:tc>
          <w:tcPr>
            <w:tcW w:w="849" w:type="dxa"/>
            <w:noWrap/>
            <w:hideMark/>
          </w:tcPr>
          <w:p w14:paraId="45564025" w14:textId="77777777" w:rsidR="00EC7AB2" w:rsidRPr="00B56010" w:rsidRDefault="00EC7AB2" w:rsidP="000D7406">
            <w:pPr>
              <w:rPr>
                <w:b/>
                <w:bCs/>
              </w:rPr>
            </w:pPr>
            <w:r w:rsidRPr="00B56010">
              <w:rPr>
                <w:b/>
                <w:bCs/>
              </w:rPr>
              <w:t>0.333333</w:t>
            </w:r>
          </w:p>
        </w:tc>
      </w:tr>
      <w:tr w:rsidR="00EC7AB2" w:rsidRPr="00B56010" w14:paraId="7A9874A1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079A6567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4930E32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73882F7A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A925E5F" w14:textId="77777777" w:rsidR="00EC7AB2" w:rsidRPr="00B56010" w:rsidRDefault="00EC7AB2" w:rsidP="000D7406">
            <w:r w:rsidRPr="00B56010">
              <w:t>0.370787</w:t>
            </w:r>
          </w:p>
        </w:tc>
        <w:tc>
          <w:tcPr>
            <w:tcW w:w="0" w:type="auto"/>
            <w:noWrap/>
            <w:hideMark/>
          </w:tcPr>
          <w:p w14:paraId="6C3B3082" w14:textId="77777777" w:rsidR="00EC7AB2" w:rsidRPr="00B56010" w:rsidRDefault="00EC7AB2" w:rsidP="000D7406">
            <w:r w:rsidRPr="00B56010">
              <w:t>1.30301</w:t>
            </w:r>
          </w:p>
        </w:tc>
        <w:tc>
          <w:tcPr>
            <w:tcW w:w="0" w:type="auto"/>
            <w:noWrap/>
            <w:hideMark/>
          </w:tcPr>
          <w:p w14:paraId="35C0EECD" w14:textId="77777777" w:rsidR="00EC7AB2" w:rsidRPr="00B56010" w:rsidRDefault="00EC7AB2" w:rsidP="000D7406">
            <w:r w:rsidRPr="00B56010">
              <w:t>0.0962854</w:t>
            </w:r>
          </w:p>
        </w:tc>
        <w:tc>
          <w:tcPr>
            <w:tcW w:w="0" w:type="auto"/>
            <w:noWrap/>
            <w:hideMark/>
          </w:tcPr>
          <w:p w14:paraId="459606D0" w14:textId="77777777" w:rsidR="00EC7AB2" w:rsidRPr="00B56010" w:rsidRDefault="00EC7AB2" w:rsidP="000D7406">
            <w:r w:rsidRPr="00B56010">
              <w:t>0.244444</w:t>
            </w:r>
          </w:p>
        </w:tc>
        <w:tc>
          <w:tcPr>
            <w:tcW w:w="0" w:type="auto"/>
            <w:noWrap/>
            <w:hideMark/>
          </w:tcPr>
          <w:p w14:paraId="27903953" w14:textId="77777777" w:rsidR="00EC7AB2" w:rsidRPr="00B56010" w:rsidRDefault="00EC7AB2" w:rsidP="000D7406">
            <w:r w:rsidRPr="00B56010">
              <w:t>3.61111</w:t>
            </w:r>
          </w:p>
        </w:tc>
        <w:tc>
          <w:tcPr>
            <w:tcW w:w="0" w:type="auto"/>
            <w:noWrap/>
            <w:hideMark/>
          </w:tcPr>
          <w:p w14:paraId="62F3DDDF" w14:textId="77777777" w:rsidR="00EC7AB2" w:rsidRPr="00B56010" w:rsidRDefault="00EC7AB2" w:rsidP="000D7406">
            <w:r w:rsidRPr="00B56010">
              <w:t>3.38889</w:t>
            </w:r>
          </w:p>
        </w:tc>
        <w:tc>
          <w:tcPr>
            <w:tcW w:w="849" w:type="dxa"/>
            <w:noWrap/>
            <w:hideMark/>
          </w:tcPr>
          <w:p w14:paraId="4093A11C" w14:textId="77777777" w:rsidR="00EC7AB2" w:rsidRPr="00B56010" w:rsidRDefault="00EC7AB2" w:rsidP="000D7406">
            <w:r w:rsidRPr="00B56010">
              <w:t>1.55556</w:t>
            </w:r>
          </w:p>
        </w:tc>
      </w:tr>
      <w:tr w:rsidR="00EC7AB2" w:rsidRPr="00B56010" w14:paraId="11E5ECE0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45BF2CF0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streptacantha</w:t>
            </w:r>
            <w:proofErr w:type="spellEnd"/>
          </w:p>
        </w:tc>
        <w:tc>
          <w:tcPr>
            <w:tcW w:w="0" w:type="auto"/>
            <w:noWrap/>
            <w:hideMark/>
          </w:tcPr>
          <w:p w14:paraId="522BD51E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69BC93F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1845E90" w14:textId="77777777" w:rsidR="00EC7AB2" w:rsidRPr="00B56010" w:rsidRDefault="00EC7AB2" w:rsidP="000D7406">
            <w:r w:rsidRPr="00B56010">
              <w:t>0.8</w:t>
            </w:r>
          </w:p>
        </w:tc>
        <w:tc>
          <w:tcPr>
            <w:tcW w:w="0" w:type="auto"/>
            <w:noWrap/>
            <w:hideMark/>
          </w:tcPr>
          <w:p w14:paraId="5E2C8AB6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6DD23E22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35A68C46" w14:textId="77777777" w:rsidR="00EC7AB2" w:rsidRPr="00B56010" w:rsidRDefault="00EC7AB2" w:rsidP="000D7406">
            <w:r w:rsidRPr="00B56010">
              <w:t>0.242424</w:t>
            </w:r>
          </w:p>
        </w:tc>
        <w:tc>
          <w:tcPr>
            <w:tcW w:w="0" w:type="auto"/>
            <w:noWrap/>
            <w:hideMark/>
          </w:tcPr>
          <w:p w14:paraId="51601EE3" w14:textId="77777777" w:rsidR="00EC7AB2" w:rsidRPr="00B56010" w:rsidRDefault="00EC7AB2" w:rsidP="000D7406">
            <w:r w:rsidRPr="00B56010">
              <w:t>8</w:t>
            </w:r>
          </w:p>
        </w:tc>
        <w:tc>
          <w:tcPr>
            <w:tcW w:w="0" w:type="auto"/>
            <w:noWrap/>
            <w:hideMark/>
          </w:tcPr>
          <w:p w14:paraId="6F8DD2EA" w14:textId="77777777" w:rsidR="00EC7AB2" w:rsidRPr="00B56010" w:rsidRDefault="00EC7AB2" w:rsidP="000D7406">
            <w:r w:rsidRPr="00B56010">
              <w:t>3</w:t>
            </w:r>
          </w:p>
        </w:tc>
        <w:tc>
          <w:tcPr>
            <w:tcW w:w="849" w:type="dxa"/>
            <w:noWrap/>
            <w:hideMark/>
          </w:tcPr>
          <w:p w14:paraId="2EE13CCA" w14:textId="77777777" w:rsidR="00EC7AB2" w:rsidRPr="00B56010" w:rsidRDefault="00EC7AB2" w:rsidP="000D7406">
            <w:r w:rsidRPr="00B56010">
              <w:t>0.333333</w:t>
            </w:r>
          </w:p>
        </w:tc>
      </w:tr>
      <w:tr w:rsidR="00EC7AB2" w:rsidRPr="00B56010" w14:paraId="7B05E4BC" w14:textId="77777777" w:rsidTr="000D7406">
        <w:trPr>
          <w:trHeight w:val="288"/>
        </w:trPr>
        <w:tc>
          <w:tcPr>
            <w:tcW w:w="0" w:type="auto"/>
            <w:noWrap/>
            <w:hideMark/>
          </w:tcPr>
          <w:p w14:paraId="3CBCF88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veluti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8976B39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>O. tehuacana</w:t>
            </w:r>
          </w:p>
        </w:tc>
        <w:tc>
          <w:tcPr>
            <w:tcW w:w="0" w:type="auto"/>
            <w:noWrap/>
            <w:hideMark/>
          </w:tcPr>
          <w:p w14:paraId="23F9402D" w14:textId="77777777" w:rsidR="00EC7AB2" w:rsidRPr="00B56010" w:rsidRDefault="00EC7AB2" w:rsidP="000D7406">
            <w:pPr>
              <w:rPr>
                <w:i/>
                <w:iCs/>
              </w:rPr>
            </w:pPr>
            <w:r w:rsidRPr="00B56010">
              <w:rPr>
                <w:i/>
                <w:iCs/>
              </w:rPr>
              <w:t xml:space="preserve">O. </w:t>
            </w:r>
            <w:proofErr w:type="spellStart"/>
            <w:r w:rsidRPr="00B56010">
              <w:rPr>
                <w:i/>
                <w:iCs/>
              </w:rPr>
              <w:t>tehuantepec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C1FC95A" w14:textId="77777777" w:rsidR="00EC7AB2" w:rsidRPr="00B56010" w:rsidRDefault="00EC7AB2" w:rsidP="000D7406">
            <w:r w:rsidRPr="00B56010">
              <w:t>0.333333</w:t>
            </w:r>
          </w:p>
        </w:tc>
        <w:tc>
          <w:tcPr>
            <w:tcW w:w="0" w:type="auto"/>
            <w:noWrap/>
            <w:hideMark/>
          </w:tcPr>
          <w:p w14:paraId="5A7C54B7" w14:textId="77777777" w:rsidR="00EC7AB2" w:rsidRPr="00B56010" w:rsidRDefault="00EC7AB2" w:rsidP="000D7406">
            <w:r w:rsidRPr="00B56010">
              <w:t>0</w:t>
            </w:r>
          </w:p>
        </w:tc>
        <w:tc>
          <w:tcPr>
            <w:tcW w:w="0" w:type="auto"/>
            <w:noWrap/>
            <w:hideMark/>
          </w:tcPr>
          <w:p w14:paraId="6ECAD435" w14:textId="77777777" w:rsidR="00EC7AB2" w:rsidRPr="00B56010" w:rsidRDefault="00EC7AB2" w:rsidP="000D7406">
            <w:r w:rsidRPr="00B56010">
              <w:t>NA</w:t>
            </w:r>
          </w:p>
        </w:tc>
        <w:tc>
          <w:tcPr>
            <w:tcW w:w="0" w:type="auto"/>
            <w:noWrap/>
            <w:hideMark/>
          </w:tcPr>
          <w:p w14:paraId="763BEC63" w14:textId="77777777" w:rsidR="00EC7AB2" w:rsidRPr="00B56010" w:rsidRDefault="00EC7AB2" w:rsidP="000D7406">
            <w:r w:rsidRPr="00B56010">
              <w:t>0.04</w:t>
            </w:r>
          </w:p>
        </w:tc>
        <w:tc>
          <w:tcPr>
            <w:tcW w:w="0" w:type="auto"/>
            <w:noWrap/>
            <w:hideMark/>
          </w:tcPr>
          <w:p w14:paraId="73E88AF9" w14:textId="77777777" w:rsidR="00EC7AB2" w:rsidRPr="00B56010" w:rsidRDefault="00EC7AB2" w:rsidP="000D7406">
            <w:r w:rsidRPr="00B56010">
              <w:t>7.16667</w:t>
            </w:r>
          </w:p>
        </w:tc>
        <w:tc>
          <w:tcPr>
            <w:tcW w:w="0" w:type="auto"/>
            <w:noWrap/>
            <w:hideMark/>
          </w:tcPr>
          <w:p w14:paraId="3B2859C9" w14:textId="77777777" w:rsidR="00EC7AB2" w:rsidRPr="00B56010" w:rsidRDefault="00EC7AB2" w:rsidP="000D7406">
            <w:r w:rsidRPr="00B56010">
              <w:t>0.666667</w:t>
            </w:r>
          </w:p>
        </w:tc>
        <w:tc>
          <w:tcPr>
            <w:tcW w:w="849" w:type="dxa"/>
            <w:noWrap/>
            <w:hideMark/>
          </w:tcPr>
          <w:p w14:paraId="16093A15" w14:textId="77777777" w:rsidR="00EC7AB2" w:rsidRPr="00B56010" w:rsidRDefault="00EC7AB2" w:rsidP="000D7406">
            <w:r w:rsidRPr="00B56010">
              <w:t>0.333333</w:t>
            </w:r>
          </w:p>
        </w:tc>
      </w:tr>
    </w:tbl>
    <w:p w14:paraId="26BC8A18" w14:textId="77777777" w:rsidR="00EC7AB2" w:rsidRDefault="00EC7AB2"/>
    <w:sectPr w:rsidR="00EC7AB2" w:rsidSect="00B5601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010"/>
    <w:rsid w:val="0004132D"/>
    <w:rsid w:val="0013470E"/>
    <w:rsid w:val="00236BD4"/>
    <w:rsid w:val="00551020"/>
    <w:rsid w:val="00B56010"/>
    <w:rsid w:val="00B71C3D"/>
    <w:rsid w:val="00CA0967"/>
    <w:rsid w:val="00EC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27FAD"/>
  <w15:chartTrackingRefBased/>
  <w15:docId w15:val="{580C2662-8437-4A93-9202-A5A384C69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32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5601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6010"/>
    <w:rPr>
      <w:rFonts w:ascii="Segoe UI" w:hAnsi="Segoe UI" w:cs="Segoe UI"/>
      <w:sz w:val="18"/>
      <w:szCs w:val="18"/>
      <w:lang w:val="en-US"/>
    </w:rPr>
  </w:style>
  <w:style w:type="paragraph" w:styleId="Bibliografa">
    <w:name w:val="Bibliography"/>
    <w:basedOn w:val="Normal"/>
    <w:next w:val="Normal"/>
    <w:uiPriority w:val="37"/>
    <w:unhideWhenUsed/>
    <w:rsid w:val="00B56010"/>
    <w:pPr>
      <w:ind w:left="720" w:hanging="720"/>
    </w:pPr>
  </w:style>
  <w:style w:type="character" w:styleId="Hipervnculo">
    <w:name w:val="Hyperlink"/>
    <w:basedOn w:val="Fuentedeprrafopredeter"/>
    <w:uiPriority w:val="99"/>
    <w:semiHidden/>
    <w:unhideWhenUsed/>
    <w:rsid w:val="00B5601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56010"/>
    <w:rPr>
      <w:color w:val="954F72"/>
      <w:u w:val="single"/>
    </w:rPr>
  </w:style>
  <w:style w:type="paragraph" w:customStyle="1" w:styleId="msonormal0">
    <w:name w:val="msonormal"/>
    <w:basedOn w:val="Normal"/>
    <w:rsid w:val="00B56010"/>
    <w:pPr>
      <w:spacing w:before="100" w:beforeAutospacing="1" w:after="100" w:afterAutospacing="1"/>
    </w:pPr>
    <w:rPr>
      <w:rFonts w:eastAsia="Times New Roman" w:cs="Times New Roman"/>
      <w:szCs w:val="24"/>
      <w:lang w:val="es-MX" w:eastAsia="es-MX"/>
    </w:rPr>
  </w:style>
  <w:style w:type="paragraph" w:customStyle="1" w:styleId="xl66">
    <w:name w:val="xl66"/>
    <w:basedOn w:val="Normal"/>
    <w:rsid w:val="00B56010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s-MX" w:eastAsia="es-MX"/>
    </w:rPr>
  </w:style>
  <w:style w:type="table" w:styleId="Tablaconcuadrcula">
    <w:name w:val="Table Grid"/>
    <w:basedOn w:val="Tablanormal"/>
    <w:uiPriority w:val="39"/>
    <w:rsid w:val="00B56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41">
    <w:name w:val="Tabla normal 41"/>
    <w:basedOn w:val="Tablanormal"/>
    <w:uiPriority w:val="44"/>
    <w:rsid w:val="00CA09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67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4</Pages>
  <Words>1682</Words>
  <Characters>9251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CHITL</dc:creator>
  <cp:keywords/>
  <dc:description/>
  <cp:lastModifiedBy>XOCHITL</cp:lastModifiedBy>
  <cp:revision>5</cp:revision>
  <dcterms:created xsi:type="dcterms:W3CDTF">2020-10-27T01:33:00Z</dcterms:created>
  <dcterms:modified xsi:type="dcterms:W3CDTF">2020-11-14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cCAOWpr1"/&gt;&lt;style id="http://www.zotero.org/styles/frontiers-in-plant-science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